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Abbildung"/>
        <w:keepNext w:val="true"/>
        <w:keepLines w:val="false"/>
        <w:spacing w:before="119" w:after="0"/>
        <w:jc w:val="center"/>
        <w:rPr/>
      </w:pPr>
      <w:r>
        <w:rPr/>
        <w:t>Additional file 1: Small countries and dependent territories</w:t>
      </w:r>
    </w:p>
    <w:tbl>
      <w:tblPr>
        <w:tblW w:w="9195" w:type="dxa"/>
        <w:jc w:val="left"/>
        <w:tblInd w:w="0" w:type="dxa"/>
        <w:tblLayout w:type="fixed"/>
        <w:tblCellMar>
          <w:top w:w="0" w:type="dxa"/>
          <w:left w:w="10" w:type="dxa"/>
          <w:bottom w:w="0" w:type="dxa"/>
          <w:right w:w="10" w:type="dxa"/>
        </w:tblCellMar>
      </w:tblPr>
      <w:tblGrid>
        <w:gridCol w:w="3065"/>
        <w:gridCol w:w="3065"/>
        <w:gridCol w:w="3065"/>
      </w:tblGrid>
      <w:tr>
        <w:trPr/>
        <w:tc>
          <w:tcPr>
            <w:tcW w:w="3065" w:type="dxa"/>
            <w:tcBorders/>
          </w:tcPr>
          <w:p>
            <w:pPr>
              <w:pStyle w:val="TableContents"/>
              <w:rPr/>
            </w:pPr>
            <w:r>
              <w:rPr/>
              <w:t>American Samoa</w:t>
            </w:r>
          </w:p>
        </w:tc>
        <w:tc>
          <w:tcPr>
            <w:tcW w:w="3065" w:type="dxa"/>
            <w:tcBorders/>
          </w:tcPr>
          <w:p>
            <w:pPr>
              <w:pStyle w:val="TableContents"/>
              <w:rPr/>
            </w:pPr>
            <w:r>
              <w:rPr/>
              <w:t>Gambia</w:t>
            </w:r>
          </w:p>
        </w:tc>
        <w:tc>
          <w:tcPr>
            <w:tcW w:w="3065" w:type="dxa"/>
            <w:tcBorders/>
          </w:tcPr>
          <w:p>
            <w:pPr>
              <w:pStyle w:val="TableContents"/>
              <w:rPr/>
            </w:pPr>
            <w:r>
              <w:rPr/>
              <w:t>Qatar</w:t>
            </w:r>
          </w:p>
        </w:tc>
      </w:tr>
      <w:tr>
        <w:trPr/>
        <w:tc>
          <w:tcPr>
            <w:tcW w:w="3065" w:type="dxa"/>
            <w:tcBorders/>
          </w:tcPr>
          <w:p>
            <w:pPr>
              <w:pStyle w:val="TableContents"/>
              <w:rPr/>
            </w:pPr>
            <w:r>
              <w:rPr/>
              <w:t>Andorra</w:t>
            </w:r>
          </w:p>
        </w:tc>
        <w:tc>
          <w:tcPr>
            <w:tcW w:w="3065" w:type="dxa"/>
            <w:tcBorders/>
          </w:tcPr>
          <w:p>
            <w:pPr>
              <w:pStyle w:val="TableContents"/>
              <w:rPr/>
            </w:pPr>
            <w:r>
              <w:rPr/>
              <w:t>Grenada</w:t>
            </w:r>
          </w:p>
        </w:tc>
        <w:tc>
          <w:tcPr>
            <w:tcW w:w="3065" w:type="dxa"/>
            <w:tcBorders/>
          </w:tcPr>
          <w:p>
            <w:pPr>
              <w:pStyle w:val="TableContents"/>
              <w:rPr/>
            </w:pPr>
            <w:r>
              <w:rPr/>
              <w:t>Reunion</w:t>
            </w:r>
          </w:p>
        </w:tc>
      </w:tr>
      <w:tr>
        <w:trPr/>
        <w:tc>
          <w:tcPr>
            <w:tcW w:w="3065" w:type="dxa"/>
            <w:tcBorders/>
          </w:tcPr>
          <w:p>
            <w:pPr>
              <w:pStyle w:val="TableContents"/>
              <w:rPr/>
            </w:pPr>
            <w:r>
              <w:rPr/>
              <w:t>Anguilla</w:t>
            </w:r>
          </w:p>
        </w:tc>
        <w:tc>
          <w:tcPr>
            <w:tcW w:w="3065" w:type="dxa"/>
            <w:tcBorders/>
          </w:tcPr>
          <w:p>
            <w:pPr>
              <w:pStyle w:val="TableContents"/>
              <w:rPr/>
            </w:pPr>
            <w:r>
              <w:rPr/>
              <w:t>Guadeloupe</w:t>
            </w:r>
          </w:p>
        </w:tc>
        <w:tc>
          <w:tcPr>
            <w:tcW w:w="3065" w:type="dxa"/>
            <w:tcBorders/>
          </w:tcPr>
          <w:p>
            <w:pPr>
              <w:pStyle w:val="TableContents"/>
              <w:rPr/>
            </w:pPr>
            <w:r>
              <w:rPr/>
              <w:t>Saint Helena</w:t>
            </w:r>
          </w:p>
        </w:tc>
      </w:tr>
      <w:tr>
        <w:trPr/>
        <w:tc>
          <w:tcPr>
            <w:tcW w:w="3065" w:type="dxa"/>
            <w:tcBorders/>
          </w:tcPr>
          <w:p>
            <w:pPr>
              <w:pStyle w:val="TableContents"/>
              <w:rPr/>
            </w:pPr>
            <w:r>
              <w:rPr/>
              <w:t>Antigua and Barbuda</w:t>
            </w:r>
          </w:p>
        </w:tc>
        <w:tc>
          <w:tcPr>
            <w:tcW w:w="3065" w:type="dxa"/>
            <w:tcBorders/>
          </w:tcPr>
          <w:p>
            <w:pPr>
              <w:pStyle w:val="TableContents"/>
              <w:rPr/>
            </w:pPr>
            <w:r>
              <w:rPr/>
              <w:t>Guam</w:t>
            </w:r>
          </w:p>
        </w:tc>
        <w:tc>
          <w:tcPr>
            <w:tcW w:w="3065" w:type="dxa"/>
            <w:tcBorders/>
          </w:tcPr>
          <w:p>
            <w:pPr>
              <w:pStyle w:val="TableContents"/>
              <w:rPr/>
            </w:pPr>
            <w:r>
              <w:rPr/>
              <w:t>Saint Kitts and Nevis</w:t>
            </w:r>
          </w:p>
        </w:tc>
      </w:tr>
      <w:tr>
        <w:trPr/>
        <w:tc>
          <w:tcPr>
            <w:tcW w:w="3065" w:type="dxa"/>
            <w:tcBorders/>
          </w:tcPr>
          <w:p>
            <w:pPr>
              <w:pStyle w:val="TableContents"/>
              <w:rPr/>
            </w:pPr>
            <w:r>
              <w:rPr/>
              <w:t>Aruba</w:t>
            </w:r>
          </w:p>
        </w:tc>
        <w:tc>
          <w:tcPr>
            <w:tcW w:w="3065" w:type="dxa"/>
            <w:tcBorders/>
          </w:tcPr>
          <w:p>
            <w:pPr>
              <w:pStyle w:val="TableContents"/>
              <w:rPr/>
            </w:pPr>
            <w:r>
              <w:rPr/>
              <w:t>Guinea-Bissau</w:t>
            </w:r>
          </w:p>
        </w:tc>
        <w:tc>
          <w:tcPr>
            <w:tcW w:w="3065" w:type="dxa"/>
            <w:tcBorders/>
          </w:tcPr>
          <w:p>
            <w:pPr>
              <w:pStyle w:val="TableContents"/>
              <w:rPr/>
            </w:pPr>
            <w:r>
              <w:rPr/>
              <w:t>Saint Lucia</w:t>
            </w:r>
          </w:p>
        </w:tc>
      </w:tr>
      <w:tr>
        <w:trPr/>
        <w:tc>
          <w:tcPr>
            <w:tcW w:w="3065" w:type="dxa"/>
            <w:tcBorders/>
          </w:tcPr>
          <w:p>
            <w:pPr>
              <w:pStyle w:val="TableContents"/>
              <w:rPr/>
            </w:pPr>
            <w:r>
              <w:rPr/>
              <w:t>Bahamas</w:t>
            </w:r>
          </w:p>
        </w:tc>
        <w:tc>
          <w:tcPr>
            <w:tcW w:w="3065" w:type="dxa"/>
            <w:tcBorders/>
          </w:tcPr>
          <w:p>
            <w:pPr>
              <w:pStyle w:val="TableContents"/>
              <w:rPr/>
            </w:pPr>
            <w:r>
              <w:rPr/>
              <w:t>Isle of Man</w:t>
            </w:r>
          </w:p>
        </w:tc>
        <w:tc>
          <w:tcPr>
            <w:tcW w:w="3065" w:type="dxa"/>
            <w:tcBorders/>
          </w:tcPr>
          <w:p>
            <w:pPr>
              <w:pStyle w:val="TableContents"/>
              <w:rPr/>
            </w:pPr>
            <w:r>
              <w:rPr/>
              <w:t>Saint Pierre and Miquelon</w:t>
            </w:r>
          </w:p>
        </w:tc>
      </w:tr>
      <w:tr>
        <w:trPr/>
        <w:tc>
          <w:tcPr>
            <w:tcW w:w="3065" w:type="dxa"/>
            <w:tcBorders/>
          </w:tcPr>
          <w:p>
            <w:pPr>
              <w:pStyle w:val="TableContents"/>
              <w:rPr/>
            </w:pPr>
            <w:r>
              <w:rPr/>
              <w:t>Bahrain</w:t>
            </w:r>
          </w:p>
        </w:tc>
        <w:tc>
          <w:tcPr>
            <w:tcW w:w="3065" w:type="dxa"/>
            <w:tcBorders/>
          </w:tcPr>
          <w:p>
            <w:pPr>
              <w:pStyle w:val="TableContents"/>
              <w:rPr/>
            </w:pPr>
            <w:r>
              <w:rPr/>
              <w:t>Kiribati</w:t>
            </w:r>
          </w:p>
        </w:tc>
        <w:tc>
          <w:tcPr>
            <w:tcW w:w="3065" w:type="dxa"/>
            <w:tcBorders/>
          </w:tcPr>
          <w:p>
            <w:pPr>
              <w:pStyle w:val="TableContents"/>
              <w:rPr/>
            </w:pPr>
            <w:r>
              <w:rPr/>
              <w:t>Saint Vincent and the Grenadines</w:t>
            </w:r>
          </w:p>
        </w:tc>
      </w:tr>
      <w:tr>
        <w:trPr/>
        <w:tc>
          <w:tcPr>
            <w:tcW w:w="3065" w:type="dxa"/>
            <w:tcBorders/>
          </w:tcPr>
          <w:p>
            <w:pPr>
              <w:pStyle w:val="TableContents"/>
              <w:rPr/>
            </w:pPr>
            <w:r>
              <w:rPr/>
              <w:t>Barbados</w:t>
            </w:r>
          </w:p>
        </w:tc>
        <w:tc>
          <w:tcPr>
            <w:tcW w:w="3065" w:type="dxa"/>
            <w:tcBorders/>
          </w:tcPr>
          <w:p>
            <w:pPr>
              <w:pStyle w:val="TableContents"/>
              <w:rPr/>
            </w:pPr>
            <w:r>
              <w:rPr/>
              <w:t>Liechtenstein</w:t>
            </w:r>
          </w:p>
        </w:tc>
        <w:tc>
          <w:tcPr>
            <w:tcW w:w="3065" w:type="dxa"/>
            <w:tcBorders/>
          </w:tcPr>
          <w:p>
            <w:pPr>
              <w:pStyle w:val="TableContents"/>
              <w:rPr/>
            </w:pPr>
            <w:r>
              <w:rPr/>
              <w:t>Samoa</w:t>
            </w:r>
          </w:p>
        </w:tc>
      </w:tr>
      <w:tr>
        <w:trPr/>
        <w:tc>
          <w:tcPr>
            <w:tcW w:w="3065" w:type="dxa"/>
            <w:tcBorders/>
          </w:tcPr>
          <w:p>
            <w:pPr>
              <w:pStyle w:val="TableContents"/>
              <w:rPr/>
            </w:pPr>
            <w:r>
              <w:rPr/>
              <w:t>Belize</w:t>
            </w:r>
          </w:p>
        </w:tc>
        <w:tc>
          <w:tcPr>
            <w:tcW w:w="3065" w:type="dxa"/>
            <w:tcBorders/>
          </w:tcPr>
          <w:p>
            <w:pPr>
              <w:pStyle w:val="TableContents"/>
              <w:rPr/>
            </w:pPr>
            <w:r>
              <w:rPr/>
              <w:t>Luxembourg</w:t>
            </w:r>
          </w:p>
        </w:tc>
        <w:tc>
          <w:tcPr>
            <w:tcW w:w="3065" w:type="dxa"/>
            <w:tcBorders/>
          </w:tcPr>
          <w:p>
            <w:pPr>
              <w:pStyle w:val="TableContents"/>
              <w:rPr/>
            </w:pPr>
            <w:r>
              <w:rPr/>
              <w:t>San Marino</w:t>
            </w:r>
          </w:p>
        </w:tc>
      </w:tr>
      <w:tr>
        <w:trPr/>
        <w:tc>
          <w:tcPr>
            <w:tcW w:w="3065" w:type="dxa"/>
            <w:tcBorders/>
          </w:tcPr>
          <w:p>
            <w:pPr>
              <w:pStyle w:val="TableContents"/>
              <w:rPr/>
            </w:pPr>
            <w:r>
              <w:rPr/>
              <w:t>Bermuda</w:t>
            </w:r>
          </w:p>
        </w:tc>
        <w:tc>
          <w:tcPr>
            <w:tcW w:w="3065" w:type="dxa"/>
            <w:tcBorders/>
          </w:tcPr>
          <w:p>
            <w:pPr>
              <w:pStyle w:val="TableContents"/>
              <w:rPr/>
            </w:pPr>
            <w:r>
              <w:rPr/>
              <w:t>Macau</w:t>
            </w:r>
          </w:p>
        </w:tc>
        <w:tc>
          <w:tcPr>
            <w:tcW w:w="3065" w:type="dxa"/>
            <w:tcBorders/>
          </w:tcPr>
          <w:p>
            <w:pPr>
              <w:pStyle w:val="TableContents"/>
              <w:rPr/>
            </w:pPr>
            <w:r>
              <w:rPr/>
              <w:t>Sao Tome and Principe</w:t>
            </w:r>
          </w:p>
        </w:tc>
      </w:tr>
      <w:tr>
        <w:trPr/>
        <w:tc>
          <w:tcPr>
            <w:tcW w:w="3065" w:type="dxa"/>
            <w:tcBorders/>
          </w:tcPr>
          <w:p>
            <w:pPr>
              <w:pStyle w:val="TableContents"/>
              <w:rPr/>
            </w:pPr>
            <w:r>
              <w:rPr/>
              <w:t>British Virgin Islands</w:t>
            </w:r>
          </w:p>
        </w:tc>
        <w:tc>
          <w:tcPr>
            <w:tcW w:w="3065" w:type="dxa"/>
            <w:tcBorders/>
          </w:tcPr>
          <w:p>
            <w:pPr>
              <w:pStyle w:val="TableContents"/>
              <w:rPr/>
            </w:pPr>
            <w:r>
              <w:rPr/>
              <w:t>Maldives</w:t>
            </w:r>
          </w:p>
        </w:tc>
        <w:tc>
          <w:tcPr>
            <w:tcW w:w="3065" w:type="dxa"/>
            <w:tcBorders/>
          </w:tcPr>
          <w:p>
            <w:pPr>
              <w:pStyle w:val="TableContents"/>
              <w:rPr/>
            </w:pPr>
            <w:r>
              <w:rPr/>
              <w:t>Seychelles</w:t>
            </w:r>
          </w:p>
        </w:tc>
      </w:tr>
      <w:tr>
        <w:trPr/>
        <w:tc>
          <w:tcPr>
            <w:tcW w:w="3065" w:type="dxa"/>
            <w:tcBorders/>
          </w:tcPr>
          <w:p>
            <w:pPr>
              <w:pStyle w:val="TableContents"/>
              <w:rPr/>
            </w:pPr>
            <w:r>
              <w:rPr/>
              <w:t>Brunei</w:t>
            </w:r>
          </w:p>
        </w:tc>
        <w:tc>
          <w:tcPr>
            <w:tcW w:w="3065" w:type="dxa"/>
            <w:tcBorders/>
          </w:tcPr>
          <w:p>
            <w:pPr>
              <w:pStyle w:val="TableContents"/>
              <w:rPr/>
            </w:pPr>
            <w:r>
              <w:rPr/>
              <w:t>Malta</w:t>
            </w:r>
          </w:p>
        </w:tc>
        <w:tc>
          <w:tcPr>
            <w:tcW w:w="3065" w:type="dxa"/>
            <w:tcBorders/>
          </w:tcPr>
          <w:p>
            <w:pPr>
              <w:pStyle w:val="TableContents"/>
              <w:rPr/>
            </w:pPr>
            <w:r>
              <w:rPr/>
              <w:t>Solomon Islands</w:t>
            </w:r>
          </w:p>
        </w:tc>
      </w:tr>
      <w:tr>
        <w:trPr/>
        <w:tc>
          <w:tcPr>
            <w:tcW w:w="3065" w:type="dxa"/>
            <w:tcBorders/>
          </w:tcPr>
          <w:p>
            <w:pPr>
              <w:pStyle w:val="TableContents"/>
              <w:rPr/>
            </w:pPr>
            <w:r>
              <w:rPr/>
              <w:t>Cape Verde</w:t>
            </w:r>
          </w:p>
        </w:tc>
        <w:tc>
          <w:tcPr>
            <w:tcW w:w="3065" w:type="dxa"/>
            <w:tcBorders/>
          </w:tcPr>
          <w:p>
            <w:pPr>
              <w:pStyle w:val="TableContents"/>
              <w:rPr/>
            </w:pPr>
            <w:r>
              <w:rPr/>
              <w:t>Marshall Islands</w:t>
            </w:r>
          </w:p>
        </w:tc>
        <w:tc>
          <w:tcPr>
            <w:tcW w:w="3065" w:type="dxa"/>
            <w:tcBorders/>
          </w:tcPr>
          <w:p>
            <w:pPr>
              <w:pStyle w:val="TableContents"/>
              <w:rPr/>
            </w:pPr>
            <w:r>
              <w:rPr/>
              <w:t>Swaziland</w:t>
            </w:r>
          </w:p>
        </w:tc>
      </w:tr>
      <w:tr>
        <w:trPr/>
        <w:tc>
          <w:tcPr>
            <w:tcW w:w="3065" w:type="dxa"/>
            <w:tcBorders/>
          </w:tcPr>
          <w:p>
            <w:pPr>
              <w:pStyle w:val="TableContents"/>
              <w:rPr/>
            </w:pPr>
            <w:r>
              <w:rPr/>
              <w:t>Cayman Islands</w:t>
            </w:r>
          </w:p>
        </w:tc>
        <w:tc>
          <w:tcPr>
            <w:tcW w:w="3065" w:type="dxa"/>
            <w:tcBorders/>
          </w:tcPr>
          <w:p>
            <w:pPr>
              <w:pStyle w:val="TableContents"/>
              <w:rPr/>
            </w:pPr>
            <w:r>
              <w:rPr/>
              <w:t>Martinique</w:t>
            </w:r>
          </w:p>
        </w:tc>
        <w:tc>
          <w:tcPr>
            <w:tcW w:w="3065" w:type="dxa"/>
            <w:tcBorders/>
          </w:tcPr>
          <w:p>
            <w:pPr>
              <w:pStyle w:val="TableContents"/>
              <w:rPr/>
            </w:pPr>
            <w:r>
              <w:rPr/>
              <w:t>Timor</w:t>
            </w:r>
          </w:p>
        </w:tc>
      </w:tr>
      <w:tr>
        <w:trPr/>
        <w:tc>
          <w:tcPr>
            <w:tcW w:w="3065" w:type="dxa"/>
            <w:tcBorders/>
          </w:tcPr>
          <w:p>
            <w:pPr>
              <w:pStyle w:val="TableContents"/>
              <w:rPr/>
            </w:pPr>
            <w:r>
              <w:rPr/>
              <w:t>Comoros</w:t>
            </w:r>
          </w:p>
        </w:tc>
        <w:tc>
          <w:tcPr>
            <w:tcW w:w="3065" w:type="dxa"/>
            <w:tcBorders/>
          </w:tcPr>
          <w:p>
            <w:pPr>
              <w:pStyle w:val="TableContents"/>
              <w:rPr/>
            </w:pPr>
            <w:r>
              <w:rPr/>
              <w:t>Mauritius</w:t>
            </w:r>
          </w:p>
        </w:tc>
        <w:tc>
          <w:tcPr>
            <w:tcW w:w="3065" w:type="dxa"/>
            <w:tcBorders/>
          </w:tcPr>
          <w:p>
            <w:pPr>
              <w:pStyle w:val="TableContents"/>
              <w:rPr/>
            </w:pPr>
            <w:r>
              <w:rPr/>
              <w:t>Tokelau</w:t>
            </w:r>
          </w:p>
        </w:tc>
      </w:tr>
      <w:tr>
        <w:trPr/>
        <w:tc>
          <w:tcPr>
            <w:tcW w:w="3065" w:type="dxa"/>
            <w:tcBorders/>
          </w:tcPr>
          <w:p>
            <w:pPr>
              <w:pStyle w:val="TableContents"/>
              <w:rPr/>
            </w:pPr>
            <w:r>
              <w:rPr/>
              <w:t>Cook Islands</w:t>
            </w:r>
          </w:p>
        </w:tc>
        <w:tc>
          <w:tcPr>
            <w:tcW w:w="3065" w:type="dxa"/>
            <w:tcBorders/>
          </w:tcPr>
          <w:p>
            <w:pPr>
              <w:pStyle w:val="TableContents"/>
              <w:rPr/>
            </w:pPr>
            <w:r>
              <w:rPr/>
              <w:t>Micronesia</w:t>
            </w:r>
          </w:p>
        </w:tc>
        <w:tc>
          <w:tcPr>
            <w:tcW w:w="3065" w:type="dxa"/>
            <w:tcBorders/>
          </w:tcPr>
          <w:p>
            <w:pPr>
              <w:pStyle w:val="TableContents"/>
              <w:rPr/>
            </w:pPr>
            <w:r>
              <w:rPr/>
              <w:t>Tonga</w:t>
            </w:r>
          </w:p>
        </w:tc>
      </w:tr>
      <w:tr>
        <w:trPr/>
        <w:tc>
          <w:tcPr>
            <w:tcW w:w="3065" w:type="dxa"/>
            <w:tcBorders/>
          </w:tcPr>
          <w:p>
            <w:pPr>
              <w:pStyle w:val="TableContents"/>
              <w:rPr/>
            </w:pPr>
            <w:r>
              <w:rPr/>
              <w:t>Cyprus</w:t>
            </w:r>
          </w:p>
        </w:tc>
        <w:tc>
          <w:tcPr>
            <w:tcW w:w="3065" w:type="dxa"/>
            <w:tcBorders/>
          </w:tcPr>
          <w:p>
            <w:pPr>
              <w:pStyle w:val="TableContents"/>
              <w:rPr/>
            </w:pPr>
            <w:r>
              <w:rPr/>
              <w:t>Monaco</w:t>
            </w:r>
          </w:p>
        </w:tc>
        <w:tc>
          <w:tcPr>
            <w:tcW w:w="3065" w:type="dxa"/>
            <w:tcBorders/>
          </w:tcPr>
          <w:p>
            <w:pPr>
              <w:pStyle w:val="TableContents"/>
              <w:rPr/>
            </w:pPr>
            <w:r>
              <w:rPr/>
              <w:t>Trinidad and Tobago</w:t>
            </w:r>
          </w:p>
        </w:tc>
      </w:tr>
      <w:tr>
        <w:trPr/>
        <w:tc>
          <w:tcPr>
            <w:tcW w:w="3065" w:type="dxa"/>
            <w:tcBorders/>
          </w:tcPr>
          <w:p>
            <w:pPr>
              <w:pStyle w:val="TableContents"/>
              <w:rPr/>
            </w:pPr>
            <w:r>
              <w:rPr/>
              <w:t>Djibouti</w:t>
            </w:r>
          </w:p>
        </w:tc>
        <w:tc>
          <w:tcPr>
            <w:tcW w:w="3065" w:type="dxa"/>
            <w:tcBorders/>
          </w:tcPr>
          <w:p>
            <w:pPr>
              <w:pStyle w:val="TableContents"/>
              <w:rPr/>
            </w:pPr>
            <w:r>
              <w:rPr/>
              <w:t>Montserrat</w:t>
            </w:r>
          </w:p>
        </w:tc>
        <w:tc>
          <w:tcPr>
            <w:tcW w:w="3065" w:type="dxa"/>
            <w:tcBorders/>
          </w:tcPr>
          <w:p>
            <w:pPr>
              <w:pStyle w:val="TableContents"/>
              <w:rPr/>
            </w:pPr>
            <w:r>
              <w:rPr/>
              <w:t>Turks and Caicos Islands</w:t>
            </w:r>
          </w:p>
        </w:tc>
      </w:tr>
      <w:tr>
        <w:trPr/>
        <w:tc>
          <w:tcPr>
            <w:tcW w:w="3065" w:type="dxa"/>
            <w:tcBorders/>
          </w:tcPr>
          <w:p>
            <w:pPr>
              <w:pStyle w:val="TableContents"/>
              <w:rPr/>
            </w:pPr>
            <w:r>
              <w:rPr/>
              <w:t>Dominica</w:t>
            </w:r>
          </w:p>
        </w:tc>
        <w:tc>
          <w:tcPr>
            <w:tcW w:w="3065" w:type="dxa"/>
            <w:tcBorders/>
          </w:tcPr>
          <w:p>
            <w:pPr>
              <w:pStyle w:val="TableContents"/>
              <w:rPr/>
            </w:pPr>
            <w:r>
              <w:rPr/>
              <w:t>Nauru</w:t>
            </w:r>
          </w:p>
        </w:tc>
        <w:tc>
          <w:tcPr>
            <w:tcW w:w="3065" w:type="dxa"/>
            <w:tcBorders/>
          </w:tcPr>
          <w:p>
            <w:pPr>
              <w:pStyle w:val="TableContents"/>
              <w:rPr/>
            </w:pPr>
            <w:r>
              <w:rPr/>
              <w:t>Tuvalu</w:t>
            </w:r>
          </w:p>
        </w:tc>
      </w:tr>
      <w:tr>
        <w:trPr/>
        <w:tc>
          <w:tcPr>
            <w:tcW w:w="3065" w:type="dxa"/>
            <w:tcBorders/>
          </w:tcPr>
          <w:p>
            <w:pPr>
              <w:pStyle w:val="TableContents"/>
              <w:rPr/>
            </w:pPr>
            <w:r>
              <w:rPr/>
              <w:t>Equatorial Guinea</w:t>
            </w:r>
          </w:p>
        </w:tc>
        <w:tc>
          <w:tcPr>
            <w:tcW w:w="3065" w:type="dxa"/>
            <w:tcBorders/>
          </w:tcPr>
          <w:p>
            <w:pPr>
              <w:pStyle w:val="TableContents"/>
              <w:rPr/>
            </w:pPr>
            <w:r>
              <w:rPr/>
              <w:t>Netherlands Antilles</w:t>
            </w:r>
          </w:p>
        </w:tc>
        <w:tc>
          <w:tcPr>
            <w:tcW w:w="3065" w:type="dxa"/>
            <w:tcBorders/>
          </w:tcPr>
          <w:p>
            <w:pPr>
              <w:pStyle w:val="TableContents"/>
              <w:rPr/>
            </w:pPr>
            <w:r>
              <w:rPr/>
              <w:t>United States Virgin Islands</w:t>
            </w:r>
          </w:p>
        </w:tc>
      </w:tr>
      <w:tr>
        <w:trPr/>
        <w:tc>
          <w:tcPr>
            <w:tcW w:w="3065" w:type="dxa"/>
            <w:tcBorders/>
          </w:tcPr>
          <w:p>
            <w:pPr>
              <w:pStyle w:val="TableContents"/>
              <w:rPr/>
            </w:pPr>
            <w:r>
              <w:rPr/>
              <w:t>Falkland Islands</w:t>
            </w:r>
          </w:p>
        </w:tc>
        <w:tc>
          <w:tcPr>
            <w:tcW w:w="3065" w:type="dxa"/>
            <w:tcBorders/>
          </w:tcPr>
          <w:p>
            <w:pPr>
              <w:pStyle w:val="TableContents"/>
              <w:rPr/>
            </w:pPr>
            <w:r>
              <w:rPr/>
              <w:t>New Caledonia</w:t>
            </w:r>
          </w:p>
        </w:tc>
        <w:tc>
          <w:tcPr>
            <w:tcW w:w="3065" w:type="dxa"/>
            <w:tcBorders/>
          </w:tcPr>
          <w:p>
            <w:pPr>
              <w:pStyle w:val="TableContents"/>
              <w:rPr/>
            </w:pPr>
            <w:r>
              <w:rPr/>
              <w:t>Vanuatu</w:t>
            </w:r>
          </w:p>
        </w:tc>
      </w:tr>
      <w:tr>
        <w:trPr/>
        <w:tc>
          <w:tcPr>
            <w:tcW w:w="3065" w:type="dxa"/>
            <w:tcBorders/>
          </w:tcPr>
          <w:p>
            <w:pPr>
              <w:pStyle w:val="TableContents"/>
              <w:rPr/>
            </w:pPr>
            <w:r>
              <w:rPr/>
              <w:t>Faroe Islands</w:t>
            </w:r>
          </w:p>
        </w:tc>
        <w:tc>
          <w:tcPr>
            <w:tcW w:w="3065" w:type="dxa"/>
            <w:tcBorders/>
          </w:tcPr>
          <w:p>
            <w:pPr>
              <w:pStyle w:val="TableContents"/>
              <w:rPr/>
            </w:pPr>
            <w:r>
              <w:rPr/>
              <w:t>Niue</w:t>
            </w:r>
          </w:p>
        </w:tc>
        <w:tc>
          <w:tcPr>
            <w:tcW w:w="3065" w:type="dxa"/>
            <w:tcBorders/>
          </w:tcPr>
          <w:p>
            <w:pPr>
              <w:pStyle w:val="TableContents"/>
              <w:rPr/>
            </w:pPr>
            <w:r>
              <w:rPr/>
              <w:t>Wallis et Futuna</w:t>
            </w:r>
          </w:p>
        </w:tc>
      </w:tr>
      <w:tr>
        <w:trPr/>
        <w:tc>
          <w:tcPr>
            <w:tcW w:w="3065" w:type="dxa"/>
            <w:tcBorders/>
          </w:tcPr>
          <w:p>
            <w:pPr>
              <w:pStyle w:val="TableContents"/>
              <w:rPr/>
            </w:pPr>
            <w:r>
              <w:rPr/>
              <w:t>Fiji</w:t>
            </w:r>
          </w:p>
        </w:tc>
        <w:tc>
          <w:tcPr>
            <w:tcW w:w="3065" w:type="dxa"/>
            <w:tcBorders/>
          </w:tcPr>
          <w:p>
            <w:pPr>
              <w:pStyle w:val="TableContents"/>
              <w:rPr/>
            </w:pPr>
            <w:r>
              <w:rPr/>
              <w:t>Northern Mariana Islands</w:t>
            </w:r>
          </w:p>
        </w:tc>
        <w:tc>
          <w:tcPr>
            <w:tcW w:w="3065" w:type="dxa"/>
            <w:tcBorders/>
          </w:tcPr>
          <w:p>
            <w:pPr>
              <w:pStyle w:val="TableContents"/>
              <w:snapToGrid w:val="false"/>
              <w:rPr/>
            </w:pPr>
            <w:r>
              <w:rPr/>
            </w:r>
          </w:p>
        </w:tc>
      </w:tr>
      <w:tr>
        <w:trPr/>
        <w:tc>
          <w:tcPr>
            <w:tcW w:w="3065" w:type="dxa"/>
            <w:tcBorders/>
          </w:tcPr>
          <w:p>
            <w:pPr>
              <w:pStyle w:val="TableContents"/>
              <w:rPr/>
            </w:pPr>
            <w:r>
              <w:rPr/>
              <w:t>French Polynesia</w:t>
            </w:r>
          </w:p>
        </w:tc>
        <w:tc>
          <w:tcPr>
            <w:tcW w:w="3065" w:type="dxa"/>
            <w:tcBorders/>
          </w:tcPr>
          <w:p>
            <w:pPr>
              <w:pStyle w:val="TableContents"/>
              <w:rPr/>
            </w:pPr>
            <w:r>
              <w:rPr/>
              <w:t>Palau</w:t>
            </w:r>
          </w:p>
        </w:tc>
        <w:tc>
          <w:tcPr>
            <w:tcW w:w="3065" w:type="dxa"/>
            <w:tcBorders/>
          </w:tcPr>
          <w:p>
            <w:pPr>
              <w:pStyle w:val="TableContents"/>
              <w:snapToGrid w:val="false"/>
              <w:rPr/>
            </w:pPr>
            <w:r>
              <w:rPr/>
            </w:r>
          </w:p>
        </w:tc>
      </w:tr>
    </w:tbl>
    <w:p>
      <w:pPr>
        <w:pStyle w:val="Normal"/>
        <w:rPr/>
      </w:pPr>
      <w:r>
        <w:rPr/>
      </w:r>
    </w:p>
    <w:sectPr>
      <w:footerReference w:type="default" r:id="rId2"/>
      <w:type w:val="nextPage"/>
      <w:pgSz w:w="11906" w:h="16838"/>
      <w:pgMar w:left="1417" w:right="1417" w:gutter="0" w:header="0" w:top="1417" w:footer="1417" w:bottom="198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OpenSymbol">
    <w:altName w:val="Arial Unicode MS"/>
    <w:charset w:val="00"/>
    <w:family w:val="auto"/>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rPr>
        <w:szCs w:val="22"/>
      </w:r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Times New Roman" w:hAnsi="Times New Roman" w:eastAsia="SimSun;宋体" w:cs="Arial"/>
      <w:color w:val="auto"/>
      <w:kern w:val="2"/>
      <w:sz w:val="24"/>
      <w:szCs w:val="24"/>
      <w:lang w:val="en-GB" w:bidi="hi-IN" w:eastAsia="zh-CN"/>
    </w:rPr>
  </w:style>
  <w:style w:type="paragraph" w:styleId="Heading1">
    <w:name w:val="Heading 1"/>
    <w:basedOn w:val="Berschrift"/>
    <w:next w:val="TextBody"/>
    <w:qFormat/>
    <w:pPr>
      <w:keepNext w:val="true"/>
      <w:pageBreakBefore w:val="false"/>
      <w:numPr>
        <w:ilvl w:val="0"/>
        <w:numId w:val="1"/>
      </w:numPr>
      <w:jc w:val="center"/>
      <w:outlineLvl w:val="0"/>
    </w:pPr>
    <w:rPr>
      <w:b/>
      <w:bCs/>
      <w:sz w:val="32"/>
      <w:szCs w:val="32"/>
      <w:lang w:val="en-GB"/>
    </w:rPr>
  </w:style>
  <w:style w:type="paragraph" w:styleId="Heading2">
    <w:name w:val="Heading 2"/>
    <w:basedOn w:val="Berschrift"/>
    <w:next w:val="TextBody"/>
    <w:qFormat/>
    <w:pPr>
      <w:numPr>
        <w:ilvl w:val="1"/>
        <w:numId w:val="1"/>
      </w:numPr>
      <w:outlineLvl w:val="1"/>
    </w:pPr>
    <w:rPr>
      <w:b/>
      <w:bCs/>
      <w:i/>
      <w:iCs/>
      <w:sz w:val="28"/>
      <w:szCs w:val="28"/>
    </w:rPr>
  </w:style>
  <w:style w:type="paragraph" w:styleId="Heading3">
    <w:name w:val="Heading 3"/>
    <w:basedOn w:val="Berschrift"/>
    <w:next w:val="TextBody"/>
    <w:qFormat/>
    <w:pPr>
      <w:numPr>
        <w:ilvl w:val="2"/>
        <w:numId w:val="1"/>
      </w:numPr>
      <w:spacing w:before="170" w:after="113"/>
      <w:jc w:val="center"/>
      <w:outlineLvl w:val="2"/>
    </w:pPr>
    <w:rPr>
      <w:b/>
      <w:bCs/>
      <w:sz w:val="28"/>
      <w:szCs w:val="28"/>
      <w:lang w:val="en-GB"/>
    </w:rPr>
  </w:style>
  <w:style w:type="paragraph" w:styleId="Heading4">
    <w:name w:val="Heading 4"/>
    <w:basedOn w:val="Berschrift"/>
    <w:next w:val="TextBody"/>
    <w:qFormat/>
    <w:pPr>
      <w:numPr>
        <w:ilvl w:val="3"/>
        <w:numId w:val="1"/>
      </w:numPr>
      <w:outlineLvl w:val="3"/>
    </w:pPr>
    <w:rPr>
      <w:b/>
      <w:bCs/>
      <w:i/>
      <w:iCs/>
      <w:sz w:val="24"/>
      <w:szCs w:val="24"/>
    </w:rPr>
  </w:style>
  <w:style w:type="paragraph" w:styleId="Heading5">
    <w:name w:val="Heading 5"/>
    <w:basedOn w:val="Berschrift"/>
    <w:next w:val="TextBody"/>
    <w:qFormat/>
    <w:pPr>
      <w:numPr>
        <w:ilvl w:val="4"/>
        <w:numId w:val="1"/>
      </w:numPr>
      <w:jc w:val="center"/>
      <w:outlineLvl w:val="4"/>
    </w:pPr>
    <w:rPr>
      <w:b/>
      <w:bCs/>
      <w:sz w:val="24"/>
      <w:szCs w:val="24"/>
      <w:lang w:val="en-GB"/>
    </w:rPr>
  </w:style>
  <w:style w:type="paragraph" w:styleId="Heading6">
    <w:name w:val="Heading 6"/>
    <w:basedOn w:val="Berschrift"/>
    <w:next w:val="TextBody"/>
    <w:qFormat/>
    <w:pPr>
      <w:numPr>
        <w:ilvl w:val="5"/>
        <w:numId w:val="1"/>
      </w:numPr>
      <w:outlineLvl w:val="5"/>
    </w:pPr>
    <w:rPr>
      <w:b/>
      <w:bCs/>
      <w:sz w:val="21"/>
      <w:szCs w:val="21"/>
    </w:rPr>
  </w:style>
  <w:style w:type="paragraph" w:styleId="Heading7">
    <w:name w:val="Heading 7"/>
    <w:basedOn w:val="Berschrift"/>
    <w:next w:val="TextBody"/>
    <w:qFormat/>
    <w:pPr>
      <w:numPr>
        <w:ilvl w:val="6"/>
        <w:numId w:val="1"/>
      </w:numPr>
      <w:outlineLvl w:val="6"/>
    </w:pPr>
    <w:rPr>
      <w:b/>
      <w:bCs/>
      <w:sz w:val="21"/>
      <w:szCs w:val="21"/>
    </w:rPr>
  </w:style>
  <w:style w:type="paragraph" w:styleId="Heading8">
    <w:name w:val="Heading 8"/>
    <w:basedOn w:val="Berschrift"/>
    <w:next w:val="TextBody"/>
    <w:qFormat/>
    <w:pPr>
      <w:numPr>
        <w:ilvl w:val="7"/>
        <w:numId w:val="1"/>
      </w:numPr>
      <w:outlineLvl w:val="7"/>
    </w:pPr>
    <w:rPr>
      <w:b/>
      <w:bCs/>
      <w:sz w:val="21"/>
      <w:szCs w:val="21"/>
    </w:rPr>
  </w:style>
  <w:style w:type="paragraph" w:styleId="Heading9">
    <w:name w:val="Heading 9"/>
    <w:basedOn w:val="Berschrift"/>
    <w:next w:val="TextBody"/>
    <w:qFormat/>
    <w:pPr>
      <w:numPr>
        <w:ilvl w:val="8"/>
        <w:numId w:val="1"/>
      </w:numPr>
      <w:jc w:val="center"/>
      <w:outlineLvl w:val="8"/>
    </w:pPr>
    <w:rPr>
      <w:b/>
      <w:bCs/>
      <w:sz w:val="21"/>
      <w:szCs w:val="21"/>
    </w:rPr>
  </w:style>
  <w:style w:type="character" w:styleId="WW8Num1z5">
    <w:name w:val="WW8Num1z5"/>
    <w:qFormat/>
    <w:rPr>
      <w:szCs w:val="22"/>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zCs w:val="22"/>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zCs w:val="22"/>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
    <w:name w:val="WW-Default Paragraph Font"/>
    <w:qFormat/>
    <w:rPr/>
  </w:style>
  <w:style w:type="character" w:styleId="DefaultParagraphFont1">
    <w:name w:val="Default Paragraph Font1"/>
    <w:qFormat/>
    <w:rPr/>
  </w:style>
  <w:style w:type="character" w:styleId="Nummerierungszeichen">
    <w:name w:val="Nummerierungszeichen"/>
    <w:qFormat/>
    <w:rPr/>
  </w:style>
  <w:style w:type="character" w:styleId="InternetLink">
    <w:name w:val="Hyperlink"/>
    <w:rPr>
      <w:color w:val="000080"/>
      <w:u w:val="single"/>
      <w:lang w:val="zxx" w:bidi="zxx"/>
    </w:rPr>
  </w:style>
  <w:style w:type="character" w:styleId="Funotenzeichen">
    <w:name w:val="Fußnotenzeichen"/>
    <w:qFormat/>
    <w:rPr/>
  </w:style>
  <w:style w:type="character" w:styleId="FootnoteCharacters">
    <w:name w:val="Footnote Characters"/>
    <w:qFormat/>
    <w:rPr>
      <w:vertAlign w:val="superscript"/>
    </w:rPr>
  </w:style>
  <w:style w:type="character" w:styleId="Endnotenzeichen">
    <w:name w:val="Endnotenzeichen"/>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Mangal"/>
      <w:kern w:val="2"/>
      <w:szCs w:val="18"/>
      <w:lang w:bidi="hi-IN"/>
    </w:rPr>
  </w:style>
  <w:style w:type="character" w:styleId="CommentSubjectChar">
    <w:name w:val="Comment Subject Char"/>
    <w:qFormat/>
    <w:rPr>
      <w:rFonts w:ascii="Arial" w:hAnsi="Arial" w:eastAsia="SimSun;宋体" w:cs="Mangal"/>
      <w:b/>
      <w:bCs/>
      <w:kern w:val="2"/>
      <w:szCs w:val="18"/>
      <w:lang w:bidi="hi-IN"/>
    </w:rPr>
  </w:style>
  <w:style w:type="character" w:styleId="BalloonTextChar">
    <w:name w:val="Balloon Text Char"/>
    <w:qFormat/>
    <w:rPr>
      <w:rFonts w:ascii="Tahoma" w:hAnsi="Tahoma" w:eastAsia="SimSun;宋体" w:cs="Mangal"/>
      <w:kern w:val="2"/>
      <w:sz w:val="16"/>
      <w:szCs w:val="14"/>
      <w:lang w:bidi="hi-IN"/>
    </w:rPr>
  </w:style>
  <w:style w:type="character" w:styleId="Aufzhlungszeichen">
    <w:name w:val="Aufzählungszeichen"/>
    <w:qFormat/>
    <w:rPr>
      <w:rFonts w:ascii="OpenSymbol;Arial Unicode MS" w:hAnsi="OpenSymbol;Arial Unicode MS" w:eastAsia="OpenSymbol;Arial Unicode MS" w:cs="OpenSymbol;Arial Unicode MS"/>
    </w:rPr>
  </w:style>
  <w:style w:type="paragraph" w:styleId="Heading">
    <w:name w:val="Heading"/>
    <w:basedOn w:val="Berschrift"/>
    <w:next w:val="Subtitle"/>
    <w:qFormat/>
    <w:pPr>
      <w:jc w:val="center"/>
    </w:pPr>
    <w:rPr>
      <w:b/>
      <w:bCs/>
      <w:sz w:val="36"/>
      <w:szCs w:val="36"/>
      <w:lang w:val="en-GB"/>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qFormat/>
    <w:pPr>
      <w:widowControl w:val="false"/>
      <w:suppressLineNumbers/>
      <w:suppressAutoHyphens w:val="true"/>
      <w:bidi w:val="0"/>
      <w:spacing w:before="120" w:after="120"/>
    </w:pPr>
    <w:rPr>
      <w:rFonts w:ascii="Times New Roman" w:hAnsi="Times New Roman" w:eastAsia="SimSun;宋体" w:cs="Times New Roman"/>
      <w:i/>
      <w:iCs/>
      <w:color w:val="auto"/>
      <w:sz w:val="24"/>
      <w:szCs w:val="24"/>
      <w:lang w:val="de-CH" w:bidi="hi-IN" w:eastAsia="zh-CN"/>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
    <w:name w:val="Beschriftung"/>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Header">
    <w:name w:val="Header"/>
    <w:basedOn w:val="Normal"/>
    <w:pPr>
      <w:suppressLineNumbers/>
      <w:tabs>
        <w:tab w:val="clear" w:pos="709"/>
        <w:tab w:val="center" w:pos="4819" w:leader="none"/>
        <w:tab w:val="right" w:pos="9638" w:leader="none"/>
      </w:tabs>
      <w:jc w:val="center"/>
    </w:pPr>
    <w:rPr>
      <w:rFonts w:ascii="Arial" w:hAnsi="Arial" w:cs="Arial"/>
      <w:sz w:val="18"/>
      <w:lang w:val="en-GB"/>
    </w:rPr>
  </w:style>
  <w:style w:type="paragraph" w:styleId="Kopfzeilelinks">
    <w:name w:val="Kopfzeile links"/>
    <w:basedOn w:val="Normal"/>
    <w:qFormat/>
    <w:pPr>
      <w:suppressLineNumbers/>
      <w:tabs>
        <w:tab w:val="clear" w:pos="709"/>
        <w:tab w:val="center" w:pos="4819" w:leader="none"/>
        <w:tab w:val="right" w:pos="9638" w:leader="none"/>
      </w:tabs>
    </w:pPr>
    <w:rPr/>
  </w:style>
  <w:style w:type="paragraph" w:styleId="Literaturverzeichnis1">
    <w:name w:val="Literaturverzeichnis 1"/>
    <w:basedOn w:val="Verzeichnis"/>
    <w:qFormat/>
    <w:pPr>
      <w:spacing w:lineRule="atLeast" w:line="240" w:before="0" w:after="240"/>
      <w:ind w:left="0" w:right="0" w:hanging="0"/>
    </w:pPr>
    <w:rPr>
      <w:rFonts w:ascii="Times New Roman" w:hAnsi="Times New Roman" w:cs="Arial"/>
      <w:sz w:val="24"/>
      <w:lang w:val="en-GB"/>
    </w:rPr>
  </w:style>
  <w:style w:type="paragraph" w:styleId="Inhaltsverzeichnisberschrift">
    <w:name w:val="Inhaltsverzeichnis Überschrift"/>
    <w:basedOn w:val="Berschrift"/>
    <w:qFormat/>
    <w:pPr>
      <w:suppressLineNumbers/>
      <w:ind w:left="0" w:right="0" w:hanging="0"/>
    </w:pPr>
    <w:rPr>
      <w:b/>
      <w:bCs/>
      <w:sz w:val="32"/>
      <w:szCs w:val="32"/>
      <w:lang w:val="en-GB"/>
    </w:rPr>
  </w:style>
  <w:style w:type="paragraph" w:styleId="Contents1">
    <w:name w:val="TOC 1"/>
    <w:basedOn w:val="Verzeichnis"/>
    <w:pPr>
      <w:tabs>
        <w:tab w:val="clear" w:pos="709"/>
        <w:tab w:val="right" w:pos="9638" w:leader="dot"/>
      </w:tabs>
      <w:spacing w:lineRule="auto" w:line="360"/>
      <w:ind w:left="567" w:right="0" w:hanging="567"/>
      <w:jc w:val="left"/>
    </w:pPr>
    <w:rPr>
      <w:rFonts w:ascii="Arial" w:hAnsi="Arial" w:cs="Arial"/>
      <w:sz w:val="22"/>
      <w:lang w:val="en-GB"/>
    </w:rPr>
  </w:style>
  <w:style w:type="paragraph" w:styleId="Contents3">
    <w:name w:val="TOC 3"/>
    <w:basedOn w:val="Verzeichnis"/>
    <w:pPr>
      <w:tabs>
        <w:tab w:val="clear" w:pos="709"/>
        <w:tab w:val="right" w:pos="9072" w:leader="dot"/>
      </w:tabs>
      <w:spacing w:lineRule="auto" w:line="360"/>
      <w:ind w:left="566" w:right="0" w:hanging="0"/>
    </w:pPr>
    <w:rPr>
      <w:rFonts w:ascii="Arial" w:hAnsi="Arial" w:cs="Arial"/>
      <w:sz w:val="22"/>
      <w:lang w:val="en-GB"/>
    </w:rPr>
  </w:style>
  <w:style w:type="paragraph" w:styleId="Contents5">
    <w:name w:val="TOC 5"/>
    <w:basedOn w:val="Verzeichnis"/>
    <w:pPr>
      <w:tabs>
        <w:tab w:val="clear" w:pos="709"/>
        <w:tab w:val="right" w:pos="8506" w:leader="dot"/>
      </w:tabs>
      <w:ind w:left="1132" w:right="0" w:hanging="0"/>
    </w:pPr>
    <w:rPr>
      <w:rFonts w:ascii="Arial" w:hAnsi="Arial" w:cs="Arial"/>
      <w:sz w:val="22"/>
      <w:lang w:val="en-GB"/>
    </w:rPr>
  </w:style>
  <w:style w:type="paragraph" w:styleId="Contents2">
    <w:name w:val="TOC 2"/>
    <w:basedOn w:val="Verzeichnis"/>
    <w:pPr>
      <w:tabs>
        <w:tab w:val="clear" w:pos="709"/>
        <w:tab w:val="right" w:pos="9355" w:leader="dot"/>
      </w:tabs>
      <w:ind w:left="283" w:right="0" w:hanging="0"/>
    </w:pPr>
    <w:rPr/>
  </w:style>
  <w:style w:type="paragraph" w:styleId="Contents4">
    <w:name w:val="TOC 4"/>
    <w:basedOn w:val="Verzeichnis"/>
    <w:pPr>
      <w:tabs>
        <w:tab w:val="clear" w:pos="709"/>
        <w:tab w:val="right" w:pos="8789" w:leader="dot"/>
      </w:tabs>
      <w:ind w:left="849" w:right="0" w:hanging="0"/>
    </w:pPr>
    <w:rPr/>
  </w:style>
  <w:style w:type="paragraph" w:styleId="Contents6">
    <w:name w:val="TOC 6"/>
    <w:basedOn w:val="Verzeichnis"/>
    <w:pPr>
      <w:tabs>
        <w:tab w:val="clear" w:pos="709"/>
        <w:tab w:val="right" w:pos="8223" w:leader="dot"/>
      </w:tabs>
      <w:ind w:left="1415" w:right="0" w:hanging="0"/>
    </w:pPr>
    <w:rPr/>
  </w:style>
  <w:style w:type="paragraph" w:styleId="Contents7">
    <w:name w:val="TOC 7"/>
    <w:basedOn w:val="Verzeichnis"/>
    <w:pPr>
      <w:tabs>
        <w:tab w:val="clear" w:pos="709"/>
        <w:tab w:val="right" w:pos="7940" w:leader="dot"/>
      </w:tabs>
      <w:ind w:left="1698" w:right="0" w:hanging="0"/>
    </w:pPr>
    <w:rPr/>
  </w:style>
  <w:style w:type="paragraph" w:styleId="Contents8">
    <w:name w:val="TOC 8"/>
    <w:basedOn w:val="Verzeichnis"/>
    <w:pPr>
      <w:tabs>
        <w:tab w:val="clear" w:pos="709"/>
        <w:tab w:val="right" w:pos="7657" w:leader="dot"/>
      </w:tabs>
      <w:ind w:left="1981" w:right="0" w:hanging="0"/>
    </w:pPr>
    <w:rPr/>
  </w:style>
  <w:style w:type="paragraph" w:styleId="Contents9">
    <w:name w:val="TOC 9"/>
    <w:basedOn w:val="Verzeichnis"/>
    <w:pPr>
      <w:tabs>
        <w:tab w:val="clear" w:pos="709"/>
        <w:tab w:val="right" w:pos="7374" w:leader="dot"/>
      </w:tabs>
      <w:ind w:left="2264" w:right="0" w:hanging="0"/>
    </w:pPr>
    <w:rPr/>
  </w:style>
  <w:style w:type="paragraph" w:styleId="Inhaltsverzeichnis10">
    <w:name w:val="Inhaltsverzeichnis 10"/>
    <w:basedOn w:val="Verzeichnis"/>
    <w:qFormat/>
    <w:pPr>
      <w:tabs>
        <w:tab w:val="clear" w:pos="709"/>
        <w:tab w:val="right" w:pos="7091" w:leader="dot"/>
      </w:tabs>
      <w:ind w:left="2547" w:right="0" w:hanging="0"/>
    </w:pPr>
    <w:rPr/>
  </w:style>
  <w:style w:type="paragraph" w:styleId="Rahmeninhalt">
    <w:name w:val="Rahmeninhalt"/>
    <w:basedOn w:val="TextBody"/>
    <w:qFormat/>
    <w:pPr/>
    <w:rPr/>
  </w:style>
  <w:style w:type="paragraph" w:styleId="Gruformel">
    <w:name w:val="Grußformel"/>
    <w:basedOn w:val="Normal"/>
    <w:qFormat/>
    <w:pPr>
      <w:suppressLineNumbers/>
    </w:pPr>
    <w:rPr/>
  </w:style>
  <w:style w:type="paragraph" w:styleId="Subtitle">
    <w:name w:val="Subtitle"/>
    <w:basedOn w:val="Berschrift"/>
    <w:next w:val="TextBody"/>
    <w:qFormat/>
    <w:pPr>
      <w:jc w:val="center"/>
    </w:pPr>
    <w:rPr>
      <w:b/>
      <w:i w:val="false"/>
      <w:iCs/>
      <w:sz w:val="26"/>
      <w:szCs w:val="28"/>
    </w:rPr>
  </w:style>
  <w:style w:type="paragraph" w:styleId="Abbildungsverzeichnisberschrift">
    <w:name w:val="Abbildungsverzeichnis Überschrift"/>
    <w:basedOn w:val="Berschrift"/>
    <w:qFormat/>
    <w:pPr>
      <w:suppressLineNumbers/>
      <w:ind w:left="0" w:right="0" w:hanging="0"/>
    </w:pPr>
    <w:rPr>
      <w:b/>
      <w:bCs/>
      <w:sz w:val="32"/>
      <w:szCs w:val="32"/>
      <w:lang w:val="en-GB"/>
    </w:rPr>
  </w:style>
  <w:style w:type="paragraph" w:styleId="Abbildung">
    <w:name w:val="Abbildung"/>
    <w:basedOn w:val="Beschriftung"/>
    <w:qFormat/>
    <w:pPr>
      <w:keepNext w:val="true"/>
      <w:keepLines w:val="false"/>
      <w:spacing w:before="119" w:after="0"/>
      <w:jc w:val="center"/>
    </w:pPr>
    <w:rPr>
      <w:rFonts w:ascii="Arial" w:hAnsi="Arial" w:cs="Arial"/>
      <w:sz w:val="22"/>
      <w:lang w:val="en-GB"/>
    </w:rPr>
  </w:style>
  <w:style w:type="paragraph" w:styleId="Abbildungsverzeichnis1">
    <w:name w:val="Abbildungsverzeichnis 1"/>
    <w:basedOn w:val="Verzeichnis"/>
    <w:qFormat/>
    <w:pPr>
      <w:tabs>
        <w:tab w:val="clear" w:pos="709"/>
        <w:tab w:val="right" w:pos="9638" w:leader="dot"/>
      </w:tabs>
      <w:ind w:left="0" w:right="0" w:hanging="0"/>
      <w:jc w:val="both"/>
    </w:pPr>
    <w:rPr>
      <w:rFonts w:ascii="Arial" w:hAnsi="Arial" w:cs="Arial"/>
      <w:i w:val="false"/>
      <w:sz w:val="22"/>
      <w:lang w:val="en-GB"/>
    </w:rPr>
  </w:style>
  <w:style w:type="paragraph" w:styleId="TabellenInhalt">
    <w:name w:val="Tabellen Inhalt"/>
    <w:basedOn w:val="Normal"/>
    <w:qFormat/>
    <w:pPr>
      <w:keepNext w:val="false"/>
      <w:keepLines/>
      <w:suppressLineNumbers/>
      <w:spacing w:lineRule="auto" w:line="240"/>
      <w:jc w:val="left"/>
    </w:pPr>
    <w:rPr>
      <w:sz w:val="20"/>
    </w:rPr>
  </w:style>
  <w:style w:type="paragraph" w:styleId="Tabelle">
    <w:name w:val="Tabelle"/>
    <w:basedOn w:val="Beschriftung"/>
    <w:qFormat/>
    <w:pPr>
      <w:keepNext w:val="true"/>
      <w:spacing w:before="119" w:after="119"/>
      <w:jc w:val="center"/>
    </w:pPr>
    <w:rPr>
      <w:i/>
      <w:sz w:val="22"/>
    </w:rPr>
  </w:style>
  <w:style w:type="paragraph" w:styleId="Tabellenberschrift">
    <w:name w:val="Tabellen Überschrift"/>
    <w:basedOn w:val="TabellenInhalt"/>
    <w:qFormat/>
    <w:pPr>
      <w:keepNext w:val="true"/>
      <w:keepLines w:val="false"/>
      <w:suppressLineNumbers/>
      <w:spacing w:lineRule="atLeast" w:line="200" w:before="0" w:after="0"/>
      <w:jc w:val="center"/>
    </w:pPr>
    <w:rPr>
      <w:b/>
      <w:bCs/>
    </w:rPr>
  </w:style>
  <w:style w:type="paragraph" w:styleId="Marginalie">
    <w:name w:val="Marginalie"/>
    <w:basedOn w:val="TextBody"/>
    <w:qFormat/>
    <w:pPr>
      <w:ind w:left="2268" w:right="0" w:hanging="0"/>
    </w:pPr>
    <w:rPr/>
  </w:style>
  <w:style w:type="paragraph" w:styleId="Gegenberstellung">
    <w:name w:val="Gegenüberstellung"/>
    <w:basedOn w:val="TextBody"/>
    <w:qFormat/>
    <w:pPr>
      <w:tabs>
        <w:tab w:val="clear" w:pos="709"/>
        <w:tab w:val="left" w:pos="0" w:leader="none"/>
      </w:tabs>
      <w:ind w:left="2835" w:right="0" w:hanging="2551"/>
    </w:pPr>
    <w:rPr/>
  </w:style>
  <w:style w:type="paragraph" w:styleId="Signature">
    <w:name w:val="Signature"/>
    <w:basedOn w:val="Normal"/>
    <w:pPr>
      <w:suppressLineNumbers/>
    </w:pPr>
    <w:rPr/>
  </w:style>
  <w:style w:type="paragraph" w:styleId="Endnote">
    <w:name w:val="Endnote Text"/>
    <w:basedOn w:val="Normal"/>
    <w:pPr>
      <w:suppressLineNumbers/>
      <w:ind w:left="283" w:right="0" w:hanging="283"/>
    </w:pPr>
    <w:rPr>
      <w:sz w:val="18"/>
      <w:szCs w:val="20"/>
    </w:rPr>
  </w:style>
  <w:style w:type="paragraph" w:styleId="Zeichnung">
    <w:name w:val="Zeichnung"/>
    <w:basedOn w:val="Beschriftung"/>
    <w:qFormat/>
    <w:pPr/>
    <w:rPr/>
  </w:style>
  <w:style w:type="paragraph" w:styleId="VorformatierterText">
    <w:name w:val="Vorformatierter Text"/>
    <w:basedOn w:val="Normal"/>
    <w:qFormat/>
    <w:pPr>
      <w:spacing w:before="0" w:after="0"/>
    </w:pPr>
    <w:rPr>
      <w:rFonts w:ascii="Courier New" w:hAnsi="Courier New" w:eastAsia="NSimSun" w:cs="Courier New"/>
      <w:sz w:val="20"/>
      <w:szCs w:val="20"/>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tLeast" w:line="100"/>
    </w:pPr>
    <w:rPr>
      <w:rFonts w:ascii="Tahoma" w:hAnsi="Tahoma" w:cs="Mangal"/>
      <w:sz w:val="16"/>
      <w:szCs w:val="14"/>
    </w:rPr>
  </w:style>
  <w:style w:type="paragraph" w:styleId="Tabellenverzeichnisberschrift">
    <w:name w:val="Tabellenverzeichnis Überschrift"/>
    <w:basedOn w:val="Berschrift"/>
    <w:qFormat/>
    <w:pPr>
      <w:suppressLineNumbers/>
      <w:ind w:left="0" w:right="0" w:hanging="0"/>
    </w:pPr>
    <w:rPr>
      <w:b/>
      <w:bCs/>
      <w:sz w:val="32"/>
      <w:szCs w:val="32"/>
    </w:rPr>
  </w:style>
  <w:style w:type="paragraph" w:styleId="Tabellenverzeichnis1">
    <w:name w:val="Tabellenverzeichnis 1"/>
    <w:basedOn w:val="Verzeichnis"/>
    <w:qFormat/>
    <w:pPr>
      <w:tabs>
        <w:tab w:val="clear" w:pos="709"/>
        <w:tab w:val="right" w:pos="9638" w:leader="dot"/>
      </w:tabs>
      <w:ind w:left="567" w:right="0" w:hanging="567"/>
    </w:pPr>
    <w:rPr/>
  </w:style>
  <w:style w:type="paragraph" w:styleId="Text">
    <w:name w:val="Text"/>
    <w:basedOn w:val="Beschriftung"/>
    <w:qFormat/>
    <w:pPr/>
    <w:rPr/>
  </w:style>
  <w:style w:type="paragraph" w:styleId="Table">
    <w:name w:val="Table"/>
    <w:basedOn w:val="Caption"/>
    <w:qFormat/>
    <w:pPr>
      <w:keepNext w:val="true"/>
      <w:spacing w:before="119" w:after="119"/>
      <w:jc w:val="center"/>
    </w:pPr>
    <w:rPr>
      <w:i/>
      <w:sz w:val="22"/>
    </w:rPr>
  </w:style>
  <w:style w:type="paragraph" w:styleId="TableContents">
    <w:name w:val="Table Contents"/>
    <w:qFormat/>
    <w:pPr>
      <w:keepLines/>
      <w:widowControl w:val="false"/>
      <w:suppressLineNumbers/>
      <w:suppressAutoHyphens w:val="true"/>
      <w:bidi w:val="0"/>
    </w:pPr>
    <w:rPr>
      <w:rFonts w:ascii="Times New Roman" w:hAnsi="Times New Roman" w:eastAsia="SimSun;宋体" w:cs="Lucida Sans"/>
      <w:color w:val="auto"/>
      <w:sz w:val="22"/>
      <w:szCs w:val="24"/>
      <w:lang w:val="de-CH" w:bidi="hi-IN" w:eastAsia="zh-CN"/>
    </w:rPr>
  </w:style>
  <w:style w:type="paragraph" w:styleId="TableHeading">
    <w:name w:val="Table Heading"/>
    <w:basedOn w:val="TableContents"/>
    <w:qFormat/>
    <w:pPr>
      <w:keepNext w:val="true"/>
      <w:keepLines w:val="false"/>
      <w:suppressLineNumbers/>
      <w:spacing w:lineRule="atLeast" w:line="200" w:before="0" w:after="0"/>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4:02:00Z</dcterms:created>
  <dc:creator>Tom Smith</dc:creator>
  <dc:description/>
  <cp:keywords/>
  <dc:language>en-US</dc:language>
  <cp:lastModifiedBy>Rajeshwari A.</cp:lastModifiedBy>
  <cp:lastPrinted>2020-08-06T13:48:00Z</cp:lastPrinted>
  <dcterms:modified xsi:type="dcterms:W3CDTF">2021-02-26T1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ZZnOXOXfApn_1">
    <vt:lpwstr>ZOTERO_ITEM CSL_CITATION {"citationID":"cRRwcTa1","properties":{"formattedCitation":"(8)","plainCitation":"(8)","noteIndex":0},"citationItems":[{"id":129,"uris":["http://zotero.org/users/local/qVcuDOIN/items/U3VL6MR5"],"uri":["http://zotero.org/users/loca</vt:lpwstr>
  </property>
  <property fmtid="{D5CDD505-2E9C-101B-9397-08002B2CF9AE}" pid="3" name="ZOTERO_BREF_0ZZnOXOXfApn_2">
    <vt:lpwstr>l/qVcuDOIN/items/U3VL6MR5"],"itemData":{"id":129,"type":"webpage","title":"Online Browsing Platform (OBP)","URL":"https://www.iso.org/obp/ui"}}],"schema":"https://github.com/citation-style-language/schema/raw/master/csl-citation.json"}</vt:lpwstr>
  </property>
  <property fmtid="{D5CDD505-2E9C-101B-9397-08002B2CF9AE}" pid="4" name="ZOTERO_BREF_0onuWWbV5T8T_1">
    <vt:lpwstr>ZOTERO_ITEM CSL_CITATION {"citationID":"5liTZATD","properties":{"formattedCitation":"[26]","plainCitation":"[26]","noteIndex":0},"citationItems":[{"id":79,"uris":["http://zotero.org/users/local/qVcuDOIN/items/M4NY3TE9"],"uri":["http://zotero.org/users/loc</vt:lpwstr>
  </property>
  <property fmtid="{D5CDD505-2E9C-101B-9397-08002B2CF9AE}" pid="5" name="ZOTERO_BREF_0onuWWbV5T8T_2">
    <vt:lpwstr>al/qVcuDOIN/items/M4NY3TE9"],"itemData":{"id":79,"type":"article-journal","container-title":"The Lancet","issue":"9752","note":"number: 9752\ncontainer-title: The Lancet","page":"1566–1578","source":"Google Scholar","title":"Shrinking the malaria map: pro</vt:lpwstr>
  </property>
  <property fmtid="{D5CDD505-2E9C-101B-9397-08002B2CF9AE}" pid="6" name="ZOTERO_BREF_0onuWWbV5T8T_3">
    <vt:lpwstr>gress and prospects","title-short":"Shrinking the malaria map","volume":"376","author":[{"family":"Feachem","given":"Richard GA"},{"family":"Phillips","given":"Allison A."},{"family":"Hwang","given":"Jimee"},{"family":"Cotter","given":"Chris"},{"family":"</vt:lpwstr>
  </property>
  <property fmtid="{D5CDD505-2E9C-101B-9397-08002B2CF9AE}" pid="7" name="ZOTERO_BREF_0onuWWbV5T8T_4">
    <vt:lpwstr>Wielgosz","given":"Benjamin"},{"family":"Greenwood","given":"Brian M."},{"family":"Sabot","given":"Oliver"},{"family":"Rodriguez","given":"Mario Henry"},{"family":"Abeyasinghe","given":"Rabindra R."},{"family":"Ghebreyesus","given":"Tedros Adhanom"}],"iss</vt:lpwstr>
  </property>
  <property fmtid="{D5CDD505-2E9C-101B-9397-08002B2CF9AE}" pid="8" name="ZOTERO_BREF_0onuWWbV5T8T_5">
    <vt:lpwstr>ued":{"date-parts":[["2010"]]}}}],"schema":"https://github.com/citation-style-language/schema/raw/master/csl-citation.json"}</vt:lpwstr>
  </property>
  <property fmtid="{D5CDD505-2E9C-101B-9397-08002B2CF9AE}" pid="9" name="ZOTERO_BREF_0wtqs5ZcaIGj_1">
    <vt:lpwstr>ZOTERO_ITEM CSL_CITATION {"citationID":"RdStXfLg","properties":{"formattedCitation":"(20)","plainCitation":"(20)","noteIndex":0},"citationItems":[{"id":104,"uris":["http://zotero.org/users/local/nDLB7SSL/items/C7TCDUBA"],"uri":["http://zotero.org/users/lo</vt:lpwstr>
  </property>
  <property fmtid="{D5CDD505-2E9C-101B-9397-08002B2CF9AE}" pid="10" name="ZOTERO_BREF_0wtqs5ZcaIGj_2">
    <vt:lpwstr>cal/nDLB7SSL/items/C7TCDUBA"],"itemData":{"id":104,"type":"article-journal","container-title":"Ecological economics","issue":"3","page":"249–264","source":"Google Scholar","title":"The human development index: a critical review1","title-short":"The human </vt:lpwstr>
  </property>
  <property fmtid="{D5CDD505-2E9C-101B-9397-08002B2CF9AE}" pid="11" name="ZOTERO_BREF_0wtqs5ZcaIGj_3">
    <vt:lpwstr>development index","volume":"25","author":[{"family":"Sagar","given":"Ambuj D."},{"family":"Najam","given":"Adil"}],"issued":{"date-parts":[["1998"]]}}}],"schema":"https://github.com/citation-style-language/schema/raw/master/csl-citation.json"}</vt:lpwstr>
  </property>
  <property fmtid="{D5CDD505-2E9C-101B-9397-08002B2CF9AE}" pid="12" name="ZOTERO_BREF_1LizfEcj9934_1">
    <vt:lpwstr>ZOTERO_ITEM CSL_CITATION {"citationID":"zT2z2o6s","properties":{"formattedCitation":"(29)","plainCitation":"(29)","noteIndex":0},"citationItems":[{"id":"SLsik1jU/1ltQO2t4","uris":["http://zotero.org/users/local/nDLB7SSL/items/VD66CLDK"],"uri":["http://zot</vt:lpwstr>
  </property>
  <property fmtid="{D5CDD505-2E9C-101B-9397-08002B2CF9AE}" pid="13" name="ZOTERO_BREF_1LizfEcj9934_2">
    <vt:lpwstr>ero.org/users/local/nDLB7SSL/items/VD66CLDK"],"itemData":{"id":418,"type":"article-journal","container-title":"Journal of International and Intercultural Communication","issue":"1","page":"21–39","source":"Google Scholar","title":"Global health interventi</vt:lpwstr>
  </property>
  <property fmtid="{D5CDD505-2E9C-101B-9397-08002B2CF9AE}" pid="14" name="ZOTERO_BREF_1LizfEcj9934_3">
    <vt:lpwstr>ons and the “common sense” of neoliberalism: A dialectical analysis of PEPFAR","title-short":"Global health interventions and the “common sense” of neoliberalism","volume":"6","author":[{"family":"Sastry","given":"Shaunak"},{"family":"Dutta","given":"Moha</vt:lpwstr>
  </property>
  <property fmtid="{D5CDD505-2E9C-101B-9397-08002B2CF9AE}" pid="15" name="ZOTERO_BREF_1LizfEcj9934_4">
    <vt:lpwstr>n Jyoti"}],"issued":{"date-parts":[["2013"]]}}}],"schema":"https://github.com/citation-style-language/schema/raw/master/csl-citation.json"}</vt:lpwstr>
  </property>
  <property fmtid="{D5CDD505-2E9C-101B-9397-08002B2CF9AE}" pid="16" name="ZOTERO_BREF_1SHiRVaZ8pjc_1">
    <vt:lpwstr>ZOTERO_ITEM CSL_CITATION {"citationID":"VqW4pdUJ","properties":{"formattedCitation":"(22)","plainCitation":"(22)(19)","noteIndex":0},"citationItems":[{"id":318,"uris":["http://zotero.org/users/local/qVcuDOIN/items/3S88BDRD"],"uri":["http://zotero.org/user</vt:lpwstr>
  </property>
  <property fmtid="{D5CDD505-2E9C-101B-9397-08002B2CF9AE}" pid="17" name="ZOTERO_BREF_1SHiRVaZ8pjc_2">
    <vt:lpwstr>s/local/qVcuDOIN/items/3S88BDRD"],"itemData":{"id":318,"type":"article-journal","container-title":"Journal of Peace Research","issue":"2","note":"number: 2\ncontainer-title: Journal of Peace Research","page":"273–287","source":"Google Scholar","title":"Ca</vt:lpwstr>
  </property>
  <property fmtid="{D5CDD505-2E9C-101B-9397-08002B2CF9AE}" pid="18" name="ZOTERO_BREF_1SHiRVaZ8pjc_3">
    <vt:lpwstr>n states buy peace? Social welfare spending and civil conflicts","title-short":"Can states buy peace?","volume":"49","author":[{"family":"Taydas","given":"Zeynep"},{"family":"Peksen","given":"Dursun"}],"issued":{"date-parts":[["2012"]]}}}],"schema":"https</vt:lpwstr>
  </property>
  <property fmtid="{D5CDD505-2E9C-101B-9397-08002B2CF9AE}" pid="19" name="ZOTERO_BREF_1SHiRVaZ8pjc_4">
    <vt:lpwstr>://github.com/citation-style-language/schema/raw/master/csl-citation.json"}</vt:lpwstr>
  </property>
  <property fmtid="{D5CDD505-2E9C-101B-9397-08002B2CF9AE}" pid="20" name="ZOTERO_BREF_1buQuRA3iPlz_1">
    <vt:lpwstr>ZOTERO_ITEM CSL_CITATION {"citationID":"dpA90eXq","properties":{"formattedCitation":"(27)","plainCitation":"(27)","noteIndex":0},"citationItems":[{"id":297,"uris":["http://zotero.org/users/local/nDLB7SSL/items/JKHYUVLD"],"uri":["http://zotero.org/users/lo</vt:lpwstr>
  </property>
  <property fmtid="{D5CDD505-2E9C-101B-9397-08002B2CF9AE}" pid="21" name="ZOTERO_BREF_1buQuRA3iPlz_2">
    <vt:lpwstr>cal/nDLB7SSL/items/JKHYUVLD"],"itemData":{"id":297,"type":"article-journal","container-title":"Bulletin of the World Health Organization","issue":"8","page":"624","source":"Google Scholar","title":"Estimating mortality, morbidity and disability due to mal</vt:lpwstr>
  </property>
  <property fmtid="{D5CDD505-2E9C-101B-9397-08002B2CF9AE}" pid="22" name="ZOTERO_BREF_1buQuRA3iPlz_3">
    <vt:lpwstr>aria among Africa's non-pregnant population.","volume":"77","author":[{"family":"Snow","given":"Robert W."},{"family":"Craig","given":"Marlies"},{"family":"Deichmann","given":"Uwe"},{"family":"Marsh","given":"Karen"}],"issued":{"date-parts":[["1999"]]}}}]</vt:lpwstr>
  </property>
  <property fmtid="{D5CDD505-2E9C-101B-9397-08002B2CF9AE}" pid="23" name="ZOTERO_BREF_1buQuRA3iPlz_4">
    <vt:lpwstr>,"schema":"https://github.com/citation-style-language/schema/raw/master/csl-citation.json"}</vt:lpwstr>
  </property>
  <property fmtid="{D5CDD505-2E9C-101B-9397-08002B2CF9AE}" pid="24" name="ZOTERO_BREF_27y7UHEcnAVu_1">
    <vt:lpwstr>ZOTERO_ITEM CSL_CITATION {"citationID":"AMTdR3KU","properties":{"formattedCitation":"(18)","plainCitation":"(18)","noteIndex":0},"citationItems":[{"id":113,"uris":["http://zotero.org/users/local/qVcuDOIN/items/HJEI9BRZ"],"uri":["http://zotero.org/users/lo</vt:lpwstr>
  </property>
  <property fmtid="{D5CDD505-2E9C-101B-9397-08002B2CF9AE}" pid="25" name="ZOTERO_BREF_27y7UHEcnAVu_2">
    <vt:lpwstr>cal/qVcuDOIN/items/HJEI9BRZ"],"itemData":{"id":113,"type":"article-journal","container-title":"Economics &amp; Politics","issue":"3","note":"number: 3\ncontainer-title: Economics &amp; Politics","page":"207–227","source":"Google Scholar","title":"Institutions and</vt:lpwstr>
  </property>
  <property fmtid="{D5CDD505-2E9C-101B-9397-08002B2CF9AE}" pid="26" name="ZOTERO_BREF_27y7UHEcnAVu_3">
    <vt:lpwstr> economic performance: cross-country tests using alternative institutional measures","title-short":"Institutions and economic performance","volume":"7","author":[{"family":"Knack","given":"Stephen"},{"family":"Keefer","given":"Philip"}],"issued":{"date-pa</vt:lpwstr>
  </property>
  <property fmtid="{D5CDD505-2E9C-101B-9397-08002B2CF9AE}" pid="27" name="ZOTERO_BREF_27y7UHEcnAVu_4">
    <vt:lpwstr>rts":[["1995"]]}}}],"schema":"https://github.com/citation-style-language/schema/raw/master/csl-citation.json"}</vt:lpwstr>
  </property>
  <property fmtid="{D5CDD505-2E9C-101B-9397-08002B2CF9AE}" pid="28" name="ZOTERO_BREF_2SidKs23KGNG_1">
    <vt:lpwstr>ZOTERO_ITEM CSL_CITATION {"citationID":"PtvLDMN9","properties":{"formattedCitation":"[21]","plainCitation":"[21]","noteIndex":0},"citationItems":[{"id":314,"uris":["http://zotero.org/users/local/qVcuDOIN/items/AFUW5CF4"],"uri":["http://zotero.org/users/lo</vt:lpwstr>
  </property>
  <property fmtid="{D5CDD505-2E9C-101B-9397-08002B2CF9AE}" pid="29" name="ZOTERO_BREF_2SidKs23KGNG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30" name="ZOTERO_BREF_2SidKs23KGNG_3">
    <vt:lpwstr>rt":"US Agency for International Development (USAID)","author":[{"family":"Tarnoff","given":"Curt"}],"issued":{"date-parts":[["2015"]]}}}],"schema":"https://github.com/citation-style-language/schema/raw/master/csl-citation.json"}</vt:lpwstr>
  </property>
  <property fmtid="{D5CDD505-2E9C-101B-9397-08002B2CF9AE}" pid="31" name="ZOTERO_BREF_2rvKrUKMHIcD_1">
    <vt:lpwstr>ZOTERO_ITEM CSL_CITATION {"citationID":"c6sJRlKV","properties":{"formattedCitation":"(12)","plainCitation":"(12)(9)","noteIndex":0},"citationItems":[{"id":96,"uris":["http://zotero.org/users/local/qVcuDOIN/items/ZCHQGB5X"],"uri":["http://zotero.org/users/</vt:lpwstr>
  </property>
  <property fmtid="{D5CDD505-2E9C-101B-9397-08002B2CF9AE}" pid="32" name="ZOTERO_BREF_2rvKrUKMHIcD_2">
    <vt:lpwstr>local/qVcuDOIN/items/ZCHQGB5X"],"itemData":{"id":96,"type":"paper-conference","container-title":"American Economic Association Meetings, Harvard University, mimeo","note":"container-title: American Economic Association Meetings, Harvard University, mimeo"</vt:lpwstr>
  </property>
  <property fmtid="{D5CDD505-2E9C-101B-9397-08002B2CF9AE}" pid="33" name="ZOTERO_BREF_2rvKrUKMHIcD_3">
    <vt:lpwstr>,"source":"Google Scholar","title":"Shipping costs, manufactured exports, and economic growth","author":[{"family":"Radelet","given":"Steven"},{"family":"Sachs","given":"Jeffrey"}],"issued":{"date-parts":[["1998"]]}}}],"schema":"https://github.com/citatio</vt:lpwstr>
  </property>
  <property fmtid="{D5CDD505-2E9C-101B-9397-08002B2CF9AE}" pid="34" name="ZOTERO_BREF_2rvKrUKMHIcD_4">
    <vt:lpwstr>n-style-language/schema/raw/master/csl-citation.json"}</vt:lpwstr>
  </property>
  <property fmtid="{D5CDD505-2E9C-101B-9397-08002B2CF9AE}" pid="35" name="ZOTERO_BREF_2yke1nqaEC7e_1">
    <vt:lpwstr>ZOTERO_ITEM CSL_CITATION {"citationID":"KsHMGqgo","properties":{"formattedCitation":"(19)","plainCitation":"(19)","noteIndex":0},"citationItems":[{"id":130,"uris":["http://zotero.org/users/local/nDLB7SSL/items/48GX3VWM"],"uri":["http://zotero.org/users/lo</vt:lpwstr>
  </property>
  <property fmtid="{D5CDD505-2E9C-101B-9397-08002B2CF9AE}" pid="36" name="ZOTERO_BREF_2yke1nqaEC7e_2">
    <vt:lpwstr>cal/nDLB7SSL/items/48GX3VWM"],"itemData":{"id":130,"type":"article-journal","container-title":"Economics &amp; Politics","issue":"3","page":"207–227","source":"Google Scholar","title":"Institutions and economic performance: cross-country tests using alternati</vt:lpwstr>
  </property>
  <property fmtid="{D5CDD505-2E9C-101B-9397-08002B2CF9AE}" pid="37" name="ZOTERO_BREF_2yke1nqaEC7e_3">
    <vt:lpwstr>ve institutional measures","title-short":"Institutions and economic performance","volume":"7","author":[{"family":"Knack","given":"Stephen"},{"family":"Keefer","given":"Philip"}],"issued":{"date-parts":[["1995"]]}}}],"schema":"https://github.com/citation-</vt:lpwstr>
  </property>
  <property fmtid="{D5CDD505-2E9C-101B-9397-08002B2CF9AE}" pid="38" name="ZOTERO_BREF_2yke1nqaEC7e_4">
    <vt:lpwstr>style-language/schema/raw/master/csl-citation.json"}</vt:lpwstr>
  </property>
  <property fmtid="{D5CDD505-2E9C-101B-9397-08002B2CF9AE}" pid="39" name="ZOTERO_BREF_3GwEKZAQ8OJS1_1">
    <vt:lpwstr>ZOTERO_ITEM CSL_CITATION {"citationID":"poGGFNh0","properties":{"formattedCitation":"(30)","plainCitation":"(30)","noteIndex":0},"citationItems":[{"id":146,"uris":["http://zotero.org/users/local/nDLB7SSL/items/9J2DGLDF"],"uri":["http://zotero.org/users/lo</vt:lpwstr>
  </property>
  <property fmtid="{D5CDD505-2E9C-101B-9397-08002B2CF9AE}" pid="40" name="ZOTERO_BREF_3GwEKZAQ8OJS1_2">
    <vt:lpwstr>cal/nDLB7SSL/items/9J2DGLDF"],"itemData":{"id":146,"type":"article-journal","container-title":"Tropical Medicine &amp; International Health","issue":"7","page":"802–809","source":"Google Scholar","title":"From malaria control to eradication: The WHO perspecti</vt:lpwstr>
  </property>
  <property fmtid="{D5CDD505-2E9C-101B-9397-08002B2CF9AE}" pid="41" name="ZOTERO_BREF_3GwEKZAQ8OJS1_3">
    <vt:lpwstr>ve","title-short":"From malaria control to eradication","volume":"14","author":[{"family":"Mendis","given":"Kamini"},{"family":"Rietveld","given":"Aafje"},{"family":"Warsame","given":"Marian"},{"family":"Bosman","given":"Andrea"},{"family":"Greenwood","gi</vt:lpwstr>
  </property>
  <property fmtid="{D5CDD505-2E9C-101B-9397-08002B2CF9AE}" pid="42" name="ZOTERO_BREF_3GwEKZAQ8OJS1_4">
    <vt:lpwstr>ven":"Brian"},{"family":"Wernsdorfer","given":"Walther H."}],"issued":{"date-parts":[["2009"]]}}}],"schema":"https://github.com/citation-style-language/schema/raw/master/csl-citation.json"}</vt:lpwstr>
  </property>
  <property fmtid="{D5CDD505-2E9C-101B-9397-08002B2CF9AE}" pid="43" name="ZOTERO_BREF_3GwEKZAQ8OJS_1">
    <vt:lpwstr>ZOTERO_ITEM CSL_CITATION {"citationID":"poGGFNh0","properties":{"formattedCitation":"(8)","plainCitation":"(8)","noteIndex":0},"citationItems":[{"id":146,"uris":["http://zotero.org/users/local/nDLB7SSL/items/9J2DGLDF"],"uri":["http://zotero.org/users/loca</vt:lpwstr>
  </property>
  <property fmtid="{D5CDD505-2E9C-101B-9397-08002B2CF9AE}" pid="44" name="ZOTERO_BREF_3GwEKZAQ8OJS_2">
    <vt:lpwstr>l/nDLB7SSL/items/9J2DGLDF"],"itemData":{"id":146,"type":"article-journal","container-title":"Tropical Medicine &amp; International Health","issue":"7","page":"802–809","source":"Google Scholar","title":"From malaria control to eradication: The WHO perspective</vt:lpwstr>
  </property>
  <property fmtid="{D5CDD505-2E9C-101B-9397-08002B2CF9AE}" pid="45" name="ZOTERO_BREF_3GwEKZAQ8OJS_3">
    <vt:lpwstr>","title-short":"From malaria control to eradication","volume":"14","author":[{"family":"Mendis","given":"Kamini"},{"family":"Rietveld","given":"Aafje"},{"family":"Warsame","given":"Marian"},{"family":"Bosman","given":"Andrea"},{"family":"Greenwood","give</vt:lpwstr>
  </property>
  <property fmtid="{D5CDD505-2E9C-101B-9397-08002B2CF9AE}" pid="46" name="ZOTERO_BREF_3GwEKZAQ8OJS_4">
    <vt:lpwstr>n":"Brian"},{"family":"Wernsdorfer","given":"Walther H."}],"issued":{"date-parts":[["2009"]]}}}],"schema":"https://github.com/citation-style-language/schema/raw/master/csl-citation.json"}</vt:lpwstr>
  </property>
  <property fmtid="{D5CDD505-2E9C-101B-9397-08002B2CF9AE}" pid="47" name="ZOTERO_BREF_3nwz4VPE2XCv_1">
    <vt:lpwstr>ZOTERO_ITEM CSL_CITATION {"citationID":"ZU8OuhdZ","properties":{"formattedCitation":"(1)","plainCitation":"(1)","noteIndex":0},"citationItems":[{"id":370,"uris":["http://zotero.org/users/local/qVcuDOIN/items/URCC2NID"],"uri":["http://zotero.org/users/loca</vt:lpwstr>
  </property>
  <property fmtid="{D5CDD505-2E9C-101B-9397-08002B2CF9AE}" pid="48" name="ZOTERO_BREF_3nwz4VPE2XCv_2">
    <vt:lpwstr>l/qVcuDOIN/items/URCC2NID"],"itemData":{"id":370,"type":"article-journal","container-title":"The American Economic Review","issue":"1","note":"publisher: JSTOR","page":"132–142","source":"Google Scholar","title":"A model of the supply of bilateral foreign</vt:lpwstr>
  </property>
  <property fmtid="{D5CDD505-2E9C-101B-9397-08002B2CF9AE}" pid="49" name="ZOTERO_BREF_3nwz4VPE2XCv_3">
    <vt:lpwstr> aid","volume":"66","author":[{"family":"Dudley","given":"Leonard"},{"family":"Montmarquette","given":"Claude"}],"issued":{"date-parts":[["1976"]]}}}],"schema":"https://github.com/citation-style-language/schema/raw/master/csl-citation.json"}</vt:lpwstr>
  </property>
  <property fmtid="{D5CDD505-2E9C-101B-9397-08002B2CF9AE}" pid="50" name="ZOTERO_BREF_3quJbtpzkWnf_1">
    <vt:lpwstr>ZOTERO_ITEM CSL_CITATION {"citationID":"i5nki6vC","properties":{"formattedCitation":"(22)","plainCitation":"(22)","noteIndex":0},"citationItems":[{"id":356,"uris":["http://zotero.org/users/local/nDLB7SSL/items/HM6R7RR5"],"uri":["http://zotero.org/users/lo</vt:lpwstr>
  </property>
  <property fmtid="{D5CDD505-2E9C-101B-9397-08002B2CF9AE}" pid="51" name="ZOTERO_BREF_3quJbtpzkWnf_2">
    <vt:lpwstr>cal/nDLB7SSL/items/HM6R7RR5"],"itemData":{"id":356,"type":"article-journal","container-title":"Transactions of the royal society of tropical medicine and hygiene","issue":"2","page":"146–150","source":"Google Scholar","title":"Socio-economic risk factors </vt:lpwstr>
  </property>
  <property fmtid="{D5CDD505-2E9C-101B-9397-08002B2CF9AE}" pid="52" name="ZOTERO_BREF_3quJbtpzkWnf_3">
    <vt:lpwstr>for malaria in a peri-urban area of The Gambia","volume":"89","author":[{"family":"Koram","given":"K. A."},{"family":"Bennett","given":"S."},{"family":"Adiamah","given":"J. H."},{"family":"Greenwood","given":"B. M."}],"issued":{"date-parts":[["1995"]]}}}]</vt:lpwstr>
  </property>
  <property fmtid="{D5CDD505-2E9C-101B-9397-08002B2CF9AE}" pid="53" name="ZOTERO_BREF_3quJbtpzkWnf_4">
    <vt:lpwstr>,"schema":"https://github.com/citation-style-language/schema/raw/master/csl-citation.json"}</vt:lpwstr>
  </property>
  <property fmtid="{D5CDD505-2E9C-101B-9397-08002B2CF9AE}" pid="54" name="ZOTERO_BREF_3xUwy2Pu4m71_1">
    <vt:lpwstr>ZOTERO_ITEM CSL_CITATION {"citationID":"66DBbtc8","properties":{"formattedCitation":"[16]","plainCitation":"[16]","noteIndex":0},"citationItems":[{"id":69,"uris":["http://zotero.org/users/local/qVcuDOIN/items/V6MN4AF3"],"uri":["http://zotero.org/users/loc</vt:lpwstr>
  </property>
  <property fmtid="{D5CDD505-2E9C-101B-9397-08002B2CF9AE}" pid="55" name="ZOTERO_BREF_3xUwy2Pu4m71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56" name="ZOTERO_BREF_3xUwy2Pu4m71_3">
    <vt:lpwstr>ondon","source":"Google Scholar","title":"Some considerations on development aid to small countries","author":[{"family":"Schiavo-Campo","given":"Salvatore"}],"issued":{"date-parts":[["1975"]]}}}],"schema":"https://github.com/citation-style-language/schem</vt:lpwstr>
  </property>
  <property fmtid="{D5CDD505-2E9C-101B-9397-08002B2CF9AE}" pid="57" name="ZOTERO_BREF_3xUwy2Pu4m71_4">
    <vt:lpwstr>a/raw/master/csl-citation.json"}</vt:lpwstr>
  </property>
  <property fmtid="{D5CDD505-2E9C-101B-9397-08002B2CF9AE}" pid="58" name="ZOTERO_BREF_44jSMtqjGOSO_1">
    <vt:lpwstr>ZOTERO_ITEM CSL_CITATION {"citationID":"fjpAXq5y","properties":{"formattedCitation":"[30]","plainCitation":"[30]","noteIndex":0},"citationItems":[{"id":330,"uris":["http://zotero.org/users/local/qVcuDOIN/items/PAJVUWK8"],"uri":["http://zotero.org/users/lo</vt:lpwstr>
  </property>
  <property fmtid="{D5CDD505-2E9C-101B-9397-08002B2CF9AE}" pid="59" name="ZOTERO_BREF_44jSMtqjGOSO_2">
    <vt:lpwstr>cal/qVcuDOIN/items/PAJVUWK8"],"itemData":{"id":330,"type":"chapter","container-title":"The political economy of corruption","note":"container-title: The political economy of corruption","page":"123–153","publisher":"Routledge","source":"Google Scholar","t</vt:lpwstr>
  </property>
  <property fmtid="{D5CDD505-2E9C-101B-9397-08002B2CF9AE}" pid="60" name="ZOTERO_BREF_44jSMtqjGOSO_3">
    <vt:lpwstr>itle":"Corruption and the provision of health care and education services","author":[{"family":"Gupta","given":"Sanjeev"},{"family":"Davoodi","given":"Hamid"},{"family":"Tiongson","given":"Erwin"}],"issued":{"date-parts":[["2001"]]}}}],"schema":"https://g</vt:lpwstr>
  </property>
  <property fmtid="{D5CDD505-2E9C-101B-9397-08002B2CF9AE}" pid="61" name="ZOTERO_BREF_44jSMtqjGOSO_4">
    <vt:lpwstr>ithub.com/citation-style-language/schema/raw/master/csl-citation.json"}</vt:lpwstr>
  </property>
  <property fmtid="{D5CDD505-2E9C-101B-9397-08002B2CF9AE}" pid="62" name="ZOTERO_BREF_4Cjqn5QMuPHu_1">
    <vt:lpwstr>ZOTERO_ITEM CSL_CITATION {"citationID":"oSmjWG6D","properties":{"formattedCitation":"[18]","plainCitation":"[18]","noteIndex":0},"citationItems":[{"id":113,"uris":["http://zotero.org/users/local/qVcuDOIN/items/HJEI9BRZ"],"uri":["http://zotero.org/users/lo</vt:lpwstr>
  </property>
  <property fmtid="{D5CDD505-2E9C-101B-9397-08002B2CF9AE}" pid="63" name="ZOTERO_BREF_4Cjqn5QMuPHu_2">
    <vt:lpwstr>cal/qVcuDOIN/items/HJEI9BRZ"],"itemData":{"id":113,"type":"article-journal","container-title":"Economics &amp; Politics","issue":"3","note":"number: 3\ncontainer-title: Economics &amp; Politics","page":"207–227","source":"Google Scholar","title":"Institutions and</vt:lpwstr>
  </property>
  <property fmtid="{D5CDD505-2E9C-101B-9397-08002B2CF9AE}" pid="64" name="ZOTERO_BREF_4Cjqn5QMuPHu_3">
    <vt:lpwstr> economic performance: cross-country tests using alternative institutional measures","title-short":"Institutions and economic performance","volume":"7","author":[{"family":"Knack","given":"Stephen"},{"family":"Keefer","given":"Philip"}],"issued":{"date-pa</vt:lpwstr>
  </property>
  <property fmtid="{D5CDD505-2E9C-101B-9397-08002B2CF9AE}" pid="65" name="ZOTERO_BREF_4Cjqn5QMuPHu_4">
    <vt:lpwstr>rts":[["1995"]]}}}],"schema":"https://github.com/citation-style-language/schema/raw/master/csl-citation.json"}</vt:lpwstr>
  </property>
  <property fmtid="{D5CDD505-2E9C-101B-9397-08002B2CF9AE}" pid="66" name="ZOTERO_BREF_4JimDYDvNcx6_1">
    <vt:lpwstr>ZOTERO_ITEM CSL_CITATION {"citationID":"1u2aKG1P","properties":{"formattedCitation":"(1)","plainCitation":"(1)","noteIndex":0},"citationItems":[{"id":112,"uris":["http://zotero.org/users/local/nDLB7SSL/items/NH8WXZQ8"],"uri":["http://zotero.org/users/loca</vt:lpwstr>
  </property>
  <property fmtid="{D5CDD505-2E9C-101B-9397-08002B2CF9AE}" pid="67" name="ZOTERO_BREF_4JimDYDvNcx6_2">
    <vt:lpwstr>l/nDLB7SSL/items/NH8WXZQ8"],"itemData":{"id":112,"type":"article-journal","container-title":"International regional science review","issue":"2","page":"179–232","source":"Google Scholar","title":"Geography and economic development","volume":"22","author":</vt:lpwstr>
  </property>
  <property fmtid="{D5CDD505-2E9C-101B-9397-08002B2CF9AE}" pid="68" name="ZOTERO_BREF_4JimDYDvNcx6_3">
    <vt:lpwstr>[{"family":"Gallup","given":"John Luke"},{"family":"Sachs","given":"Jeffrey D."},{"family":"Mellinger","given":"Andrew D."}],"issued":{"date-parts":[["1999"]]}}}],"schema":"https://github.com/citation-style-language/schema/raw/master/csl-citation.json"}</vt:lpwstr>
  </property>
  <property fmtid="{D5CDD505-2E9C-101B-9397-08002B2CF9AE}" pid="69" name="ZOTERO_BREF_51hPqZO99BVY_1">
    <vt:lpwstr>ZOTERO_BIBL {"uncited":[],"omitted":[],"custom":[]} CSL_BIBLIOGRAPHY</vt:lpwstr>
  </property>
  <property fmtid="{D5CDD505-2E9C-101B-9397-08002B2CF9AE}" pid="70" name="ZOTERO_BREF_5RJkf6Y3dUcc1111_1">
    <vt:lpwstr>ZOTERO_BIBL {"uncited":[],"omitted":[],"custom":[]} CSL_BIBLIOGRAPHY</vt:lpwstr>
  </property>
  <property fmtid="{D5CDD505-2E9C-101B-9397-08002B2CF9AE}" pid="71" name="ZOTERO_BREF_5RJkf6Y3dUcc111_1">
    <vt:lpwstr>ZOTERO_BIBL {"uncited":[],"omitted":[],"custom":[]} CSL_BIBLIOGRAPHY</vt:lpwstr>
  </property>
  <property fmtid="{D5CDD505-2E9C-101B-9397-08002B2CF9AE}" pid="72" name="ZOTERO_BREF_5RJkf6Y3dUcc112_1">
    <vt:lpwstr>ZOTERO_BIBL {"uncited":[],"omitted":[],"custom":[]} CSL_BIBLIOGRAPHY</vt:lpwstr>
  </property>
  <property fmtid="{D5CDD505-2E9C-101B-9397-08002B2CF9AE}" pid="73" name="ZOTERO_BREF_5RJkf6Y3dUcc11_1">
    <vt:lpwstr>ZOTERO_BIBL {"uncited":[],"omitted":[],"custom":[]} CSL_BIBLIOGRAPHY</vt:lpwstr>
  </property>
  <property fmtid="{D5CDD505-2E9C-101B-9397-08002B2CF9AE}" pid="74" name="ZOTERO_BREF_5RJkf6Y3dUcc121_1">
    <vt:lpwstr>ZOTERO_BIBL {"uncited":[],"omitted":[],"custom":[]} CSL_BIBLIOGRAPHY</vt:lpwstr>
  </property>
  <property fmtid="{D5CDD505-2E9C-101B-9397-08002B2CF9AE}" pid="75" name="ZOTERO_BREF_5RJkf6Y3dUcc1_1">
    <vt:lpwstr>ZOTERO_BIBL {"uncited":[],"omitted":[],"custom":[]} CSL_BIBLIOGRAPHY</vt:lpwstr>
  </property>
  <property fmtid="{D5CDD505-2E9C-101B-9397-08002B2CF9AE}" pid="76" name="ZOTERO_BREF_5RJkf6Y3dUcc21_1">
    <vt:lpwstr>ZOTERO_BIBL {"uncited":[],"omitted":[],"custom":[]} CSL_BIBLIOGRAPHY</vt:lpwstr>
  </property>
  <property fmtid="{D5CDD505-2E9C-101B-9397-08002B2CF9AE}" pid="77" name="ZOTERO_BREF_5RJkf6Y3dUcc_1">
    <vt:lpwstr>ZOTERO_BIBL {"uncited":[],"omitted":[],"custom":[]} CSL_BIBLIOGRAPHY</vt:lpwstr>
  </property>
  <property fmtid="{D5CDD505-2E9C-101B-9397-08002B2CF9AE}" pid="78" name="ZOTERO_BREF_67bVhU4SropE_1">
    <vt:lpwstr>ZOTERO_ITEM CSL_CITATION {"citationID":"kt8bY9Qi","properties":{"formattedCitation":"(5)","plainCitation":"(5)","noteIndex":0},"citationItems":[{"id":279,"uris":["http://zotero.org/users/local/qVcuDOIN/items/CMQWNFYN"],"uri":["http://zotero.org/users/loca</vt:lpwstr>
  </property>
  <property fmtid="{D5CDD505-2E9C-101B-9397-08002B2CF9AE}" pid="79" name="ZOTERO_BREF_67bVhU4SropE_2">
    <vt:lpwstr>l/qVcuDOIN/items/CMQWNFYN"],"itemData":{"id":279,"type":"article-journal","container-title":"Transactions of the royal society of tropical medicine and hygiene","issue":"2","note":"number: 2\ncontainer-title: Transactions of the royal society of tropical </vt:lpwstr>
  </property>
  <property fmtid="{D5CDD505-2E9C-101B-9397-08002B2CF9AE}" pid="80" name="ZOTERO_BREF_67bVhU4SropE_3">
    <vt:lpwstr>medicine and hygiene","page":"146–150","source":"Google Scholar","title":"Socio-economic risk factors for malaria in a peri-urban area of The Gambia","volume":"89","author":[{"family":"Koram","given":"K. A."},{"family":"Bennett","given":"S."},{"family":"A</vt:lpwstr>
  </property>
  <property fmtid="{D5CDD505-2E9C-101B-9397-08002B2CF9AE}" pid="81" name="ZOTERO_BREF_67bVhU4SropE_4">
    <vt:lpwstr>diamah","given":"J. H."},{"family":"Greenwood","given":"B. M."}],"issued":{"date-parts":[["1995"]]}}}],"schema":"https://github.com/citation-style-language/schema/raw/master/csl-citation.json"}</vt:lpwstr>
  </property>
  <property fmtid="{D5CDD505-2E9C-101B-9397-08002B2CF9AE}" pid="82" name="ZOTERO_BREF_78fI4mpWkF3s_1">
    <vt:lpwstr>ZOTERO_ITEM CSL_CITATION {"citationID":"DxPNXmX8","properties":{"formattedCitation":"(6)","plainCitation":"(6)","noteIndex":0},"citationItems":[{"id":245,"uris":["http://zotero.org/users/local/qVcuDOIN/items/XDVXKXNC"],"uri":["http://zotero.org/users/loca</vt:lpwstr>
  </property>
  <property fmtid="{D5CDD505-2E9C-101B-9397-08002B2CF9AE}" pid="83" name="ZOTERO_BREF_78fI4mpWkF3s_2">
    <vt:lpwstr>l/qVcuDOIN/items/XDVXKXNC"],"itemData":{"id":245,"type":"article-journal","container-title":"Malaria Journal","issue":"1","note":"number: 1\ncontainer-title: Malaria Journal","page":"161","source":"Google Scholar","title":"Is malaria illness among young c</vt:lpwstr>
  </property>
  <property fmtid="{D5CDD505-2E9C-101B-9397-08002B2CF9AE}" pid="84" name="ZOTERO_BREF_78fI4mpWkF3s_3">
    <vt:lpwstr>hildren a cause or a consequence of low socioeconomic status? Evidence from the United Republic of Tanzania","title-short":"Is malaria illness among young children a cause or a consequence of low socioeconomic status?","volume":"11","author":[{"family":"C</vt:lpwstr>
  </property>
  <property fmtid="{D5CDD505-2E9C-101B-9397-08002B2CF9AE}" pid="85" name="ZOTERO_BREF_78fI4mpWkF3s_4">
    <vt:lpwstr>astro","given":"Marcia Caldas","non-dropping-particle":"de"},{"family":"Fisher","given":"Monica G."}],"issued":{"date-parts":[["2012"]]}}}],"schema":"https://github.com/citation-style-language/schema/raw/master/csl-citation.json"}</vt:lpwstr>
  </property>
  <property fmtid="{D5CDD505-2E9C-101B-9397-08002B2CF9AE}" pid="86" name="ZOTERO_BREF_7DNOeJPmNGD1_1">
    <vt:lpwstr>ZOTERO_ITEM CSL_CITATION {"citationID":"MWntm33P","properties":{"formattedCitation":"[10]","plainCitation":"[10]","noteIndex":0},"citationItems":[{"id":287,"uris":["http://zotero.org/users/local/qVcuDOIN/items/85U3NH5E"],"uri":["http://zotero.org/users/lo</vt:lpwstr>
  </property>
  <property fmtid="{D5CDD505-2E9C-101B-9397-08002B2CF9AE}" pid="87" name="ZOTERO_BREF_7DNOeJPmNGD1_2">
    <vt:lpwstr>cal/qVcuDOIN/items/85U3NH5E"],"itemData":{"id":287,"type":"article-journal","container-title":"Population health metrics","issue":"1","note":"number: 1\ncontainer-title: Population health metrics","page":"2","source":"Google Scholar","title":"Mapping mala</vt:lpwstr>
  </property>
  <property fmtid="{D5CDD505-2E9C-101B-9397-08002B2CF9AE}" pid="88" name="ZOTERO_BREF_7DNOeJPmNGD1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89" name="ZOTERO_BREF_7DNOeJPmNGD1_4">
    <vt:lpwstr>:"Castro","given":"Marcia C."}],"issued":{"date-parts":[["2015"]]}}}],"schema":"https://github.com/citation-style-language/schema/raw/master/csl-citation.json"}</vt:lpwstr>
  </property>
  <property fmtid="{D5CDD505-2E9C-101B-9397-08002B2CF9AE}" pid="90" name="ZOTERO_BREF_7XMhIFo7f0Ni_1">
    <vt:lpwstr>ZOTERO_ITEM CSL_CITATION {"citationID":"Q0Bsz77Z","properties":{"formattedCitation":"(24)","plainCitation":"(24)","noteIndex":0},"citationItems":[{"id":381,"uris":["http://zotero.org/users/local/qVcuDOIN/items/Y3AXK94P"],"uri":["http://zotero.org/users/lo</vt:lpwstr>
  </property>
  <property fmtid="{D5CDD505-2E9C-101B-9397-08002B2CF9AE}" pid="91" name="ZOTERO_BREF_7XMhIFo7f0Ni_2">
    <vt:lpwstr>cal/qVcuDOIN/items/Y3AXK94P"],"itemData":{"id":381,"type":"article-journal","container-title":"Parasitology research","issue":"4","note":"publisher: Springer","page":"763–773","source":"Google Scholar","title":"Climate change and threat of vector-borne di</vt:lpwstr>
  </property>
  <property fmtid="{D5CDD505-2E9C-101B-9397-08002B2CF9AE}" pid="92" name="ZOTERO_BREF_7XMhIFo7f0Ni_3">
    <vt:lpwstr>seases in India: are we prepared?","title-short":"Climate change and threat of vector-borne diseases in India","volume":"106","author":[{"family":"Dhiman","given":"Ramesh C."},{"family":"Pahwa","given":"Sharmila"},{"family":"Dhillon","given":"G. P. S."},{</vt:lpwstr>
  </property>
  <property fmtid="{D5CDD505-2E9C-101B-9397-08002B2CF9AE}" pid="93" name="ZOTERO_BREF_7XMhIFo7f0Ni_4">
    <vt:lpwstr>"family":"Dash","given":"Aditya P."}],"issued":{"date-parts":[["2010"]]}}}],"schema":"https://github.com/citation-style-language/schema/raw/master/csl-citation.json"}</vt:lpwstr>
  </property>
  <property fmtid="{D5CDD505-2E9C-101B-9397-08002B2CF9AE}" pid="94" name="ZOTERO_BREF_91Ed9mvfMjmJ_1">
    <vt:lpwstr>ZOTERO_ITEM CSL_CITATION {"citationID":"40Bc244M","properties":{"formattedCitation":"(7)","plainCitation":"(7)","noteIndex":0},"citationItems":[{"id":69,"uris":["http://zotero.org/users/local/nDLB7SSL/items/2BDY4HLK"],"uri":["http://zotero.org/users/local</vt:lpwstr>
  </property>
  <property fmtid="{D5CDD505-2E9C-101B-9397-08002B2CF9AE}" pid="95" name="ZOTERO_BREF_91Ed9mvfMjmJ_2">
    <vt:lpwstr>/nDLB7SSL/items/2BDY4HLK"],"itemData":{"id":69,"type":"article-journal","container-title":"Journal of International Development","issue":"2","page":"143–179","source":"Google Scholar","title":"Defining the category of ‘small’states","volume":"14","author"</vt:lpwstr>
  </property>
  <property fmtid="{D5CDD505-2E9C-101B-9397-08002B2CF9AE}" pid="96" name="ZOTERO_BREF_91Ed9mvfMjmJ_3">
    <vt:lpwstr>:[{"family":"Crowards","given":"Tom"}],"issued":{"date-parts":[["2002"]]}}}],"schema":"https://github.com/citation-style-language/schema/raw/master/csl-citation.json"}</vt:lpwstr>
  </property>
  <property fmtid="{D5CDD505-2E9C-101B-9397-08002B2CF9AE}" pid="97" name="ZOTERO_BREF_9Ge7ozwCVBHv_1">
    <vt:lpwstr>ZOTERO_ITEM CSL_CITATION {"citationID":"zMGwhUsA","properties":{"formattedCitation":"(5)","plainCitation":"(5)","noteIndex":0},"citationItems":[{"id":158,"uris":["http://zotero.org/users/local/nDLB7SSL/items/4X5P6BVG"],"uri":["http://zotero.org/users/loca</vt:lpwstr>
  </property>
  <property fmtid="{D5CDD505-2E9C-101B-9397-08002B2CF9AE}" pid="98" name="ZOTERO_BREF_9Ge7ozwCVBHv_2">
    <vt:lpwstr>l/nDLB7SSL/items/4X5P6BVG"],"itemData":{"id":158,"type":"report","publisher":"Technical report, Geneva","source":"Google Scholar","title":"Action and Investment to Defeat Malaria 2016–2030-for a Malaria-Free World","author":[{"family":"World Health Organi</vt:lpwstr>
  </property>
  <property fmtid="{D5CDD505-2E9C-101B-9397-08002B2CF9AE}" pid="99" name="ZOTERO_BREF_9Ge7ozwCVBHv_3">
    <vt:lpwstr>zation","given":""}],"issued":{"date-parts":[["2016"]]}}}],"schema":"https://github.com/citation-style-language/schema/raw/master/csl-citation.json"}</vt:lpwstr>
  </property>
  <property fmtid="{D5CDD505-2E9C-101B-9397-08002B2CF9AE}" pid="100" name="ZOTERO_BREF_9Gp8gccuMjSc_1">
    <vt:lpwstr>ZOTERO_ITEM CSL_CITATION {"citationID":"pv1WRPqG","properties":{"formattedCitation":"(24)","plainCitation":"(24)","noteIndex":0},"citationItems":[{"id":353,"uris":["http://zotero.org/users/local/nDLB7SSL/items/W5YSYGPJ"],"uri":["http://zotero.org/users/lo</vt:lpwstr>
  </property>
  <property fmtid="{D5CDD505-2E9C-101B-9397-08002B2CF9AE}" pid="101" name="ZOTERO_BREF_9Gp8gccuMjSc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102" name="ZOTERO_BREF_9Gp8gccuMjSc_3">
    <vt:lpwstr> Africa","volume":"68","author":[{"family":"Robert","given":"Vincent"},{"family":"Macintyre","given":"Kate"},{"family":"Keating","given":"Joseph"},{"family":"Trape","given":"Jean-Francois"},{"family":"Duchemin","given":"Jean-Bernard"},{"family":"Warren","</vt:lpwstr>
  </property>
  <property fmtid="{D5CDD505-2E9C-101B-9397-08002B2CF9AE}" pid="103" name="ZOTERO_BREF_9Gp8gccuMjSc_4">
    <vt:lpwstr>given":"McWilson"},{"family":"Beier","given":"John C."}],"issued":{"date-parts":[["2003"]]}}}],"schema":"https://github.com/citation-style-language/schema/raw/master/csl-citation.json"}</vt:lpwstr>
  </property>
  <property fmtid="{D5CDD505-2E9C-101B-9397-08002B2CF9AE}" pid="104" name="ZOTERO_BREF_9SLOYSwWYQ0A_1">
    <vt:lpwstr>ZOTERO_ITEM CSL_CITATION {"citationID":"h4MDMQIY","properties":{"formattedCitation":"(26)","plainCitation":"(26)","noteIndex":0},"citationItems":[{"id":79,"uris":["http://zotero.org/users/local/qVcuDOIN/items/M4NY3TE9"],"uri":["http://zotero.org/users/loc</vt:lpwstr>
  </property>
  <property fmtid="{D5CDD505-2E9C-101B-9397-08002B2CF9AE}" pid="105" name="ZOTERO_BREF_9SLOYSwWYQ0A_2">
    <vt:lpwstr>al/qVcuDOIN/items/M4NY3TE9"],"itemData":{"id":79,"type":"article-journal","container-title":"The Lancet","issue":"9752","note":"number: 9752\ncontainer-title: The Lancet","page":"1566–1578","source":"Google Scholar","title":"Shrinking the malaria map: pro</vt:lpwstr>
  </property>
  <property fmtid="{D5CDD505-2E9C-101B-9397-08002B2CF9AE}" pid="106" name="ZOTERO_BREF_9SLOYSwWYQ0A_3">
    <vt:lpwstr>gress and prospects","title-short":"Shrinking the malaria map","volume":"376","author":[{"family":"Feachem","given":"Richard GA"},{"family":"Phillips","given":"Allison A."},{"family":"Hwang","given":"Jimee"},{"family":"Cotter","given":"Chris"},{"family":"</vt:lpwstr>
  </property>
  <property fmtid="{D5CDD505-2E9C-101B-9397-08002B2CF9AE}" pid="107" name="ZOTERO_BREF_9SLOYSwWYQ0A_4">
    <vt:lpwstr>Wielgosz","given":"Benjamin"},{"family":"Greenwood","given":"Brian M."},{"family":"Sabot","given":"Oliver"},{"family":"Rodriguez","given":"Mario Henry"},{"family":"Abeyasinghe","given":"Rabindra R."},{"family":"Ghebreyesus","given":"Tedros Adhanom"}],"iss</vt:lpwstr>
  </property>
  <property fmtid="{D5CDD505-2E9C-101B-9397-08002B2CF9AE}" pid="108" name="ZOTERO_BREF_9SLOYSwWYQ0A_5">
    <vt:lpwstr>ued":{"date-parts":[["2010"]]}}}],"schema":"https://github.com/citation-style-language/schema/raw/master/csl-citation.json"}</vt:lpwstr>
  </property>
  <property fmtid="{D5CDD505-2E9C-101B-9397-08002B2CF9AE}" pid="109" name="ZOTERO_BREF_AIEURovNsmC8_1">
    <vt:lpwstr>ZOTERO_ITEM CSL_CITATION {"citationID":"iGkUrdAQ","properties":{"formattedCitation":"(5)","plainCitation":"(5)","noteIndex":0},"citationItems":[{"id":116,"uris":["http://zotero.org/users/local/nDLB7SSL/items/88JZDH7X"],"uri":["http://zotero.org/users/loca</vt:lpwstr>
  </property>
  <property fmtid="{D5CDD505-2E9C-101B-9397-08002B2CF9AE}" pid="110" name="ZOTERO_BREF_AIEURovNsmC8_2">
    <vt:lpwstr>l/nDLB7SSL/items/88JZDH7X"],"itemData":{"id":116,"type":"article-journal","container-title":"The American journal of tropical medicine and hygiene","issue":"1_suppl","page":"85–96","source":"Google Scholar","title":"The economic burden of malaria","volume</vt:lpwstr>
  </property>
  <property fmtid="{D5CDD505-2E9C-101B-9397-08002B2CF9AE}" pid="111" name="ZOTERO_BREF_AIEURovNsmC8_3">
    <vt:lpwstr>":"64","author":[{"family":"Gallup","given":"John Luke"},{"family":"Sachs","given":"Jeffrey D."}],"issued":{"date-parts":[["2001"]]}}}],"schema":"https://github.com/citation-style-language/schema/raw/master/csl-citation.json"}</vt:lpwstr>
  </property>
  <property fmtid="{D5CDD505-2E9C-101B-9397-08002B2CF9AE}" pid="112" name="ZOTERO_BREF_AT2NMzFeRusr_1">
    <vt:lpwstr>ZOTERO_BIBL {"uncited":[],"omitted":[],"custom":[]} CSL_BIBLIOGRAPHY</vt:lpwstr>
  </property>
  <property fmtid="{D5CDD505-2E9C-101B-9397-08002B2CF9AE}" pid="113" name="ZOTERO_BREF_ATperXS6ePap1_1">
    <vt:lpwstr>ZOTERO_ITEM CSL_CITATION {"citationID":"HQYp64b6","properties":{"formattedCitation":"(26)","plainCitation":"(26)","noteIndex":0},"citationItems":[{"id":79,"uris":["http://zotero.org/users/local/qVcuDOIN/items/M4NY3TE9"],"uri":["http://zotero.org/users/loc</vt:lpwstr>
  </property>
  <property fmtid="{D5CDD505-2E9C-101B-9397-08002B2CF9AE}" pid="114" name="ZOTERO_BREF_ATperXS6ePap1_2">
    <vt:lpwstr>al/qVcuDOIN/items/M4NY3TE9"],"itemData":{"id":79,"type":"article-journal","container-title":"The Lancet","issue":"9752","note":"number: 9752\ncontainer-title: The Lancet","page":"1566–1578","source":"Google Scholar","title":"Shrinking the malaria map: pro</vt:lpwstr>
  </property>
  <property fmtid="{D5CDD505-2E9C-101B-9397-08002B2CF9AE}" pid="115" name="ZOTERO_BREF_ATperXS6ePap1_3">
    <vt:lpwstr>gress and prospects","title-short":"Shrinking the malaria map","volume":"376","author":[{"family":"Feachem","given":"Richard GA"},{"family":"Phillips","given":"Allison A."},{"family":"Hwang","given":"Jimee"},{"family":"Cotter","given":"Chris"},{"family":"</vt:lpwstr>
  </property>
  <property fmtid="{D5CDD505-2E9C-101B-9397-08002B2CF9AE}" pid="116" name="ZOTERO_BREF_ATperXS6ePap1_4">
    <vt:lpwstr>Wielgosz","given":"Benjamin"},{"family":"Greenwood","given":"Brian M."},{"family":"Sabot","given":"Oliver"},{"family":"Rodriguez","given":"Mario Henry"},{"family":"Abeyasinghe","given":"Rabindra R."},{"family":"Ghebreyesus","given":"Tedros Adhanom"}],"iss</vt:lpwstr>
  </property>
  <property fmtid="{D5CDD505-2E9C-101B-9397-08002B2CF9AE}" pid="117" name="ZOTERO_BREF_ATperXS6ePap1_5">
    <vt:lpwstr>ued":{"date-parts":[["2010"]]}}}],"schema":"https://github.com/citation-style-language/schema/raw/master/csl-citation.json"}</vt:lpwstr>
  </property>
  <property fmtid="{D5CDD505-2E9C-101B-9397-08002B2CF9AE}" pid="118" name="ZOTERO_BREF_ATperXS6ePap_1">
    <vt:lpwstr>ZOTERO_ITEM CSL_CITATION {"citationID":"DWwRFXDs","properties":{"formattedCitation":"(15)","plainCitation":"(15)(12)","noteIndex":0},"citationItems":[{"id":79,"uris":["http://zotero.org/users/local/qVcuDOIN/items/M4NY3TE9"],"uri":["http://zotero.org/users</vt:lpwstr>
  </property>
  <property fmtid="{D5CDD505-2E9C-101B-9397-08002B2CF9AE}" pid="119" name="ZOTERO_BREF_ATperXS6ePap_2">
    <vt:lpwstr>/local/qVcuDOIN/items/M4NY3TE9"],"itemData":{"id":79,"type":"article-journal","container-title":"The Lancet","issue":"9752","note":"number: 9752\ncontainer-title: The Lancet","page":"1566–1578","source":"Google Scholar","title":"Shrinking the malaria map:</vt:lpwstr>
  </property>
  <property fmtid="{D5CDD505-2E9C-101B-9397-08002B2CF9AE}" pid="120" name="ZOTERO_BREF_ATperXS6ePap_3">
    <vt:lpwstr> progress and prospects","title-short":"Shrinking the malaria map","volume":"376","author":[{"family":"Feachem","given":"Richard GA"},{"family":"Phillips","given":"Allison A."},{"family":"Hwang","given":"Jimee"},{"family":"Cotter","given":"Chris"},{"famil</vt:lpwstr>
  </property>
  <property fmtid="{D5CDD505-2E9C-101B-9397-08002B2CF9AE}" pid="121" name="ZOTERO_BREF_ATperXS6ePap_4">
    <vt:lpwstr>y":"Wielgosz","given":"Benjamin"},{"family":"Greenwood","given":"Brian M."},{"family":"Sabot","given":"Oliver"},{"family":"Rodriguez","given":"Mario Henry"},{"family":"Abeyasinghe","given":"Rabindra R."},{"family":"Ghebreyesus","given":"Tedros Adhanom"}],</vt:lpwstr>
  </property>
  <property fmtid="{D5CDD505-2E9C-101B-9397-08002B2CF9AE}" pid="122" name="ZOTERO_BREF_ATperXS6ePap_5">
    <vt:lpwstr>"issued":{"date-parts":[["2010"]]}}}],"schema":"https://github.com/citation-style-language/schema/raw/master/csl-citation.json"}</vt:lpwstr>
  </property>
  <property fmtid="{D5CDD505-2E9C-101B-9397-08002B2CF9AE}" pid="123" name="ZOTERO_BREF_B5qARJtjT3wa_1">
    <vt:lpwstr>ZOTERO_ITEM CSL_CITATION {"citationID":"mnHDIK9W","properties":{"formattedCitation":"(14)","plainCitation":"(14)","noteIndex":0},"citationItems":[{"id":154,"uris":["http://zotero.org/users/local/nDLB7SSL/items/BXP9HFVD"],"uri":["http://zotero.org/users/lo</vt:lpwstr>
  </property>
  <property fmtid="{D5CDD505-2E9C-101B-9397-08002B2CF9AE}" pid="124" name="ZOTERO_BREF_B5qARJtjT3wa_2">
    <vt:lpwstr>cal/nDLB7SSL/items/BXP9HFVD"],"itemData":{"id":154,"type":"webpage","title":"Online Browsing Platform (OBP)","URL":"https://www.iso.org/obp/ui/#search"}}],"schema":"https://github.com/citation-style-language/schema/raw/master/csl-citation.json"}</vt:lpwstr>
  </property>
  <property fmtid="{D5CDD505-2E9C-101B-9397-08002B2CF9AE}" pid="125" name="ZOTERO_BREF_D8u1Dbxgx2xz1_1">
    <vt:lpwstr>ZOTERO_ITEM CSL_CITATION {"citationID":"Twk18gyE","properties":{"formattedCitation":"(32)","plainCitation":"(32)","noteIndex":0},"citationItems":[{"id":77,"uris":["http://zotero.org/users/local/nDLB7SSL/items/JS98QTY2"],"uri":["http://zotero.org/users/loc</vt:lpwstr>
  </property>
  <property fmtid="{D5CDD505-2E9C-101B-9397-08002B2CF9AE}" pid="126" name="ZOTERO_BREF_D8u1Dbxgx2xz1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27" name="ZOTERO_BREF_D8u1Dbxgx2xz1_3">
    <vt:lpwstr>,"title-short":"The path to eradication","volume":"387","author":[{"family":"Newby","given":"Gretchen"},{"family":"Bennett","given":"Adam"},{"family":"Larson","given":"Erika"},{"family":"Cotter","given":"Chris"},{"family":"Shretta","given":"Rima"},{"famil</vt:lpwstr>
  </property>
  <property fmtid="{D5CDD505-2E9C-101B-9397-08002B2CF9AE}" pid="128" name="ZOTERO_BREF_D8u1Dbxgx2xz1_4">
    <vt:lpwstr>y":"Phillips","given":"Allison A."},{"family":"Feachem","given":"Richard GA"}],"issued":{"date-parts":[["2016"]]}}}],"schema":"https://github.com/citation-style-language/schema/raw/master/csl-citation.json"}</vt:lpwstr>
  </property>
  <property fmtid="{D5CDD505-2E9C-101B-9397-08002B2CF9AE}" pid="129" name="ZOTERO_BREF_D8u1Dbxgx2xz_1">
    <vt:lpwstr>ZOTERO_ITEM CSL_CITATION {"citationID":"Twk18gyE","properties":{"formattedCitation":"(10)","plainCitation":"(10)","noteIndex":0},"citationItems":[{"id":77,"uris":["http://zotero.org/users/local/nDLB7SSL/items/JS98QTY2"],"uri":["http://zotero.org/users/loc</vt:lpwstr>
  </property>
  <property fmtid="{D5CDD505-2E9C-101B-9397-08002B2CF9AE}" pid="130" name="ZOTERO_BREF_D8u1Dbxgx2xz_2">
    <vt:lpwstr>al/nDLB7SSL/items/JS98QTY2"],"itemData":{"id":77,"type":"article-journal","container-title":"The Lancet","issue":"10029","page":"1775–1784","source":"Google Scholar","title":"The path to eradication: a progress report on the malaria-eliminating countries"</vt:lpwstr>
  </property>
  <property fmtid="{D5CDD505-2E9C-101B-9397-08002B2CF9AE}" pid="131" name="ZOTERO_BREF_D8u1Dbxgx2xz_3">
    <vt:lpwstr>,"title-short":"The path to eradication","volume":"387","author":[{"family":"Newby","given":"Gretchen"},{"family":"Bennett","given":"Adam"},{"family":"Larson","given":"Erika"},{"family":"Cotter","given":"Chris"},{"family":"Shretta","given":"Rima"},{"famil</vt:lpwstr>
  </property>
  <property fmtid="{D5CDD505-2E9C-101B-9397-08002B2CF9AE}" pid="132" name="ZOTERO_BREF_D8u1Dbxgx2xz_4">
    <vt:lpwstr>y":"Phillips","given":"Allison A."},{"family":"Feachem","given":"Richard GA"}],"issued":{"date-parts":[["2016"]]}}}],"schema":"https://github.com/citation-style-language/schema/raw/master/csl-citation.json"}</vt:lpwstr>
  </property>
  <property fmtid="{D5CDD505-2E9C-101B-9397-08002B2CF9AE}" pid="133" name="ZOTERO_BREF_DH9SwCZq7hdb_1">
    <vt:lpwstr>ZOTERO_ITEM CSL_CITATION {"citationID":"vCiitv59","properties":{"formattedCitation":"(12)","plainCitation":"(12)","noteIndex":0},"citationItems":[{"id":310,"uris":["http://zotero.org/users/local/nDLB7SSL/items/HRLNUWHE"],"uri":["http://zotero.org/users/lo</vt:lpwstr>
  </property>
  <property fmtid="{D5CDD505-2E9C-101B-9397-08002B2CF9AE}" pid="134" name="ZOTERO_BREF_DH9SwCZq7hdb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135" name="ZOTERO_BREF_DH9SwCZq7hdb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136" name="ZOTERO_BREF_DH9SwCZq7hdb_4">
    <vt:lpwstr>le":"de"},{"family":"Fisher","given":"Monica G."}],"issued":{"date-parts":[["2012"]]}}}],"schema":"https://github.com/citation-style-language/schema/raw/master/csl-citation.json"}</vt:lpwstr>
  </property>
  <property fmtid="{D5CDD505-2E9C-101B-9397-08002B2CF9AE}" pid="137" name="ZOTERO_BREF_DIECP4IiuDGi_1">
    <vt:lpwstr>ZOTERO_ITEM CSL_CITATION {"citationID":"k5AVyQ0o","properties":{"formattedCitation":"[3]","plainCitation":"[3]","noteIndex":0},"citationItems":[{"id":260,"uris":["http://zotero.org/users/local/qVcuDOIN/items/A6FXXCFF"],"uri":["http://zotero.org/users/loca</vt:lpwstr>
  </property>
  <property fmtid="{D5CDD505-2E9C-101B-9397-08002B2CF9AE}" pid="138" name="ZOTERO_BREF_DIECP4IiuDGi_2">
    <vt:lpwstr>l/qVcuDOIN/items/A6FXXCFF"],"itemData":{"id":260,"type":"article-journal","container-title":"Journal of monetary economics","issue":"1","note":"number: 1\ncontainer-title: Journal of monetary economics","page":"3–39","source":"Google Scholar","title":"Tro</vt:lpwstr>
  </property>
  <property fmtid="{D5CDD505-2E9C-101B-9397-08002B2CF9AE}" pid="139" name="ZOTERO_BREF_DIECP4IiuDGi_3">
    <vt:lpwstr>pics, germs, and crops: how endowments influence economic development","title-short":"Tropics, germs, and crops","volume":"50","author":[{"family":"Easterly","given":"William"},{"family":"Levine","given":"Ross"}],"issued":{"date-parts":[["2003"]]}}}],"sch</vt:lpwstr>
  </property>
  <property fmtid="{D5CDD505-2E9C-101B-9397-08002B2CF9AE}" pid="140" name="ZOTERO_BREF_DIECP4IiuDGi_4">
    <vt:lpwstr>ema":"https://github.com/citation-style-language/schema/raw/master/csl-citation.json"}</vt:lpwstr>
  </property>
  <property fmtid="{D5CDD505-2E9C-101B-9397-08002B2CF9AE}" pid="141" name="ZOTERO_BREF_E4biXuTvcVSe_1">
    <vt:lpwstr>ZOTERO_ITEM CSL_CITATION {"citationID":"ZpA5Aprr","properties":{"formattedCitation":"(21)","plainCitation":"(21)","noteIndex":0},"citationItems":[{"id":314,"uris":["http://zotero.org/users/local/qVcuDOIN/items/AFUW5CF4"],"uri":["http://zotero.org/users/lo</vt:lpwstr>
  </property>
  <property fmtid="{D5CDD505-2E9C-101B-9397-08002B2CF9AE}" pid="142" name="ZOTERO_BREF_E4biXuTvcVSe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143" name="ZOTERO_BREF_E4biXuTvcVSe_3">
    <vt:lpwstr>rt":"US Agency for International Development (USAID)","author":[{"family":"Tarnoff","given":"Curt"}],"issued":{"date-parts":[["2015"]]}}}],"schema":"https://github.com/citation-style-language/schema/raw/master/csl-citation.json"}</vt:lpwstr>
  </property>
  <property fmtid="{D5CDD505-2E9C-101B-9397-08002B2CF9AE}" pid="144" name="ZOTERO_BREF_EIFehhgZIAyd_1">
    <vt:lpwstr>ZOTERO_ITEM CSL_CITATION {"citationID":"GfmLuMGB","properties":{"formattedCitation":"(2)","plainCitation":"(2)","noteIndex":0},"citationItems":[{"id":331,"uris":["http://zotero.org/users/local/nDLB7SSL/items/RXID8W3J"],"uri":["http://zotero.org/users/loca</vt:lpwstr>
  </property>
  <property fmtid="{D5CDD505-2E9C-101B-9397-08002B2CF9AE}" pid="145" name="ZOTERO_BREF_EIFehhgZIAyd_2">
    <vt:lpwstr>l/nDLB7SSL/items/RXID8W3J"],"itemData":{"id":331,"type":"article-journal","container-title":"Journal of monetary economics","issue":"1","page":"3–39","source":"Google Scholar","title":"Tropics, germs, and crops: how endowments influence economic developme</vt:lpwstr>
  </property>
  <property fmtid="{D5CDD505-2E9C-101B-9397-08002B2CF9AE}" pid="146" name="ZOTERO_BREF_EIFehhgZIAyd_3">
    <vt:lpwstr>nt","title-short":"Tropics, germs, and crops","volume":"50","author":[{"family":"Easterly","given":"William"},{"family":"Levine","given":"Ross"}],"issued":{"date-parts":[["2003"]]}}}],"schema":"https://github.com/citation-style-language/schema/raw/master/</vt:lpwstr>
  </property>
  <property fmtid="{D5CDD505-2E9C-101B-9397-08002B2CF9AE}" pid="147" name="ZOTERO_BREF_EIFehhgZIAyd_4">
    <vt:lpwstr>csl-citation.json"}</vt:lpwstr>
  </property>
  <property fmtid="{D5CDD505-2E9C-101B-9397-08002B2CF9AE}" pid="148" name="ZOTERO_BREF_EWpVbVn3sQsx_1">
    <vt:lpwstr>ZOTERO_ITEM CSL_CITATION {"citationID":"CL237wQy","properties":{"formattedCitation":"(11)","plainCitation":"(11)","noteIndex":0},"citationItems":[{"id":62,"uris":["http://zotero.org/users/local/qVcuDOIN/items/9LKP4K2X"],"uri":["http://zotero.org/users/loc</vt:lpwstr>
  </property>
  <property fmtid="{D5CDD505-2E9C-101B-9397-08002B2CF9AE}" pid="149" name="ZOTERO_BREF_EWpVbVn3sQsx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150" name="ZOTERO_BREF_EWpVbVn3sQsx_3">
    <vt:lpwstr>t of smallness: a principal component measure of country size","title-short":"On the statistical measurement of smallness","author":[{"family":"Downes","given":"Andrew S."}],"issued":{"date-parts":[["1988"]]}}}],"schema":"https://github.com/citation-style</vt:lpwstr>
  </property>
  <property fmtid="{D5CDD505-2E9C-101B-9397-08002B2CF9AE}" pid="151" name="ZOTERO_BREF_EWpVbVn3sQsx_4">
    <vt:lpwstr>-language/schema/raw/master/csl-citation.json"}</vt:lpwstr>
  </property>
  <property fmtid="{D5CDD505-2E9C-101B-9397-08002B2CF9AE}" pid="152" name="ZOTERO_BREF_EZpF2yjGq2v1_1">
    <vt:lpwstr>ZOTERO_ITEM CSL_CITATION {"citationID":"Y7f5u6xh","properties":{"formattedCitation":"(21)","plainCitation":"(21)","dontUpdate":true,"noteIndex":0},"citationItems":[{"id":"PixuQPJO/U44I4YOK","uris":["http://zotero.org/users/local/nDLB7SSL/items/ITB7223D"],</vt:lpwstr>
  </property>
  <property fmtid="{D5CDD505-2E9C-101B-9397-08002B2CF9AE}" pid="153" name="ZOTERO_BREF_EZpF2yjGq2v1_2">
    <vt:lpwstr>"uri":["http://zotero.org/users/local/nDLB7SSL/items/ITB7223D"],"itemData":{"id":395,"type":"book","publisher":"Congressional Research Service Washington, DC","source":"Google Scholar","title":"US Agency for International Development (USAID): Background, </vt:lpwstr>
  </property>
  <property fmtid="{D5CDD505-2E9C-101B-9397-08002B2CF9AE}" pid="154" name="ZOTERO_BREF_EZpF2yjGq2v1_3">
    <vt:lpwstr>operations, and issues","title-short":"US Agency for International Development (USAID)","author":[{"family":"Tarnoff","given":"Curt"}],"issued":{"date-parts":[["2015"]]}}}],"schema":"https://github.com/citation-style-language/schema/raw/master/csl-citatio</vt:lpwstr>
  </property>
  <property fmtid="{D5CDD505-2E9C-101B-9397-08002B2CF9AE}" pid="155" name="ZOTERO_BREF_EZpF2yjGq2v1_4">
    <vt:lpwstr>n.json"}</vt:lpwstr>
  </property>
  <property fmtid="{D5CDD505-2E9C-101B-9397-08002B2CF9AE}" pid="156" name="ZOTERO_BREF_EcZGOSnyYafx_1">
    <vt:lpwstr>ZOTERO_ITEM CSL_CITATION {"citationID":"lENmlxJN","properties":{"formattedCitation":"[26]","plainCitation":"[26]","noteIndex":0},"citationItems":[{"id":79,"uris":["http://zotero.org/users/local/qVcuDOIN/items/M4NY3TE9"],"uri":["http://zotero.org/users/loc</vt:lpwstr>
  </property>
  <property fmtid="{D5CDD505-2E9C-101B-9397-08002B2CF9AE}" pid="157" name="ZOTERO_BREF_EcZGOSnyYafx_2">
    <vt:lpwstr>al/qVcuDOIN/items/M4NY3TE9"],"itemData":{"id":79,"type":"article-journal","container-title":"The Lancet","issue":"9752","note":"number: 9752\ncontainer-title: The Lancet","page":"1566–1578","source":"Google Scholar","title":"Shrinking the malaria map: pro</vt:lpwstr>
  </property>
  <property fmtid="{D5CDD505-2E9C-101B-9397-08002B2CF9AE}" pid="158" name="ZOTERO_BREF_EcZGOSnyYafx_3">
    <vt:lpwstr>gress and prospects","title-short":"Shrinking the malaria map","volume":"376","author":[{"family":"Feachem","given":"Richard GA"},{"family":"Phillips","given":"Allison A."},{"family":"Hwang","given":"Jimee"},{"family":"Cotter","given":"Chris"},{"family":"</vt:lpwstr>
  </property>
  <property fmtid="{D5CDD505-2E9C-101B-9397-08002B2CF9AE}" pid="159" name="ZOTERO_BREF_EcZGOSnyYafx_4">
    <vt:lpwstr>Wielgosz","given":"Benjamin"},{"family":"Greenwood","given":"Brian M."},{"family":"Sabot","given":"Oliver"},{"family":"Rodriguez","given":"Mario Henry"},{"family":"Abeyasinghe","given":"Rabindra R."},{"family":"Ghebreyesus","given":"Tedros Adhanom"}],"iss</vt:lpwstr>
  </property>
  <property fmtid="{D5CDD505-2E9C-101B-9397-08002B2CF9AE}" pid="160" name="ZOTERO_BREF_EcZGOSnyYafx_5">
    <vt:lpwstr>ued":{"date-parts":[["2010"]]}}}],"schema":"https://github.com/citation-style-language/schema/raw/master/csl-citation.json"}</vt:lpwstr>
  </property>
  <property fmtid="{D5CDD505-2E9C-101B-9397-08002B2CF9AE}" pid="161" name="ZOTERO_BREF_EvOTlVqrXbZL_1">
    <vt:lpwstr>ZOTERO_ITEM CSL_CITATION {"citationID":"a52pJ2Wv","properties":{"formattedCitation":"[8]","plainCitation":"[8]","noteIndex":0},"citationItems":[{"id":398,"uris":["http://zotero.org/users/local/qVcuDOIN/items/KA8X5CEG"],"uri":["http://zotero.org/users/loca</vt:lpwstr>
  </property>
  <property fmtid="{D5CDD505-2E9C-101B-9397-08002B2CF9AE}" pid="162" name="ZOTERO_BREF_EvOTlVqrXbZL_2">
    <vt:lpwstr>l/qVcuDOIN/items/KA8X5CEG"],"itemData":{"id":398,"type":"article-journal","container-title":"Health policy and planning","issue":"6","note":"publisher: Oxford University Press","page":"356–370","source":"Google Scholar","title":"The process of changing na</vt:lpwstr>
  </property>
  <property fmtid="{D5CDD505-2E9C-101B-9397-08002B2CF9AE}" pid="163" name="ZOTERO_BREF_EvOTlVqrXbZL_3">
    <vt:lpwstr>tional malaria treatment policy: lessons from country-level studies","title-short":"The process of changing national malaria treatment policy","volume":"19","author":[{"family":"Williams","given":"Holly Ann"},{"family":"Durrheim","given":"David"},{"family</vt:lpwstr>
  </property>
  <property fmtid="{D5CDD505-2E9C-101B-9397-08002B2CF9AE}" pid="164" name="ZOTERO_BREF_EvOTlVqrXbZL_4">
    <vt:lpwstr>":"Shretta","given":"Rima"}],"issued":{"date-parts":[["2004"]]}}}],"schema":"https://github.com/citation-style-language/schema/raw/master/csl-citation.json"}</vt:lpwstr>
  </property>
  <property fmtid="{D5CDD505-2E9C-101B-9397-08002B2CF9AE}" pid="165" name="ZOTERO_BREF_Fwars2dKsxEs_1">
    <vt:lpwstr>ZOTERO_ITEM CSL_CITATION {"citationID":"KvWVsfJ7","properties":{"formattedCitation":"(1)","plainCitation":"(1)","noteIndex":0},"citationItems":[{"id":112,"uris":["http://zotero.org/users/local/nDLB7SSL/items/NH8WXZQ8"],"uri":["http://zotero.org/users/loca</vt:lpwstr>
  </property>
  <property fmtid="{D5CDD505-2E9C-101B-9397-08002B2CF9AE}" pid="166" name="ZOTERO_BREF_Fwars2dKsxEs_2">
    <vt:lpwstr>l/nDLB7SSL/items/NH8WXZQ8"],"itemData":{"id":112,"type":"article-journal","title":"Geography and economic development","container-title":"International regional science review","page":"179–232","volume":"22","issue":"2","source":"Google Scholar","author":</vt:lpwstr>
  </property>
  <property fmtid="{D5CDD505-2E9C-101B-9397-08002B2CF9AE}" pid="167" name="ZOTERO_BREF_Fwars2dKsxEs_3">
    <vt:lpwstr>[{"family":"Gallup","given":"John Luke"},{"family":"Sachs","given":"Jeffrey D."},{"family":"Mellinger","given":"Andrew D."}],"issued":{"date-parts":[["1999"]]}}}],"schema":"https://github.com/citation-style-language/schema/raw/master/csl-citation.json"}</vt:lpwstr>
  </property>
  <property fmtid="{D5CDD505-2E9C-101B-9397-08002B2CF9AE}" pid="168" name="ZOTERO_BREF_G82uK635noKv_1">
    <vt:lpwstr>ZOTERO_ITEM CSL_CITATION {"citationID":"8hA0XPMk","properties":{"formattedCitation":"(3)","plainCitation":"(3)","noteIndex":0},"citationItems":[{"id":293,"uris":["http://zotero.org/users/local/nDLB7SSL/items/QDXUEBI8"],"uri":["http://zotero.org/users/loca</vt:lpwstr>
  </property>
  <property fmtid="{D5CDD505-2E9C-101B-9397-08002B2CF9AE}" pid="169" name="ZOTERO_BREF_G82uK635noKv_2">
    <vt:lpwstr>l/nDLB7SSL/items/QDXUEBI8"],"itemData":{"id":293,"type":"article-journal","container-title":"Nature","issue":"6872","page":"680","source":"Google Scholar","title":"The economic and social burden of malaria","volume":"415","author":[{"family":"Sachs","give</vt:lpwstr>
  </property>
  <property fmtid="{D5CDD505-2E9C-101B-9397-08002B2CF9AE}" pid="170" name="ZOTERO_BREF_G82uK635noKv_3">
    <vt:lpwstr>n":"Jeffrey"},{"family":"Malaney","given":"Pia"}],"issued":{"date-parts":[["2002"]]}}}],"schema":"https://github.com/citation-style-language/schema/raw/master/csl-citation.json"}</vt:lpwstr>
  </property>
  <property fmtid="{D5CDD505-2E9C-101B-9397-08002B2CF9AE}" pid="171" name="ZOTERO_BREF_GUBzfepSrUPD_1">
    <vt:lpwstr>ZOTERO_ITEM CSL_CITATION {"citationID":"qVK9XIWP","properties":{"formattedCitation":"(7)","plainCitation":"(7)","noteIndex":0},"citationItems":[{"id":123,"uris":["http://zotero.org/users/local/nDLB7SSL/items/VLV27B5E"],"uri":["http://zotero.org/users/loca</vt:lpwstr>
  </property>
  <property fmtid="{D5CDD505-2E9C-101B-9397-08002B2CF9AE}" pid="172" name="ZOTERO_BREF_GUBzfepSrUPD_2">
    <vt:lpwstr>l/nDLB7SSL/items/VLV27B5E"],"itemData":{"id":123,"type":"book","title":"World malaria report 2017. Geneva: World Health Organization; 2017. Licence: CC BY-NC-SA 3.0 IGO","source":"Google Scholar","shortTitle":"World malaria report 2017. Geneva","author":[</vt:lpwstr>
  </property>
  <property fmtid="{D5CDD505-2E9C-101B-9397-08002B2CF9AE}" pid="173" name="ZOTERO_BREF_GUBzfepSrUPD_3">
    <vt:lpwstr>{"family":"World Health Organization","given":""}]}}],"schema":"https://github.com/citation-style-language/schema/raw/master/csl-citation.json"}</vt:lpwstr>
  </property>
  <property fmtid="{D5CDD505-2E9C-101B-9397-08002B2CF9AE}" pid="174" name="ZOTERO_BREF_GXYjrTXPHW6f_1">
    <vt:lpwstr>ZOTERO_ITEM CSL_CITATION {"citationID":"87V8fdq5","properties":{"formattedCitation":"(6)","plainCitation":"(6)","noteIndex":0},"citationItems":[{"id":372,"uris":["http://zotero.org/users/local/nDLB7SSL/items/62YEDHDY"],"uri":["http://zotero.org/users/loca</vt:lpwstr>
  </property>
  <property fmtid="{D5CDD505-2E9C-101B-9397-08002B2CF9AE}" pid="175" name="ZOTERO_BREF_GXYjrTXPHW6f_2">
    <vt:lpwstr>l/nDLB7SSL/items/62YEDHDY"],"itemData":{"id":372,"type":"article-journal","container-title":"Eur J Bus Manag","issue":"6","page":"42–63","source":"Google Scholar","title":"Economic burden of malaria in six countries of Africa","volume":"3","author":[{"fam</vt:lpwstr>
  </property>
  <property fmtid="{D5CDD505-2E9C-101B-9397-08002B2CF9AE}" pid="176" name="ZOTERO_BREF_GXYjrTXPHW6f_3">
    <vt:lpwstr>ily":"Okorosobo","given":"Tuoyo"},{"family":"Okorosobo","given":"Fola"},{"family":"Mwabu","given":"Germano"},{"family":"Orem","given":"Juliet Nabyonga"},{"family":"Kirigia","given":"Joses Muthuri"}],"issued":{"date-parts":[["2011"]]}}}],"schema":"https://</vt:lpwstr>
  </property>
  <property fmtid="{D5CDD505-2E9C-101B-9397-08002B2CF9AE}" pid="177" name="ZOTERO_BREF_GXYjrTXPHW6f_4">
    <vt:lpwstr>github.com/citation-style-language/schema/raw/master/csl-citation.json"}</vt:lpwstr>
  </property>
  <property fmtid="{D5CDD505-2E9C-101B-9397-08002B2CF9AE}" pid="178" name="ZOTERO_BREF_HepcRkcqxxbE_1">
    <vt:lpwstr>ZOTERO_ITEM CSL_CITATION {"citationID":"wt0t9KsB","properties":{"formattedCitation":"(23)","plainCitation":"(23)","noteIndex":0},"citationItems":[{"id":370,"uris":["http://zotero.org/users/local/nDLB7SSL/items/9JI96QH4"],"uri":["http://zotero.org/users/lo</vt:lpwstr>
  </property>
  <property fmtid="{D5CDD505-2E9C-101B-9397-08002B2CF9AE}" pid="179" name="ZOTERO_BREF_HepcRkcqxxbE_2">
    <vt:lpwstr>cal/nDLB7SSL/items/9JI96QH4"],"itemData":{"id":370,"type":"article-journal","container-title":"Malaria journal","issue":"1","page":"2","source":"Google Scholar","title":"Strategies and approaches to vector control in nine malaria-eliminating countries: a </vt:lpwstr>
  </property>
  <property fmtid="{D5CDD505-2E9C-101B-9397-08002B2CF9AE}" pid="180" name="ZOTERO_BREF_HepcRkcqxxbE_3">
    <vt:lpwstr>cross-case study analysis","title-short":"Strategies and approaches to vector control in nine malaria-eliminating countries","volume":"15","author":[{"family":"Gueye","given":"Cara Smith"},{"family":"Newby","given":"Gretchen"},{"family":"Gosling","given":</vt:lpwstr>
  </property>
  <property fmtid="{D5CDD505-2E9C-101B-9397-08002B2CF9AE}" pid="181" name="ZOTERO_BREF_HepcRkcqxxbE_4">
    <vt:lpwstr>"Roland D."},{"family":"Whittaker","given":"Maxine A."},{"family":"Chandramohan","given":"Daniel"},{"family":"Slutsker","given":"Laurence"},{"family":"Tanner","given":"Marcel"}],"issued":{"date-parts":[["2016"]]}}}],"schema":"https://github.com/citation-s</vt:lpwstr>
  </property>
  <property fmtid="{D5CDD505-2E9C-101B-9397-08002B2CF9AE}" pid="182" name="ZOTERO_BREF_HepcRkcqxxbE_5">
    <vt:lpwstr>tyle-language/schema/raw/master/csl-citation.json"}</vt:lpwstr>
  </property>
  <property fmtid="{D5CDD505-2E9C-101B-9397-08002B2CF9AE}" pid="183" name="ZOTERO_BREF_HmO3IHuQRouo_1">
    <vt:lpwstr>ZOTERO_ITEM CSL_CITATION {"citationID":"0rdRA2bG","properties":{"formattedCitation":"(28)","plainCitation":"(28)","noteIndex":0},"citationItems":[{"id":236,"uris":["http://zotero.org/users/local/qVcuDOIN/items/89S5BZFW"],"uri":["http://zotero.org/users/lo</vt:lpwstr>
  </property>
  <property fmtid="{D5CDD505-2E9C-101B-9397-08002B2CF9AE}" pid="184" name="ZOTERO_BREF_HmO3IHuQRouo_2">
    <vt:lpwstr>cal/qVcuDOIN/items/89S5BZFW"],"itemData":{"id":236,"type":"article-journal","container-title":"Nature","issue":"6872","note":"number: 6872\ncontainer-title: Nature","page":"680","source":"Google Scholar","title":"The economic and social burden of malaria"</vt:lpwstr>
  </property>
  <property fmtid="{D5CDD505-2E9C-101B-9397-08002B2CF9AE}" pid="185" name="ZOTERO_BREF_HmO3IHuQRouo_3">
    <vt:lpwstr>,"volume":"415","author":[{"family":"Sachs","given":"Jeffrey"},{"family":"Malaney","given":"Pia"}],"issued":{"date-parts":[["2002"]]}}}],"schema":"https://github.com/citation-style-language/schema/raw/master/csl-citation.json"}</vt:lpwstr>
  </property>
  <property fmtid="{D5CDD505-2E9C-101B-9397-08002B2CF9AE}" pid="186" name="ZOTERO_BREF_HwjTLbdLHJHX1_1">
    <vt:lpwstr>ZOTERO_ITEM CSL_CITATION {"citationID":"wGwUzG5j","properties":{"formattedCitation":"[2]","plainCitation":"[2]","noteIndex":0},"citationItems":[{"id":99,"uris":["http://zotero.org/users/local/qVcuDOIN/items/YSWVVR2H"],"uri":["http://zotero.org/users/local</vt:lpwstr>
  </property>
  <property fmtid="{D5CDD505-2E9C-101B-9397-08002B2CF9AE}" pid="187" name="ZOTERO_BREF_HwjTLbdLHJHX1_2">
    <vt:lpwstr>/qVcuDOIN/items/YSWVVR2H"],"itemData":{"id":99,"type":"article-journal","container-title":"International regional science review","issue":"2","note":"number: 2\ncontainer-title: International regional science review","page":"179–232","source":"Google Scho</vt:lpwstr>
  </property>
  <property fmtid="{D5CDD505-2E9C-101B-9397-08002B2CF9AE}" pid="188" name="ZOTERO_BREF_HwjTLbdLHJHX1_3">
    <vt:lpwstr>lar","title":"Geography and economic development","volume":"22","author":[{"family":"Gallup","given":"John Luke"},{"family":"Sachs","given":"Jeffrey D."},{"family":"Mellinger","given":"Andrew D."}],"issued":{"date-parts":[["1999"]]}}}],"schema":"https://g</vt:lpwstr>
  </property>
  <property fmtid="{D5CDD505-2E9C-101B-9397-08002B2CF9AE}" pid="189" name="ZOTERO_BREF_HwjTLbdLHJHX1_4">
    <vt:lpwstr>ithub.com/citation-style-language/schema/raw/master/csl-citation.json"}</vt:lpwstr>
  </property>
  <property fmtid="{D5CDD505-2E9C-101B-9397-08002B2CF9AE}" pid="190" name="ZOTERO_BREF_HwjTLbdLHJHX_1">
    <vt:lpwstr>ZOTERO_ITEM CSL_CITATION {"citationID":"wGwUzG5j","properties":{"formattedCitation":"(2)","plainCitation":"(2)(1)","noteIndex":0},"citationItems":[{"id":99,"uris":["http://zotero.org/users/local/qVcuDOIN/items/YSWVVR2H"],"uri":["http://zotero.org/users/lo</vt:lpwstr>
  </property>
  <property fmtid="{D5CDD505-2E9C-101B-9397-08002B2CF9AE}" pid="191" name="ZOTERO_BREF_HwjTLbdLHJHX_2">
    <vt:lpwstr>cal/qVcuDOIN/items/YSWVVR2H"],"itemData":{"id":99,"type":"article-journal","container-title":"International regional science review","issue":"2","note":"number: 2\ncontainer-title: International regional science review","page":"179–232","source":"Google S</vt:lpwstr>
  </property>
  <property fmtid="{D5CDD505-2E9C-101B-9397-08002B2CF9AE}" pid="192" name="ZOTERO_BREF_HwjTLbdLHJHX_3">
    <vt:lpwstr>cholar","title":"Geography and economic development","volume":"22","author":[{"family":"Gallup","given":"John Luke"},{"family":"Sachs","given":"Jeffrey D."},{"family":"Mellinger","given":"Andrew D."}],"issued":{"date-parts":[["1999"]]}}}],"schema":"https:</vt:lpwstr>
  </property>
  <property fmtid="{D5CDD505-2E9C-101B-9397-08002B2CF9AE}" pid="193" name="ZOTERO_BREF_HwjTLbdLHJHX_4">
    <vt:lpwstr>//github.com/citation-style-language/schema/raw/master/csl-citation.json"}</vt:lpwstr>
  </property>
  <property fmtid="{D5CDD505-2E9C-101B-9397-08002B2CF9AE}" pid="194" name="ZOTERO_BREF_HxR9GyWaqPtq_1">
    <vt:lpwstr>ZOTERO_ITEM CSL_CITATION {"citationID":"TpxzOg3h","properties":{"formattedCitation":"(1)","plainCitation":"(1)","dontUpdate":true,"noteIndex":0},"citationItems":[{"id":112,"uris":["http://zotero.org/users/local/nDLB7SSL/items/NH8WXZQ8"],"uri":["http://zot</vt:lpwstr>
  </property>
  <property fmtid="{D5CDD505-2E9C-101B-9397-08002B2CF9AE}" pid="195" name="ZOTERO_BREF_HxR9GyWaqPtq_2">
    <vt:lpwstr>ero.org/users/local/nDLB7SSL/items/NH8WXZQ8"],"itemData":{"id":112,"type":"article-journal","container-title":"International regional science review","issue":"2","page":"179–232","source":"Google Scholar","title":"Geography and economic development","volu</vt:lpwstr>
  </property>
  <property fmtid="{D5CDD505-2E9C-101B-9397-08002B2CF9AE}" pid="196" name="ZOTERO_BREF_HxR9GyWaqPtq_3">
    <vt:lpwstr>me":"22","author":[{"family":"Gallup","given":"John Luke"},{"family":"Sachs","given":"Jeffrey D."},{"family":"Mellinger","given":"Andrew D."}],"issued":{"date-parts":[["1999"]]}}}],"schema":"https://github.com/citation-style-language/schema/raw/master/csl</vt:lpwstr>
  </property>
  <property fmtid="{D5CDD505-2E9C-101B-9397-08002B2CF9AE}" pid="197" name="ZOTERO_BREF_HxR9GyWaqPtq_4">
    <vt:lpwstr>-citation.json"}</vt:lpwstr>
  </property>
  <property fmtid="{D5CDD505-2E9C-101B-9397-08002B2CF9AE}" pid="198" name="ZOTERO_BREF_IaGWX0bIX1wh_1">
    <vt:lpwstr>ZOTERO_ITEM CSL_CITATION {"citationID":"DawoKatD","properties":{"formattedCitation":"(15)","plainCitation":"(15)","noteIndex":0},"citationItems":[{"id":156,"uris":["http://zotero.org/users/local/nDLB7SSL/items/MV9J99RW"],"uri":["http://zotero.org/users/lo</vt:lpwstr>
  </property>
  <property fmtid="{D5CDD505-2E9C-101B-9397-08002B2CF9AE}" pid="199" name="ZOTERO_BREF_IaGWX0bIX1wh_2">
    <vt:lpwstr>cal/nDLB7SSL/items/MV9J99RW"],"itemData":{"id":156,"type":"article-journal","source":"Google Scholar","title":"Policy Brief for the Implementation of Intermittent Preventive Treatment of Malaria in Pregnancy using Sulfadoxine-Pyrimethamine (IPTp-SP)","aut</vt:lpwstr>
  </property>
  <property fmtid="{D5CDD505-2E9C-101B-9397-08002B2CF9AE}" pid="200" name="ZOTERO_BREF_IaGWX0bIX1wh_3">
    <vt:lpwstr>hor":[{"family":"Global Malaria Programme","given":"W. H. O."}],"issued":{"date-parts":[["2013"]]}}}],"schema":"https://github.com/citation-style-language/schema/raw/master/csl-citation.json"}</vt:lpwstr>
  </property>
  <property fmtid="{D5CDD505-2E9C-101B-9397-08002B2CF9AE}" pid="201" name="ZOTERO_BREF_IjokWvcWliA8_1">
    <vt:lpwstr>ZOTERO_ITEM CSL_CITATION {"citationID":"mg68lcDb","properties":{"formattedCitation":"(7)","plainCitation":"(7)","noteIndex":0},"citationItems":[{"id":287,"uris":["http://zotero.org/users/local/qVcuDOIN/items/85U3NH5E"],"uri":["http://zotero.org/users/loca</vt:lpwstr>
  </property>
  <property fmtid="{D5CDD505-2E9C-101B-9397-08002B2CF9AE}" pid="202" name="ZOTERO_BREF_IjokWvcWliA8_2">
    <vt:lpwstr>l/qVcuDOIN/items/85U3NH5E"],"itemData":{"id":287,"type":"article-journal","container-title":"Population health metrics","issue":"1","note":"number: 1\ncontainer-title: Population health metrics","page":"2","source":"Google Scholar","title":"Mapping malari</vt:lpwstr>
  </property>
  <property fmtid="{D5CDD505-2E9C-101B-9397-08002B2CF9AE}" pid="203" name="ZOTERO_BREF_IjokWvcWliA8_3">
    <vt:lpwstr>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04" name="ZOTERO_BREF_IjokWvcWliA8_4">
    <vt:lpwstr>Castro","given":"Marcia C."}],"issued":{"date-parts":[["2015"]]}}}],"schema":"https://github.com/citation-style-language/schema/raw/master/csl-citation.json"}</vt:lpwstr>
  </property>
  <property fmtid="{D5CDD505-2E9C-101B-9397-08002B2CF9AE}" pid="205" name="ZOTERO_BREF_IwW4cRw59NbU_1">
    <vt:lpwstr>ZOTERO_ITEM CSL_CITATION {"citationID":"a5rgej5noc","properties":{"formattedCitation":"(9)","plainCitation":"(9)","noteIndex":0},"citationItems":[{"id":66,"uris":["http://zotero.org/users/local/nDLB7SSL/items/JTRNE2GN"],"uri":["http://zotero.org/users/loc</vt:lpwstr>
  </property>
  <property fmtid="{D5CDD505-2E9C-101B-9397-08002B2CF9AE}" pid="206" name="ZOTERO_BREF_IwW4cRw59NbU_2">
    <vt:lpwstr>al/nDLB7SSL/items/JTRNE2GN"],"itemData":{"id":66,"type":"article-journal","container-title":"London: Croom Helm","source":"Google Scholar","title":"Problems and Policies in Small Countries","author":[{"family":"Jalan","given":"B."}],"issued":{"date-parts"</vt:lpwstr>
  </property>
  <property fmtid="{D5CDD505-2E9C-101B-9397-08002B2CF9AE}" pid="207" name="ZOTERO_BREF_IwW4cRw59NbU_3">
    <vt:lpwstr>:[["1982"]]}}}],"schema":"https://github.com/citation-style-language/schema/raw/master/csl-citation.json"}</vt:lpwstr>
  </property>
  <property fmtid="{D5CDD505-2E9C-101B-9397-08002B2CF9AE}" pid="208" name="ZOTERO_BREF_JEk837tmzUBO_1">
    <vt:lpwstr>ZOTERO_BIBL {"uncited":[],"omitted":[],"custom":[]} CSL_BIBLIOGRAPHY</vt:lpwstr>
  </property>
  <property fmtid="{D5CDD505-2E9C-101B-9397-08002B2CF9AE}" pid="209" name="ZOTERO_BREF_Jc5xllQ2an1h_1">
    <vt:lpwstr>ZOTERO_ITEM CSL_CITATION {"citationID":"o3V2SW5H","properties":{"formattedCitation":"[15]","plainCitation":"[15]","noteIndex":0},"citationItems":[{"id":62,"uris":["http://zotero.org/users/local/qVcuDOIN/items/9LKP4K2X"],"uri":["http://zotero.org/users/loc</vt:lpwstr>
  </property>
  <property fmtid="{D5CDD505-2E9C-101B-9397-08002B2CF9AE}" pid="210" name="ZOTERO_BREF_Jc5xllQ2an1h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211" name="ZOTERO_BREF_Jc5xllQ2an1h_3">
    <vt:lpwstr>t of smallness: a principal component measure of country size","title-short":"On the statistical measurement of smallness","author":[{"family":"Downes","given":"Andrew S."}],"issued":{"date-parts":[["1988"]]}}}],"schema":"https://github.com/citation-style</vt:lpwstr>
  </property>
  <property fmtid="{D5CDD505-2E9C-101B-9397-08002B2CF9AE}" pid="212" name="ZOTERO_BREF_Jc5xllQ2an1h_4">
    <vt:lpwstr>-language/schema/raw/master/csl-citation.json"}</vt:lpwstr>
  </property>
  <property fmtid="{D5CDD505-2E9C-101B-9397-08002B2CF9AE}" pid="213" name="ZOTERO_BREF_JiKzUWi0v2Na_1">
    <vt:lpwstr>ZOTERO_ITEM CSL_CITATION {"citationID":"6AyrhHO5","properties":{"formattedCitation":"(25)","plainCitation":"(25)","noteIndex":0},"citationItems":[{"id":83,"uris":["http://zotero.org/users/local/nDLB7SSL/items/QKIULM68"],"uri":["http://zotero.org/users/loc</vt:lpwstr>
  </property>
  <property fmtid="{D5CDD505-2E9C-101B-9397-08002B2CF9AE}" pid="214" name="ZOTERO_BREF_JiKzUWi0v2Na_2">
    <vt:lpwstr>al/nDLB7SSL/items/QKIULM68"],"itemData":{"id":83,"type":"article-journal","container-title":"The Lancet","issue":"9752","page":"1566–1578","source":"Google Scholar","title":"Shrinking the malaria map: progress and prospects","title-short":"Shrinking the m</vt:lpwstr>
  </property>
  <property fmtid="{D5CDD505-2E9C-101B-9397-08002B2CF9AE}" pid="215" name="ZOTERO_BREF_JiKzUWi0v2Na_3">
    <vt:lpwstr>alaria map","volume":"376","author":[{"family":"Feachem","given":"Richard GA"},{"family":"Phillips","given":"Allison A."},{"family":"Hwang","given":"Jimee"},{"family":"Cotter","given":"Chris"},{"family":"Wielgosz","given":"Benjamin"},{"family":"Greenwood"</vt:lpwstr>
  </property>
  <property fmtid="{D5CDD505-2E9C-101B-9397-08002B2CF9AE}" pid="216" name="ZOTERO_BREF_JiKzUWi0v2Na_4">
    <vt:lpwstr>,"given":"Brian M."},{"family":"Sabot","given":"Oliver"},{"family":"Rodriguez","given":"Mario Henry"},{"family":"Abeyasinghe","given":"Rabindra R."},{"family":"Ghebreyesus","given":"Tedros Adhanom"}],"issued":{"date-parts":[["2010"]]}}}],"schema":"https:/</vt:lpwstr>
  </property>
  <property fmtid="{D5CDD505-2E9C-101B-9397-08002B2CF9AE}" pid="217" name="ZOTERO_BREF_JiKzUWi0v2Na_5">
    <vt:lpwstr>/github.com/citation-style-language/schema/raw/master/csl-citation.json"}</vt:lpwstr>
  </property>
  <property fmtid="{D5CDD505-2E9C-101B-9397-08002B2CF9AE}" pid="218" name="ZOTERO_BREF_K0m2lBCDRuWb_1">
    <vt:lpwstr>ZOTERO_ITEM CSL_CITATION {"citationID":"iGc7QTaQ","properties":{"formattedCitation":"(16)","plainCitation":"(16)","noteIndex":0},"citationItems":[{"id":301,"uris":["http://zotero.org/users/local/nDLB7SSL/items/NX9V4HHN"],"uri":["http://zotero.org/users/lo</vt:lpwstr>
  </property>
  <property fmtid="{D5CDD505-2E9C-101B-9397-08002B2CF9AE}" pid="219" name="ZOTERO_BREF_K0m2lBCDRuWb_2">
    <vt:lpwstr>cal/nDLB7SSL/items/NX9V4HHN"],"itemData":{"id":301,"type":"article-journal","container-title":"The Statistician","page":"221–229","source":"Google Scholar","title":"The Guttman-Kaiser criterion as a predictor of the number of common factors","author":[{"f</vt:lpwstr>
  </property>
  <property fmtid="{D5CDD505-2E9C-101B-9397-08002B2CF9AE}" pid="220" name="ZOTERO_BREF_K0m2lBCDRuWb_3">
    <vt:lpwstr>amily":"Yeomans","given":"Keith A."},{"family":"Golder","given":"Paul A."}],"issued":{"date-parts":[["1982"]]}}}],"schema":"https://github.com/citation-style-language/schema/raw/master/csl-citation.json"}</vt:lpwstr>
  </property>
  <property fmtid="{D5CDD505-2E9C-101B-9397-08002B2CF9AE}" pid="221" name="ZOTERO_BREF_KmfhVUFl0XS5_1">
    <vt:lpwstr>ZOTERO_ITEM CSL_CITATION {"citationID":"u9Fr0iAl","properties":{"formattedCitation":"(18)","plainCitation":"(18)","noteIndex":0},"citationItems":[{"id":374,"uris":["http://zotero.org/users/local/nDLB7SSL/items/KHPF6XUN"],"uri":["http://zotero.org/users/lo</vt:lpwstr>
  </property>
  <property fmtid="{D5CDD505-2E9C-101B-9397-08002B2CF9AE}" pid="222" name="ZOTERO_BREF_KmfhVUFl0XS5_2">
    <vt:lpwstr>cal/nDLB7SSL/items/KHPF6XUN"],"itemData":{"id":374,"type":"article-journal","container-title":"The Quarterly Journal of Economics","issue":"2","page":"369–405","source":"Google Scholar","title":"Learning by doing and the dynamic effects of international t</vt:lpwstr>
  </property>
  <property fmtid="{D5CDD505-2E9C-101B-9397-08002B2CF9AE}" pid="223" name="ZOTERO_BREF_KmfhVUFl0XS5_3">
    <vt:lpwstr>rade","volume":"106","author":[{"family":"Young","given":"Alwyn"}],"issued":{"date-parts":[["1991"]]}}}],"schema":"https://github.com/citation-style-language/schema/raw/master/csl-citation.json"}</vt:lpwstr>
  </property>
  <property fmtid="{D5CDD505-2E9C-101B-9397-08002B2CF9AE}" pid="224" name="ZOTERO_BREF_LFSCA44eTeb5_1">
    <vt:lpwstr>ZOTERO_ITEM CSL_CITATION {"citationID":"MNGzVjKg","properties":{"formattedCitation":"(22)","plainCitation":"(22)(23)","dontUpdate":true,"noteIndex":0},"citationItems":[{"id":315,"uris":["http://zotero.org/users/local/qVcuDOIN/items/SHY2HBUG"],"uri":["http</vt:lpwstr>
  </property>
  <property fmtid="{D5CDD505-2E9C-101B-9397-08002B2CF9AE}" pid="225" name="ZOTERO_BREF_LFSCA44eTeb5_2">
    <vt:lpwstr>://zotero.org/users/local/qVcuDOIN/items/SHY2HBUG"],"itemData":{"id":315,"type":"book","publisher":"Routledge","source":"Google Scholar","title":"The political economy of corruption","volume":"2","author":[{"family":"Jain","given":"Arvind K."}],"issued":{</vt:lpwstr>
  </property>
  <property fmtid="{D5CDD505-2E9C-101B-9397-08002B2CF9AE}" pid="226" name="ZOTERO_BREF_LFSCA44eTeb5_3">
    <vt:lpwstr>"date-parts":[["2001"]]}}}],"schema":"https://github.com/citation-style-language/schema/raw/master/csl-citation.json"}</vt:lpwstr>
  </property>
  <property fmtid="{D5CDD505-2E9C-101B-9397-08002B2CF9AE}" pid="227" name="ZOTERO_BREF_LYcQt2dvJT8p_1">
    <vt:lpwstr>ZOTERO_ITEM CSL_CITATION {"citationID":"nWFAu1Xs","properties":{"formattedCitation":"[22]","plainCitation":"[22]","noteIndex":0},"citationItems":[{"id":384,"uris":["http://zotero.org/users/local/qVcuDOIN/items/R543QLIA"],"uri":["http://zotero.org/users/lo</vt:lpwstr>
  </property>
  <property fmtid="{D5CDD505-2E9C-101B-9397-08002B2CF9AE}" pid="228" name="ZOTERO_BREF_LYcQt2dvJT8p_2">
    <vt:lpwstr>cal/qVcuDOIN/items/R543QLIA"],"itemData":{"id":384,"type":"article-journal","container-title":"The Lancet infectious diseases","issue":"6","note":"publisher: Elsevier","page":"327–336","source":"Google Scholar","title":"The global distribution and populat</vt:lpwstr>
  </property>
  <property fmtid="{D5CDD505-2E9C-101B-9397-08002B2CF9AE}" pid="229" name="ZOTERO_BREF_LYcQt2dvJT8p_3">
    <vt:lpwstr>ion at risk of malaria: past, present, and future","title-short":"The global distribution and population at risk of malaria","volume":"4","author":[{"family":"Hay","given":"Simon I."},{"family":"Guerra","given":"Carlos A."},{"family":"Tatem","given":"Andr</vt:lpwstr>
  </property>
  <property fmtid="{D5CDD505-2E9C-101B-9397-08002B2CF9AE}" pid="230" name="ZOTERO_BREF_LYcQt2dvJT8p_4">
    <vt:lpwstr>ew J."},{"family":"Noor","given":"Abdisalan M."},{"family":"Snow","given":"Robert W."}],"issued":{"date-parts":[["2004"]]}}}],"schema":"https://github.com/citation-style-language/schema/raw/master/csl-citation.json"}</vt:lpwstr>
  </property>
  <property fmtid="{D5CDD505-2E9C-101B-9397-08002B2CF9AE}" pid="231" name="ZOTERO_BREF_LxeKNy9MidYU_1">
    <vt:lpwstr>ZOTERO_ITEM CSL_CITATION {"citationID":"XrtsUuyE","properties":{"formattedCitation":"(21)","plainCitation":"(21)","noteIndex":0},"citationItems":[{"id":141,"uris":["http://zotero.org/users/local/nDLB7SSL/items/AI7E9KRQ"],"uri":["http://zotero.org/users/lo</vt:lpwstr>
  </property>
  <property fmtid="{D5CDD505-2E9C-101B-9397-08002B2CF9AE}" pid="232" name="ZOTERO_BREF_LxeKNy9MidYU_2">
    <vt:lpwstr>cal/nDLB7SSL/items/AI7E9KRQ"],"itemData":{"id":141,"type":"article-journal","container-title":"Environment and development economics","issue":"4","page":"391–434","source":"Google Scholar","title":"National environmental performance: an empirical analysis</vt:lpwstr>
  </property>
  <property fmtid="{D5CDD505-2E9C-101B-9397-08002B2CF9AE}" pid="233" name="ZOTERO_BREF_LxeKNy9MidYU_3">
    <vt:lpwstr> of policy results and determinants","title-short":"National environmental performance","volume":"10","author":[{"family":"Esty","given":"Daniel C."},{"family":"Porter","given":"Michael E."}],"issued":{"date-parts":[["2005"]]}}}],"schema":"https://github.</vt:lpwstr>
  </property>
  <property fmtid="{D5CDD505-2E9C-101B-9397-08002B2CF9AE}" pid="234" name="ZOTERO_BREF_LxeKNy9MidYU_4">
    <vt:lpwstr>com/citation-style-language/schema/raw/master/csl-citation.json"}</vt:lpwstr>
  </property>
  <property fmtid="{D5CDD505-2E9C-101B-9397-08002B2CF9AE}" pid="235" name="ZOTERO_BREF_MEMNyIbk0fp3_1">
    <vt:lpwstr>ZOTERO_ITEM CSL_CITATION {"citationID":"ckCVqnJA","properties":{"formattedCitation":"[23]","plainCitation":"[23]","noteIndex":0},"citationItems":[{"id":315,"uris":["http://zotero.org/users/local/qVcuDOIN/items/SHY2HBUG"],"uri":["http://zotero.org/users/lo</vt:lpwstr>
  </property>
  <property fmtid="{D5CDD505-2E9C-101B-9397-08002B2CF9AE}" pid="236" name="ZOTERO_BREF_MEMNyIbk0fp3_2">
    <vt:lpwstr>cal/qVcuDOIN/items/SHY2HBUG"],"itemData":{"id":315,"type":"book","publisher":"Routledge","source":"Google Scholar","title":"The political economy of corruption","volume":"2","author":[{"family":"Jain","given":"Arvind K."}],"issued":{"date-parts":[["2001"]</vt:lpwstr>
  </property>
  <property fmtid="{D5CDD505-2E9C-101B-9397-08002B2CF9AE}" pid="237" name="ZOTERO_BREF_MEMNyIbk0fp3_3">
    <vt:lpwstr>]}}}],"schema":"https://github.com/citation-style-language/schema/raw/master/csl-citation.json"}</vt:lpwstr>
  </property>
  <property fmtid="{D5CDD505-2E9C-101B-9397-08002B2CF9AE}" pid="238" name="ZOTERO_BREF_N71e6PWtCCBD_1">
    <vt:lpwstr>ZOTERO_ITEM CSL_CITATION {"citationID":"wNHIzF4U","properties":{"formattedCitation":"(9)","plainCitation":"(9)","dontUpdate":true,"noteIndex":0},"citationItems":[{"id":245,"uris":["http://zotero.org/users/local/qVcuDOIN/items/XDVXKXNC"],"uri":["http://zot</vt:lpwstr>
  </property>
  <property fmtid="{D5CDD505-2E9C-101B-9397-08002B2CF9AE}" pid="239" name="ZOTERO_BREF_N71e6PWtCCBD_2">
    <vt:lpwstr>ero.org/users/local/qVcuDOIN/items/XDVXKXNC"],"itemData":{"id":245,"type":"article-journal","container-title":"Malaria Journal","issue":"1","note":"number: 1\ncontainer-title: Malaria Journal","page":"161","source":"Google Scholar","title":"Is malaria ill</vt:lpwstr>
  </property>
  <property fmtid="{D5CDD505-2E9C-101B-9397-08002B2CF9AE}" pid="240" name="ZOTERO_BREF_N71e6PWtCCBD_3">
    <vt:lpwstr>ness among young children a cause or a consequence of low socioeconomic status? Evidence from the United Republic of Tanzania","title-short":"Is malaria illness among young children a cause or a consequence of low socioeconomic status?","volume":"11","aut</vt:lpwstr>
  </property>
  <property fmtid="{D5CDD505-2E9C-101B-9397-08002B2CF9AE}" pid="241" name="ZOTERO_BREF_N71e6PWtCCBD_4">
    <vt:lpwstr>hor":[{"family":"Castro","given":"Marcia Caldas","non-dropping-particle":"de"},{"family":"Fisher","given":"Monica G."}],"issued":{"date-parts":[["2012"]]}}}],"schema":"https://github.com/citation-style-language/schema/raw/master/csl-citation.json"}</vt:lpwstr>
  </property>
  <property fmtid="{D5CDD505-2E9C-101B-9397-08002B2CF9AE}" pid="242" name="ZOTERO_BREF_NT6HLqgcDvgY_1">
    <vt:lpwstr>ZOTERO_ITEM CSL_CITATION {"citationID":"bjeR0REe","properties":{"formattedCitation":"[6]","plainCitation":"[6]","noteIndex":0},"citationItems":[{"id":131,"uris":["http://zotero.org/users/local/qVcuDOIN/items/AVIDCZKL"],"uri":["http://zotero.org/users/loca</vt:lpwstr>
  </property>
  <property fmtid="{D5CDD505-2E9C-101B-9397-08002B2CF9AE}" pid="243" name="ZOTERO_BREF_NT6HLqgcDvgY_2">
    <vt:lpwstr>l/qVcuDOIN/items/AVIDCZKL"],"itemData":{"id":131,"type":"report","publisher":"Technical report, Geneva","source":"Google Scholar","title":"Action and Investment to Defeat Malaria 2016–2030-for a Malaria-Free World","author":[{"literal":"World Health Organ</vt:lpwstr>
  </property>
  <property fmtid="{D5CDD505-2E9C-101B-9397-08002B2CF9AE}" pid="244" name="ZOTERO_BREF_NT6HLqgcDvgY_3">
    <vt:lpwstr>ization"}],"issued":{"date-parts":[["2016"]]}}}],"schema":"https://github.com/citation-style-language/schema/raw/master/csl-citation.json"}</vt:lpwstr>
  </property>
  <property fmtid="{D5CDD505-2E9C-101B-9397-08002B2CF9AE}" pid="245" name="ZOTERO_BREF_NV0uDdJJDOX1_1">
    <vt:lpwstr>ZOTERO_ITEM CSL_CITATION {"citationID":"akqp8dj3","properties":{"formattedCitation":"(4)","plainCitation":"(4)","noteIndex":0},"citationItems":[{"id":365,"uris":["http://zotero.org/users/local/nDLB7SSL/items/B8HQL3ZX"],"uri":["http://zotero.org/users/loca</vt:lpwstr>
  </property>
  <property fmtid="{D5CDD505-2E9C-101B-9397-08002B2CF9AE}" pid="246" name="ZOTERO_BREF_NV0uDdJJDOX1_2">
    <vt:lpwstr>l/nDLB7SSL/items/B8HQL3ZX"],"itemData":{"id":365,"type":"article-journal","container-title":"BMC medicine","issue":"1","page":"23","source":"Google Scholar","title":"Global malaria eradication and the importance of Plasmodium falciparum epidemiology in Af</vt:lpwstr>
  </property>
  <property fmtid="{D5CDD505-2E9C-101B-9397-08002B2CF9AE}" pid="247" name="ZOTERO_BREF_NV0uDdJJDOX1_3">
    <vt:lpwstr>rica","volume":"13","author":[{"family":"Snow","given":"Robert W."}],"issued":{"date-parts":[["2015"]]}}}],"schema":"https://github.com/citation-style-language/schema/raw/master/csl-citation.json"}</vt:lpwstr>
  </property>
  <property fmtid="{D5CDD505-2E9C-101B-9397-08002B2CF9AE}" pid="248" name="ZOTERO_BREF_O4xmRwnHaNzW_1">
    <vt:lpwstr>ZOTERO_ITEM CSL_CITATION {"citationID":"U3I5l8hb","properties":{"formattedCitation":"(12)","plainCitation":"(12)","noteIndex":0},"citationItems":[{"id":104,"uris":["http://zotero.org/users/local/nDLB7SSL/items/C7TCDUBA"],"uri":["http://zotero.org/users/lo</vt:lpwstr>
  </property>
  <property fmtid="{D5CDD505-2E9C-101B-9397-08002B2CF9AE}" pid="249" name="ZOTERO_BREF_O4xmRwnHaNzW_2">
    <vt:lpwstr>cal/nDLB7SSL/items/C7TCDUBA"],"itemData":{"id":104,"type":"article-journal","title":"The human development index: a critical review1","container-title":"Ecological economics","page":"249–264","volume":"25","issue":"3","source":"Google Scholar","shortTitle</vt:lpwstr>
  </property>
  <property fmtid="{D5CDD505-2E9C-101B-9397-08002B2CF9AE}" pid="250" name="ZOTERO_BREF_O4xmRwnHaNzW_3">
    <vt:lpwstr>":"The human development index","author":[{"family":"Sagar","given":"Ambuj D."},{"family":"Najam","given":"Adil"}],"issued":{"date-parts":[["1998"]]}}}],"schema":"https://github.com/citation-style-language/schema/raw/master/csl-citation.json"}</vt:lpwstr>
  </property>
  <property fmtid="{D5CDD505-2E9C-101B-9397-08002B2CF9AE}" pid="251" name="ZOTERO_BREF_O7usaDKeiQ7w_1">
    <vt:lpwstr>ZOTERO_ITEM CSL_CITATION {"citationID":"IdOonljv","properties":{"formattedCitation":"(17)","plainCitation":"(17)","noteIndex":0},"citationItems":[{"id":124,"uris":["http://zotero.org/users/local/nDLB7SSL/items/JHQLGWV8"],"uri":["http://zotero.org/users/lo</vt:lpwstr>
  </property>
  <property fmtid="{D5CDD505-2E9C-101B-9397-08002B2CF9AE}" pid="252" name="ZOTERO_BREF_O7usaDKeiQ7w_2">
    <vt:lpwstr>cal/nDLB7SSL/items/JHQLGWV8"],"itemData":{"id":124,"type":"article-journal","container-title":"Brookings papers on economic activity","issue":"1","page":"1–118","source":"Google Scholar","title":"Economic reform and the process of global integration","vol</vt:lpwstr>
  </property>
  <property fmtid="{D5CDD505-2E9C-101B-9397-08002B2CF9AE}" pid="253" name="ZOTERO_BREF_O7usaDKeiQ7w_3">
    <vt:lpwstr>ume":"1995","author":[{"family":"Sachs","given":"Jeffrey D."},{"family":"Warner","given":"Andrew"},{"family":"\\AAslund","given":"Anders"},{"family":"Fischer","given":"Stanley"}],"issued":{"date-parts":[["1995"]]}}}],"schema":"https://github.com/citation-</vt:lpwstr>
  </property>
  <property fmtid="{D5CDD505-2E9C-101B-9397-08002B2CF9AE}" pid="254" name="ZOTERO_BREF_O7usaDKeiQ7w_4">
    <vt:lpwstr>style-language/schema/raw/master/csl-citation.json"}</vt:lpwstr>
  </property>
  <property fmtid="{D5CDD505-2E9C-101B-9397-08002B2CF9AE}" pid="255" name="ZOTERO_BREF_OMiyvJwmMe92_1">
    <vt:lpwstr>ZOTERO_ITEM CSL_CITATION {"citationID":"pedxiW3Y","properties":{"formattedCitation":"(10)","plainCitation":"(10)","noteIndex":0},"citationItems":[{"id":287,"uris":["http://zotero.org/users/local/qVcuDOIN/items/85U3NH5E"],"uri":["http://zotero.org/users/lo</vt:lpwstr>
  </property>
  <property fmtid="{D5CDD505-2E9C-101B-9397-08002B2CF9AE}" pid="256" name="ZOTERO_BREF_OMiyvJwmMe92_2">
    <vt:lpwstr>cal/qVcuDOIN/items/85U3NH5E"],"itemData":{"id":287,"type":"article-journal","container-title":"Population health metrics","issue":"1","note":"number: 1\ncontainer-title: Population health metrics","page":"2","source":"Google Scholar","title":"Mapping mala</vt:lpwstr>
  </property>
  <property fmtid="{D5CDD505-2E9C-101B-9397-08002B2CF9AE}" pid="257" name="ZOTERO_BREF_OMiyvJwmMe92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58" name="ZOTERO_BREF_OMiyvJwmMe92_4">
    <vt:lpwstr>:"Castro","given":"Marcia C."}],"issued":{"date-parts":[["2015"]]}}}],"schema":"https://github.com/citation-style-language/schema/raw/master/csl-citation.json"}</vt:lpwstr>
  </property>
  <property fmtid="{D5CDD505-2E9C-101B-9397-08002B2CF9AE}" pid="259" name="ZOTERO_BREF_OVd5tDM2qJCT_1">
    <vt:lpwstr>ZOTERO_ITEM CSL_CITATION {"citationID":"HFyvIXfh","properties":{"formattedCitation":"(28)","plainCitation":"(28)","noteIndex":0},"citationItems":[{"id":349,"uris":["http://zotero.org/users/local/nDLB7SSL/items/RIWSSIX5"],"uri":["http://zotero.org/users/lo</vt:lpwstr>
  </property>
  <property fmtid="{D5CDD505-2E9C-101B-9397-08002B2CF9AE}" pid="260" name="ZOTERO_BREF_OVd5tDM2qJCT_2">
    <vt:lpwstr>cal/nDLB7SSL/items/RIWSSIX5"],"itemData":{"id":349,"type":"article-journal","source":"Google Scholar","title":"Mapping malaria risk in the highlands of Africa","author":[{"family":"Cox","given":"Jonathan"},{"family":"Craig","given":"Marlies"},{"family":"L</vt:lpwstr>
  </property>
  <property fmtid="{D5CDD505-2E9C-101B-9397-08002B2CF9AE}" pid="261" name="ZOTERO_BREF_OVd5tDM2qJCT_3">
    <vt:lpwstr>e Sueur","given":"David"},{"family":"Sharp","given":"Brian"}],"issued":{"date-parts":[["1999"]]}}}],"schema":"https://github.com/citation-style-language/schema/raw/master/csl-citation.json"}</vt:lpwstr>
  </property>
  <property fmtid="{D5CDD505-2E9C-101B-9397-08002B2CF9AE}" pid="262" name="ZOTERO_BREF_OmWwSC0icX1O_1">
    <vt:lpwstr>ZOTERO_ITEM CSL_CITATION {"citationID":"BP65G0rm","properties":{"formattedCitation":"(6)","plainCitation":"(6)","dontUpdate":true,"noteIndex":0},"citationItems":[{"id":131,"uris":["http://zotero.org/users/local/qVcuDOIN/items/AVIDCZKL"],"uri":["http://zot</vt:lpwstr>
  </property>
  <property fmtid="{D5CDD505-2E9C-101B-9397-08002B2CF9AE}" pid="263" name="ZOTERO_BREF_OmWwSC0icX1O_2">
    <vt:lpwstr>ero.org/users/local/qVcuDOIN/items/AVIDCZKL"],"itemData":{"id":131,"type":"report","publisher":"Technical report, Geneva","source":"Google Scholar","title":"Action and Investment to Defeat Malaria 2016–2030-for a Malaria-Free World","author":[{"literal":"</vt:lpwstr>
  </property>
  <property fmtid="{D5CDD505-2E9C-101B-9397-08002B2CF9AE}" pid="264" name="ZOTERO_BREF_OmWwSC0icX1O_3">
    <vt:lpwstr>World Health Organization"}],"issued":{"date-parts":[["2016"]]}}}],"schema":"https://github.com/citation-style-language/schema/raw/master/csl-citation.json"}</vt:lpwstr>
  </property>
  <property fmtid="{D5CDD505-2E9C-101B-9397-08002B2CF9AE}" pid="265" name="ZOTERO_BREF_PSolwxijtlSi_1">
    <vt:lpwstr>ZOTERO_ITEM CSL_CITATION {"citationID":"uyRuHkmd","properties":{"formattedCitation":"[12]","plainCitation":"[12]","noteIndex":0},"citationItems":[{"id":242,"uris":["http://zotero.org/users/local/qVcuDOIN/items/ZJLAGDRY"],"uri":["http://zotero.org/users/lo</vt:lpwstr>
  </property>
  <property fmtid="{D5CDD505-2E9C-101B-9397-08002B2CF9AE}" pid="266" name="ZOTERO_BREF_PSolwxijtlSi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67" name="ZOTERO_BREF_PSolwxijtlSi_3">
    <vt:lpwstr>the number of common factors","author":[{"family":"Yeomans","given":"Keith A."},{"family":"Golder","given":"Paul A."}],"issued":{"date-parts":[["1982"]]}}}],"schema":"https://github.com/citation-style-language/schema/raw/master/csl-citation.json"}</vt:lpwstr>
  </property>
  <property fmtid="{D5CDD505-2E9C-101B-9397-08002B2CF9AE}" pid="268" name="ZOTERO_BREF_PyXi0LzjaABs_1">
    <vt:lpwstr>ZOTERO_ITEM CSL_CITATION {"citationID":"taTL8Cwd","properties":{"formattedCitation":"(11)","plainCitation":"(11)","noteIndex":0},"citationItems":[{"id":393,"uris":["http://zotero.org/users/local/qVcuDOIN/items/7M3QU7CW"],"uri":["http://zotero.org/users/lo</vt:lpwstr>
  </property>
  <property fmtid="{D5CDD505-2E9C-101B-9397-08002B2CF9AE}" pid="269" name="ZOTERO_BREF_PyXi0LzjaABs_2">
    <vt:lpwstr>cal/qVcuDOIN/items/7M3QU7CW"],"itemData":{"id":393,"type":"article-journal","source":"Google Scholar","title":"The phi-coefficient, the tetrachoric correlation coefficient, and the Pearson-Yule Debate","author":[{"family":"Ekström","given":"Joakim"}],"iss</vt:lpwstr>
  </property>
  <property fmtid="{D5CDD505-2E9C-101B-9397-08002B2CF9AE}" pid="270" name="ZOTERO_BREF_PyXi0LzjaABs_3">
    <vt:lpwstr>ued":{"date-parts":[["2011"]]}},"locator":"-"}],"schema":"https://github.com/citation-style-language/schema/raw/master/csl-citation.json"}</vt:lpwstr>
  </property>
  <property fmtid="{D5CDD505-2E9C-101B-9397-08002B2CF9AE}" pid="271" name="ZOTERO_BREF_QiN3VJq0dWQA_1">
    <vt:lpwstr>ZOTERO_ITEM CSL_CITATION {"citationID":"r26TRSIJ","properties":{"formattedCitation":"(23)","plainCitation":"(23)","noteIndex":0},"citationItems":[{"id":315,"uris":["http://zotero.org/users/local/qVcuDOIN/items/SHY2HBUG"],"uri":["http://zotero.org/users/lo</vt:lpwstr>
  </property>
  <property fmtid="{D5CDD505-2E9C-101B-9397-08002B2CF9AE}" pid="272" name="ZOTERO_BREF_QiN3VJq0dWQA_2">
    <vt:lpwstr>cal/qVcuDOIN/items/SHY2HBUG"],"itemData":{"id":315,"type":"book","publisher":"Routledge","source":"Google Scholar","title":"The political economy of corruption","volume":"2","author":[{"family":"Jain","given":"Arvind K."}],"issued":{"date-parts":[["2001"]</vt:lpwstr>
  </property>
  <property fmtid="{D5CDD505-2E9C-101B-9397-08002B2CF9AE}" pid="273" name="ZOTERO_BREF_QiN3VJq0dWQA_3">
    <vt:lpwstr>]}}}],"schema":"https://github.com/citation-style-language/schema/raw/master/csl-citation.json"}</vt:lpwstr>
  </property>
  <property fmtid="{D5CDD505-2E9C-101B-9397-08002B2CF9AE}" pid="274" name="ZOTERO_BREF_R2TzTPAjtzzX_1">
    <vt:lpwstr>ZOTERO_ITEM CSL_CITATION {"citationID":"0kCJz7e6","properties":{"formattedCitation":"(24)","plainCitation":"(24)","noteIndex":0},"citationItems":[{"id":353,"uris":["http://zotero.org/users/local/nDLB7SSL/items/W5YSYGPJ"],"uri":["http://zotero.org/users/lo</vt:lpwstr>
  </property>
  <property fmtid="{D5CDD505-2E9C-101B-9397-08002B2CF9AE}" pid="275" name="ZOTERO_BREF_R2TzTPAjtzzX_2">
    <vt:lpwstr>cal/nDLB7SSL/items/W5YSYGPJ"],"itemData":{"id":353,"type":"article-journal","container-title":"The American journal of tropical medicine and hygiene","issue":"2","page":"169–176","source":"Google Scholar","title":"Malaria transmission in urban sub-Saharan</vt:lpwstr>
  </property>
  <property fmtid="{D5CDD505-2E9C-101B-9397-08002B2CF9AE}" pid="276" name="ZOTERO_BREF_R2TzTPAjtzzX_3">
    <vt:lpwstr> Africa","volume":"68","author":[{"family":"Robert","given":"Vincent"},{"family":"Macintyre","given":"Kate"},{"family":"Keating","given":"Joseph"},{"family":"Trape","given":"Jean-Francois"},{"family":"Duchemin","given":"Jean-Bernard"},{"family":"Warren","</vt:lpwstr>
  </property>
  <property fmtid="{D5CDD505-2E9C-101B-9397-08002B2CF9AE}" pid="277" name="ZOTERO_BREF_R2TzTPAjtzzX_4">
    <vt:lpwstr>given":"McWilson"},{"family":"Beier","given":"John C."}],"issued":{"date-parts":[["2003"]]}}}],"schema":"https://github.com/citation-style-language/schema/raw/master/csl-citation.json"}</vt:lpwstr>
  </property>
  <property fmtid="{D5CDD505-2E9C-101B-9397-08002B2CF9AE}" pid="278" name="ZOTERO_BREF_RNh2i4glXSgM1_1">
    <vt:lpwstr>ZOTERO_ITEM CSL_CITATION {"citationID":"Wr4PSPYp","properties":{"formattedCitation":"(12)","plainCitation":"(12)","noteIndex":0},"citationItems":[{"id":242,"uris":["http://zotero.org/users/local/qVcuDOIN/items/ZJLAGDRY"],"uri":["http://zotero.org/users/lo</vt:lpwstr>
  </property>
  <property fmtid="{D5CDD505-2E9C-101B-9397-08002B2CF9AE}" pid="279" name="ZOTERO_BREF_RNh2i4glXSgM1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0" name="ZOTERO_BREF_RNh2i4glXSgM1_3">
    <vt:lpwstr>the number of common factors","author":[{"family":"Yeomans","given":"Keith A."},{"family":"Golder","given":"Paul A."}],"issued":{"date-parts":[["1982"]]}}}],"schema":"https://github.com/citation-style-language/schema/raw/master/csl-citation.json"}</vt:lpwstr>
  </property>
  <property fmtid="{D5CDD505-2E9C-101B-9397-08002B2CF9AE}" pid="281" name="ZOTERO_BREF_RNh2i4glXSgM_1">
    <vt:lpwstr>ZOTERO_ITEM CSL_CITATION {"citationID":"Wr4PSPYp","properties":{"formattedCitation":"(20)","plainCitation":"(20)","noteIndex":0},"citationItems":[{"id":242,"uris":["http://zotero.org/users/local/qVcuDOIN/items/ZJLAGDRY"],"uri":["http://zotero.org/users/lo</vt:lpwstr>
  </property>
  <property fmtid="{D5CDD505-2E9C-101B-9397-08002B2CF9AE}" pid="282" name="ZOTERO_BREF_RNh2i4glXSgM_2">
    <vt:lpwstr>cal/qVcuDOIN/items/ZJLAGDRY"],"itemData":{"id":242,"type":"article-journal","container-title":"The Statistician","note":"container-title: The Statistician","page":"221–229","source":"Google Scholar","title":"The Guttman-Kaiser criterion as a predictor of </vt:lpwstr>
  </property>
  <property fmtid="{D5CDD505-2E9C-101B-9397-08002B2CF9AE}" pid="283" name="ZOTERO_BREF_RNh2i4glXSgM_3">
    <vt:lpwstr>the number of common factors","author":[{"family":"Yeomans","given":"Keith A."},{"family":"Golder","given":"Paul A."}],"issued":{"date-parts":[["1982"]]}}}],"schema":"https://github.com/citation-style-language/schema/raw/master/csl-citation.json"}</vt:lpwstr>
  </property>
  <property fmtid="{D5CDD505-2E9C-101B-9397-08002B2CF9AE}" pid="284" name="ZOTERO_BREF_RfzmaAZlOFzf_1">
    <vt:lpwstr>ZOTERO_ITEM CSL_CITATION {"citationID":"LdyBItzx","properties":{"formattedCitation":"(10)","plainCitation":"(10)","noteIndex":0},"citationItems":[{"id":287,"uris":["http://zotero.org/users/local/qVcuDOIN/items/85U3NH5E"],"uri":["http://zotero.org/users/lo</vt:lpwstr>
  </property>
  <property fmtid="{D5CDD505-2E9C-101B-9397-08002B2CF9AE}" pid="285" name="ZOTERO_BREF_RfzmaAZlOFzf_2">
    <vt:lpwstr>cal/qVcuDOIN/items/85U3NH5E"],"itemData":{"id":287,"type":"article-journal","container-title":"Population health metrics","issue":"1","note":"number: 1\ncontainer-title: Population health metrics","page":"2","source":"Google Scholar","title":"Mapping mala</vt:lpwstr>
  </property>
  <property fmtid="{D5CDD505-2E9C-101B-9397-08002B2CF9AE}" pid="286" name="ZOTERO_BREF_RfzmaAZlOFzf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287" name="ZOTERO_BREF_RfzmaAZlOFzf_4">
    <vt:lpwstr>:"Castro","given":"Marcia C."}],"issued":{"date-parts":[["2015"]]}}}],"schema":"https://github.com/citation-style-language/schema/raw/master/csl-citation.json"}</vt:lpwstr>
  </property>
  <property fmtid="{D5CDD505-2E9C-101B-9397-08002B2CF9AE}" pid="288" name="ZOTERO_BREF_RsHXOKrgvdvR_1">
    <vt:lpwstr>ZOTERO_ITEM CSL_CITATION {"citationID":"D7AcVyRJ","properties":{"formattedCitation":"(25)","plainCitation":"(25)","noteIndex":0},"citationItems":[{"id":273,"uris":["http://zotero.org/users/local/qVcuDOIN/items/ENDGAMRE"],"uri":["http://zotero.org/users/lo</vt:lpwstr>
  </property>
  <property fmtid="{D5CDD505-2E9C-101B-9397-08002B2CF9AE}" pid="289" name="ZOTERO_BREF_RsHXOKrgvdvR_2">
    <vt:lpwstr>cal/qVcuDOIN/items/ENDGAMRE"],"itemData":{"id":273,"type":"article-journal","source":"Google Scholar","title":"Mapping malaria risk in the highlands of Africa","author":[{"family":"Cox","given":"Jonathan"},{"family":"Craig","given":"Marlies"},{"family":"L</vt:lpwstr>
  </property>
  <property fmtid="{D5CDD505-2E9C-101B-9397-08002B2CF9AE}" pid="290" name="ZOTERO_BREF_RsHXOKrgvdvR_3">
    <vt:lpwstr>e Sueur","given":"David"},{"family":"Sharp","given":"Brian"}],"issued":{"date-parts":[["1999"]]}}}],"schema":"https://github.com/citation-style-language/schema/raw/master/csl-citation.json"}</vt:lpwstr>
  </property>
  <property fmtid="{D5CDD505-2E9C-101B-9397-08002B2CF9AE}" pid="291" name="ZOTERO_BREF_SCOr4DSCy3Vj_1">
    <vt:lpwstr>ZOTERO_ITEM CSL_CITATION {"citationID":"a1pn76vijq1","properties":{"formattedCitation":"(10)","plainCitation":"(10)","noteIndex":0},"citationItems":[{"id":67,"uris":["http://zotero.org/users/local/nDLB7SSL/items/7XUZZPYB"],"uri":["http://zotero.org/users/</vt:lpwstr>
  </property>
  <property fmtid="{D5CDD505-2E9C-101B-9397-08002B2CF9AE}" pid="292" name="ZOTERO_BREF_SCOr4DSCy3Vj_2">
    <vt:lpwstr>local/nDLB7SSL/items/7XUZZPYB"],"itemData":{"id":67,"type":"article-journal","container-title":"Social and Economic Studies","page":"75–96","source":"Google Scholar","title":"On the statistical measurement of smallness: a principal component measure of co</vt:lpwstr>
  </property>
  <property fmtid="{D5CDD505-2E9C-101B-9397-08002B2CF9AE}" pid="293" name="ZOTERO_BREF_SCOr4DSCy3Vj_3">
    <vt:lpwstr>untry size","title-short":"On the statistical measurement of smallness","author":[{"family":"Downes","given":"Andrew S."}],"issued":{"date-parts":[["1988"]]}}}],"schema":"https://github.com/citation-style-language/schema/raw/master/csl-citation.json"}</vt:lpwstr>
  </property>
  <property fmtid="{D5CDD505-2E9C-101B-9397-08002B2CF9AE}" pid="294" name="ZOTERO_BREF_SQ8KXOgzPVVS_1">
    <vt:lpwstr>ZOTERO_ITEM CSL_CITATION {"citationID":"h6pQTt06","properties":{"formattedCitation":"(28)","plainCitation":"(28)","noteIndex":0},"citationItems":[{"id":"SLsik1jU/HmtvP9NW","uris":["http://zotero.org/users/local/nDLB7SSL/items/ID5YMKZB"],"uri":["http://zot</vt:lpwstr>
  </property>
  <property fmtid="{D5CDD505-2E9C-101B-9397-08002B2CF9AE}" pid="295" name="ZOTERO_BREF_SQ8KXOgzPVVS_2">
    <vt:lpwstr>ero.org/users/local/nDLB7SSL/items/ID5YMKZB"],"itemData":{"id":416,"type":"article-journal","container-title":"Malaria journal","issue":"1","page":"122","source":"Google Scholar","title":"Malaria resurgence: a systematic review and assessment of its cause</vt:lpwstr>
  </property>
  <property fmtid="{D5CDD505-2E9C-101B-9397-08002B2CF9AE}" pid="296" name="ZOTERO_BREF_SQ8KXOgzPVVS_3">
    <vt:lpwstr>s","title-short":"Malaria resurgence","volume":"11","author":[{"family":"Cohen","given":"Justin M."},{"family":"Smith","given":"David L."},{"family":"Cotter","given":"Chris"},{"family":"Ward","given":"Abigail"},{"family":"Yamey","given":"Gavin"},{"family"</vt:lpwstr>
  </property>
  <property fmtid="{D5CDD505-2E9C-101B-9397-08002B2CF9AE}" pid="297" name="ZOTERO_BREF_SQ8KXOgzPVVS_4">
    <vt:lpwstr>:"Sabot","given":"Oliver J."},{"family":"Moonen","given":"Bruno"}],"issued":{"date-parts":[["2012"]]}}}],"schema":"https://github.com/citation-style-language/schema/raw/master/csl-citation.json"}</vt:lpwstr>
  </property>
  <property fmtid="{D5CDD505-2E9C-101B-9397-08002B2CF9AE}" pid="298" name="ZOTERO_BREF_StqV3aYQnr97_1">
    <vt:lpwstr>ZOTERO_ITEM CSL_CITATION {"citationID":"a2d3d8gcs5n","properties":{"formattedCitation":"(8)","plainCitation":"(8)","noteIndex":0},"citationItems":[{"id":58,"uris":["http://zotero.org/users/local/nDLB7SSL/items/2IAJE72B"],"uri":["http://zotero.org/users/lo</vt:lpwstr>
  </property>
  <property fmtid="{D5CDD505-2E9C-101B-9397-08002B2CF9AE}" pid="299" name="ZOTERO_BREF_StqV3aYQnr97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00" name="ZOTERO_BREF_StqV3aYQnr97_3">
    <vt:lpwstr>tion solution","author":[{"family":"Bodley","given":"John H."}],"issued":{"date-parts":[["2013"]]}}}],"schema":"https://github.com/citation-style-language/schema/raw/master/csl-citation.json"}</vt:lpwstr>
  </property>
  <property fmtid="{D5CDD505-2E9C-101B-9397-08002B2CF9AE}" pid="301" name="ZOTERO_BREF_SyNbbDm9OyVq_1">
    <vt:lpwstr>ZOTERO_ITEM CSL_CITATION {"citationID":"Pg3vQTo3","properties":{"formattedCitation":"(9)","plainCitation":"(9)","noteIndex":0},"citationItems":[{"id":129,"uris":["http://zotero.org/users/local/qVcuDOIN/items/U3VL6MR5"],"uri":["http://zotero.org/users/loca</vt:lpwstr>
  </property>
  <property fmtid="{D5CDD505-2E9C-101B-9397-08002B2CF9AE}" pid="302" name="ZOTERO_BREF_SyNbbDm9OyVq_2">
    <vt:lpwstr>l/qVcuDOIN/items/U3VL6MR5"],"itemData":{"id":129,"type":"webpage","title":"Online Browsing Platform (OBP)","URL":"https://www.iso.org/obp/ui"}}],"schema":"https://github.com/citation-style-language/schema/raw/master/csl-citation.json"}</vt:lpwstr>
  </property>
  <property fmtid="{D5CDD505-2E9C-101B-9397-08002B2CF9AE}" pid="303" name="ZOTERO_BREF_T0ufUmdvTh1D_1">
    <vt:lpwstr>ZOTERO_ITEM CSL_CITATION {"citationID":"EgU99hu5","properties":{"formattedCitation":"(26)","plainCitation":"(26)","noteIndex":0},"citationItems":[{"id":116,"uris":["http://zotero.org/users/local/nDLB7SSL/items/88JZDH7X"],"uri":["http://zotero.org/users/lo</vt:lpwstr>
  </property>
  <property fmtid="{D5CDD505-2E9C-101B-9397-08002B2CF9AE}" pid="304" name="ZOTERO_BREF_T0ufUmdvTh1D_2">
    <vt:lpwstr>cal/nDLB7SSL/items/88JZDH7X"],"itemData":{"id":116,"type":"article-journal","container-title":"The American journal of tropical medicine and hygiene","issue":"1_suppl","page":"85–96","source":"Google Scholar","title":"The economic burden of malaria","volu</vt:lpwstr>
  </property>
  <property fmtid="{D5CDD505-2E9C-101B-9397-08002B2CF9AE}" pid="305" name="ZOTERO_BREF_T0ufUmdvTh1D_3">
    <vt:lpwstr>me":"64","author":[{"family":"Gallup","given":"John Luke"},{"family":"Sachs","given":"Jeffrey D."}],"issued":{"date-parts":[["2001"]]}}}],"schema":"https://github.com/citation-style-language/schema/raw/master/csl-citation.json"}</vt:lpwstr>
  </property>
  <property fmtid="{D5CDD505-2E9C-101B-9397-08002B2CF9AE}" pid="306" name="ZOTERO_BREF_Tc0ERI79klYO_1">
    <vt:lpwstr>ZOTERO_ITEM CSL_CITATION {"citationID":"VLdps0ki","properties":{"formattedCitation":"(1)","plainCitation":"(1)","noteIndex":0},"citationItems":[{"id":112,"uris":["http://zotero.org/users/local/nDLB7SSL/items/NH8WXZQ8"],"uri":["http://zotero.org/users/loca</vt:lpwstr>
  </property>
  <property fmtid="{D5CDD505-2E9C-101B-9397-08002B2CF9AE}" pid="307" name="ZOTERO_BREF_Tc0ERI79klYO_2">
    <vt:lpwstr>l/nDLB7SSL/items/NH8WXZQ8"],"itemData":{"id":112,"type":"article-journal","container-title":"International regional science review","issue":"2","page":"179–232","source":"Google Scholar","title":"Geography and economic development","volume":"22","author":</vt:lpwstr>
  </property>
  <property fmtid="{D5CDD505-2E9C-101B-9397-08002B2CF9AE}" pid="308" name="ZOTERO_BREF_Tc0ERI79klYO_3">
    <vt:lpwstr>[{"family":"Gallup","given":"John Luke"},{"family":"Sachs","given":"Jeffrey D."},{"family":"Mellinger","given":"Andrew D."}],"issued":{"date-parts":[["1999"]]}}}],"schema":"https://github.com/citation-style-language/schema/raw/master/csl-citation.json"}</vt:lpwstr>
  </property>
  <property fmtid="{D5CDD505-2E9C-101B-9397-08002B2CF9AE}" pid="309" name="ZOTERO_BREF_TgW7066SAmMo_1">
    <vt:lpwstr>ZOTERO_ITEM CSL_CITATION {"citationID":"a20jbdvq40l","properties":{"formattedCitation":"(8)","plainCitation":"(8)","noteIndex":0},"citationItems":[{"id":58,"uris":["http://zotero.org/users/local/nDLB7SSL/items/2IAJE72B"],"uri":["http://zotero.org/users/lo</vt:lpwstr>
  </property>
  <property fmtid="{D5CDD505-2E9C-101B-9397-08002B2CF9AE}" pid="310" name="ZOTERO_BREF_TgW7066SAmMo_2">
    <vt:lpwstr>cal/nDLB7SSL/items/2IAJE72B"],"itemData":{"id":58,"type":"book","publisher":"AltaMira Press","source":"Google Scholar","title":"The small nation solution: how the world's smallest nations can solve the world's biggest problems","title-short":"The small na</vt:lpwstr>
  </property>
  <property fmtid="{D5CDD505-2E9C-101B-9397-08002B2CF9AE}" pid="311" name="ZOTERO_BREF_TgW7066SAmMo_3">
    <vt:lpwstr>tion solution","author":[{"family":"Bodley","given":"John H."}],"issued":{"date-parts":[["2013"]]}}}],"schema":"https://github.com/citation-style-language/schema/raw/master/csl-citation.json"}</vt:lpwstr>
  </property>
  <property fmtid="{D5CDD505-2E9C-101B-9397-08002B2CF9AE}" pid="312" name="ZOTERO_BREF_TnRWCXa6asiA_1">
    <vt:lpwstr>ZOTERO_ITEM CSL_CITATION {"citationID":"EWuGz961","properties":{"formattedCitation":"[27]","plainCitation":"[27]","noteIndex":0},"citationItems":[{"id":387,"uris":["http://zotero.org/users/local/qVcuDOIN/items/8CPT6BKU"],"uri":["http://zotero.org/users/lo</vt:lpwstr>
  </property>
  <property fmtid="{D5CDD505-2E9C-101B-9397-08002B2CF9AE}" pid="313" name="ZOTERO_BREF_TnRWCXa6asiA_2">
    <vt:lpwstr>cal/qVcuDOIN/items/8CPT6BKU"],"itemData":{"id":387,"type":"article-journal","container-title":"Nature Reviews Microbiology","issue":"1","note":"publisher: Nature Publishing Group","page":"81–90","source":"Google Scholar","title":"Urbanization, malaria tra</vt:lpwstr>
  </property>
  <property fmtid="{D5CDD505-2E9C-101B-9397-08002B2CF9AE}" pid="314" name="ZOTERO_BREF_TnRWCXa6asiA_3">
    <vt:lpwstr>nsmission and disease burden in Africa","volume":"3","author":[{"family":"Hay","given":"Simon I."},{"family":"Guerra","given":"Carlos A."},{"family":"Tatem","given":"Andrew J."},{"family":"Atkinson","given":"Peter M."},{"family":"Snow","given":"Robert W."</vt:lpwstr>
  </property>
  <property fmtid="{D5CDD505-2E9C-101B-9397-08002B2CF9AE}" pid="315" name="ZOTERO_BREF_TnRWCXa6asiA_4">
    <vt:lpwstr>}],"issued":{"date-parts":[["2005"]]}}}],"schema":"https://github.com/citation-style-language/schema/raw/master/csl-citation.json"}</vt:lpwstr>
  </property>
  <property fmtid="{D5CDD505-2E9C-101B-9397-08002B2CF9AE}" pid="316" name="ZOTERO_BREF_UzJMGeNTKvOQ_1">
    <vt:lpwstr>ZOTERO_ITEM CSL_CITATION {"citationID":"rkhsiJYa","properties":{"formattedCitation":"(13)","plainCitation":"(13)","noteIndex":0},"citationItems":[{"id":64,"uris":["http://zotero.org/users/local/qVcuDOIN/items/V4AQV9EU"],"uri":["http://zotero.org/users/loc</vt:lpwstr>
  </property>
  <property fmtid="{D5CDD505-2E9C-101B-9397-08002B2CF9AE}" pid="317" name="ZOTERO_BREF_UzJMGeNTKvOQ_2">
    <vt:lpwstr>al/qVcuDOIN/items/V4AQV9EU"],"itemData":{"id":64,"type":"article-journal","container-title":"Journal of International Development","issue":"2","note":"number: 2\ncontainer-title: Journal of International Development","page":"143–179","source":"Google Scho</vt:lpwstr>
  </property>
  <property fmtid="{D5CDD505-2E9C-101B-9397-08002B2CF9AE}" pid="318" name="ZOTERO_BREF_UzJMGeNTKvOQ_3">
    <vt:lpwstr>lar","title":"Defining the category of ‘small’states","volume":"14","author":[{"family":"Crowards","given":"Tom"}],"issued":{"date-parts":[["2002"]]}}}],"schema":"https://github.com/citation-style-language/schema/raw/master/csl-citation.json"}</vt:lpwstr>
  </property>
  <property fmtid="{D5CDD505-2E9C-101B-9397-08002B2CF9AE}" pid="319" name="ZOTERO_BREF_VDHXyqvRUrpy_1">
    <vt:lpwstr>ZOTERO_ITEM CSL_CITATION {"citationID":"aouor8c1qp","properties":{"formattedCitation":"(11)","plainCitation":"(11)","noteIndex":0},"citationItems":[{"id":72,"uris":["http://zotero.org/users/local/nDLB7SSL/items/LDBPPG4Z"],"uri":["http://zotero.org/users/l</vt:lpwstr>
  </property>
  <property fmtid="{D5CDD505-2E9C-101B-9397-08002B2CF9AE}" pid="320" name="ZOTERO_BREF_VDHXyqvRUrpy_2">
    <vt:lpwstr>ocal/nDLB7SSL/items/LDBPPG4Z"],"itemData":{"id":72,"type":"article-journal","container-title":"Development Policy in Small States, Selwyn P (ed.). Croom Helm: London","source":"Google Scholar","title":"Some considerations on development aid to small count</vt:lpwstr>
  </property>
  <property fmtid="{D5CDD505-2E9C-101B-9397-08002B2CF9AE}" pid="321" name="ZOTERO_BREF_VDHXyqvRUrpy_3">
    <vt:lpwstr>ries","author":[{"family":"Schiavo-Campo","given":"Salvatore"}],"issued":{"date-parts":[["1975"]]}}}],"schema":"https://github.com/citation-style-language/schema/raw/master/csl-citation.json"}</vt:lpwstr>
  </property>
  <property fmtid="{D5CDD505-2E9C-101B-9397-08002B2CF9AE}" pid="322" name="ZOTERO_BREF_WI3BFPjilL60_1">
    <vt:lpwstr>ZOTERO_ITEM CSL_CITATION {"citationID":"aTAcGr28","properties":{"formattedCitation":"(24)","plainCitation":"(24)","noteIndex":0},"citationItems":[{"id":"SLsik1jU/wVty0Rwy","uris":["http://zotero.org/users/local/nDLB7SSL/items/3ICLGRFG"],"uri":["http://zot</vt:lpwstr>
  </property>
  <property fmtid="{D5CDD505-2E9C-101B-9397-08002B2CF9AE}" pid="323" name="ZOTERO_BREF_WI3BFPjilL60_2">
    <vt:lpwstr>ero.org/users/local/nDLB7SSL/items/3ICLGRFG"],"itemData":{"id":396,"type":"book","publisher":"Routledge","source":"Google Scholar","title":"The political economy of corruption","volume":"2","author":[{"family":"Jain","given":"Arvind K."}],"issued":{"date-</vt:lpwstr>
  </property>
  <property fmtid="{D5CDD505-2E9C-101B-9397-08002B2CF9AE}" pid="324" name="ZOTERO_BREF_WI3BFPjilL60_3">
    <vt:lpwstr>parts":[["2001"]]}}}],"schema":"https://github.com/citation-style-language/schema/raw/master/csl-citation.json"}</vt:lpwstr>
  </property>
  <property fmtid="{D5CDD505-2E9C-101B-9397-08002B2CF9AE}" pid="325" name="ZOTERO_BREF_WjXDcNYKCjOd_1">
    <vt:lpwstr>ZOTERO_ITEM CSL_CITATION {"citationID":"fYCimXs0","properties":{"formattedCitation":"[13]","plainCitation":"[13]","noteIndex":0},"citationItems":[{"id":64,"uris":["http://zotero.org/users/local/qVcuDOIN/items/V4AQV9EU"],"uri":["http://zotero.org/users/loc</vt:lpwstr>
  </property>
  <property fmtid="{D5CDD505-2E9C-101B-9397-08002B2CF9AE}" pid="326" name="ZOTERO_BREF_WjXDcNYKCjOd_2">
    <vt:lpwstr>al/qVcuDOIN/items/V4AQV9EU"],"itemData":{"id":64,"type":"article-journal","container-title":"Journal of International Development","issue":"2","note":"number: 2\ncontainer-title: Journal of International Development","page":"143–179","source":"Google Scho</vt:lpwstr>
  </property>
  <property fmtid="{D5CDD505-2E9C-101B-9397-08002B2CF9AE}" pid="327" name="ZOTERO_BREF_WjXDcNYKCjOd_3">
    <vt:lpwstr>lar","title":"Defining the category of ‘small’states","volume":"14","author":[{"family":"Crowards","given":"Tom"}],"issued":{"date-parts":[["2002"]]}}}],"schema":"https://github.com/citation-style-language/schema/raw/master/csl-citation.json"}</vt:lpwstr>
  </property>
  <property fmtid="{D5CDD505-2E9C-101B-9397-08002B2CF9AE}" pid="328" name="ZOTERO_BREF_Wq0dLpUT009K_1">
    <vt:lpwstr>ZOTERO_ITEM CSL_CITATION {"citationID":"r5UvIiZC","properties":{"formattedCitation":"[31]","plainCitation":"[31]","noteIndex":0},"citationItems":[{"id":318,"uris":["http://zotero.org/users/local/qVcuDOIN/items/3S88BDRD"],"uri":["http://zotero.org/users/lo</vt:lpwstr>
  </property>
  <property fmtid="{D5CDD505-2E9C-101B-9397-08002B2CF9AE}" pid="329" name="ZOTERO_BREF_Wq0dLpUT009K_2">
    <vt:lpwstr>cal/qVcuDOIN/items/3S88BDRD"],"itemData":{"id":318,"type":"article-journal","container-title":"Journal of Peace Research","issue":"2","note":"number: 2\ncontainer-title: Journal of Peace Research","page":"273–287","source":"Google Scholar","title":"Can st</vt:lpwstr>
  </property>
  <property fmtid="{D5CDD505-2E9C-101B-9397-08002B2CF9AE}" pid="330" name="ZOTERO_BREF_Wq0dLpUT009K_3">
    <vt:lpwstr>ates buy peace? Social welfare spending and civil conflicts","title-short":"Can states buy peace?","volume":"49","author":[{"family":"Taydas","given":"Zeynep"},{"family":"Peksen","given":"Dursun"}],"issued":{"date-parts":[["2012"]]}}}],"schema":"https://g</vt:lpwstr>
  </property>
  <property fmtid="{D5CDD505-2E9C-101B-9397-08002B2CF9AE}" pid="331" name="ZOTERO_BREF_Wq0dLpUT009K_4">
    <vt:lpwstr>ithub.com/citation-style-language/schema/raw/master/csl-citation.json"}</vt:lpwstr>
  </property>
  <property fmtid="{D5CDD505-2E9C-101B-9397-08002B2CF9AE}" pid="332" name="ZOTERO_BREF_WqGzPC66azYc_1">
    <vt:lpwstr>ZOTERO_ITEM CSL_CITATION {"citationID":"xNhEO9rA","properties":{"formattedCitation":"(29)","plainCitation":"(29)","noteIndex":0},"citationItems":[{"id":327,"uris":["http://zotero.org/users/local/qVcuDOIN/items/48N344VN"],"uri":["http://zotero.org/users/lo</vt:lpwstr>
  </property>
  <property fmtid="{D5CDD505-2E9C-101B-9397-08002B2CF9AE}" pid="333" name="ZOTERO_BREF_WqGzPC66azYc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334" name="ZOTERO_BREF_WqGzPC66azYc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335" name="ZOTERO_BREF_WqGzPC66azYc_4">
    <vt:lpwstr>elman","given":"Andrew J."}],"issued":{"date-parts":[["2014"]]}}}],"schema":"https://github.com/citation-style-language/schema/raw/master/csl-citation.json"}</vt:lpwstr>
  </property>
  <property fmtid="{D5CDD505-2E9C-101B-9397-08002B2CF9AE}" pid="336" name="ZOTERO_BREF_Wt03O9HwRUwZ_1">
    <vt:lpwstr>ZOTERO_ITEM CSL_CITATION {"citationID":"85MImdC3","properties":{"formattedCitation":"[11]","plainCitation":"[11]","noteIndex":0},"citationItems":[{"id":393,"uris":["http://zotero.org/users/local/qVcuDOIN/items/7M3QU7CW"],"uri":["http://zotero.org/users/lo</vt:lpwstr>
  </property>
  <property fmtid="{D5CDD505-2E9C-101B-9397-08002B2CF9AE}" pid="337" name="ZOTERO_BREF_Wt03O9HwRUwZ_2">
    <vt:lpwstr>cal/qVcuDOIN/items/7M3QU7CW"],"itemData":{"id":393,"type":"article-journal","source":"Google Scholar","title":"The phi-coefficient, the tetrachoric correlation coefficient, and the Pearson-Yule Debate","author":[{"family":"Ekström","given":"Joakim"}],"iss</vt:lpwstr>
  </property>
  <property fmtid="{D5CDD505-2E9C-101B-9397-08002B2CF9AE}" pid="338" name="ZOTERO_BREF_Wt03O9HwRUwZ_3">
    <vt:lpwstr>ued":{"date-parts":[["2011"]]}}}],"schema":"https://github.com/citation-style-language/schema/raw/master/csl-citation.json"}</vt:lpwstr>
  </property>
  <property fmtid="{D5CDD505-2E9C-101B-9397-08002B2CF9AE}" pid="339" name="ZOTERO_BREF_Y8U5xLZi7R6W_1">
    <vt:lpwstr>ZOTERO_ITEM CSL_CITATION {"citationID":"9BkS1UHB","properties":{"formattedCitation":"[20]","plainCitation":"[20]","noteIndex":0},"citationItems":[{"id":130,"uris":["http://zotero.org/users/local/qVcuDOIN/items/VUANB4KB"],"uri":["http://zotero.org/users/lo</vt:lpwstr>
  </property>
  <property fmtid="{D5CDD505-2E9C-101B-9397-08002B2CF9AE}" pid="340" name="ZOTERO_BREF_Y8U5xLZi7R6W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41" name="ZOTERO_BREF_Y8U5xLZi7R6W_3">
    <vt:lpwstr>hor":[{"family":"Global Malaria Programme","given":"W. H. O."}],"issued":{"date-parts":[["2013"]]}}}],"schema":"https://github.com/citation-style-language/schema/raw/master/csl-citation.json"}</vt:lpwstr>
  </property>
  <property fmtid="{D5CDD505-2E9C-101B-9397-08002B2CF9AE}" pid="342" name="ZOTERO_BREF_Z44hYo6zhRsp_1">
    <vt:lpwstr>ZOTERO_ITEM CSL_CITATION {"citationID":"dtkBsBD1","properties":{"formattedCitation":"(18)","plainCitation":"(18)","noteIndex":0},"citationItems":[{"id":104,"uris":["http://zotero.org/users/local/nDLB7SSL/items/C7TCDUBA"],"uri":["http://zotero.org/users/lo</vt:lpwstr>
  </property>
  <property fmtid="{D5CDD505-2E9C-101B-9397-08002B2CF9AE}" pid="343" name="ZOTERO_BREF_Z44hYo6zhRsp_2">
    <vt:lpwstr>cal/nDLB7SSL/items/C7TCDUBA"],"itemData":{"id":104,"type":"article-journal","container-title":"Ecological economics","issue":"3","page":"249–264","source":"Google Scholar","title":"The human development index: a critical review1","title-short":"The human </vt:lpwstr>
  </property>
  <property fmtid="{D5CDD505-2E9C-101B-9397-08002B2CF9AE}" pid="344" name="ZOTERO_BREF_Z44hYo6zhRsp_3">
    <vt:lpwstr>development index","volume":"25","author":[{"family":"Sagar","given":"Ambuj D."},{"family":"Najam","given":"Adil"}],"issued":{"date-parts":[["1998"]]}}}],"schema":"https://github.com/citation-style-language/schema/raw/master/csl-citation.json"}</vt:lpwstr>
  </property>
  <property fmtid="{D5CDD505-2E9C-101B-9397-08002B2CF9AE}" pid="345" name="ZOTERO_BREF_Z7suG8qMyqeR_1">
    <vt:lpwstr>ZOTERO_BIBL {"uncited":[],"omitted":[],"custom":[]} CSL_BIBLIOGRAPHY</vt:lpwstr>
  </property>
  <property fmtid="{D5CDD505-2E9C-101B-9397-08002B2CF9AE}" pid="346" name="ZOTERO_BREF_ZLJahBBlFXm4_1">
    <vt:lpwstr>ZOTERO_ITEM CSL_CITATION {"citationID":"z7c3ryzG","properties":{"formattedCitation":"(9)","plainCitation":"(9)","noteIndex":0},"citationItems":[{"id":64,"uris":["http://zotero.org/users/local/qVcuDOIN/items/V4AQV9EU"],"uri":["http://zotero.org/users/local</vt:lpwstr>
  </property>
  <property fmtid="{D5CDD505-2E9C-101B-9397-08002B2CF9AE}" pid="347" name="ZOTERO_BREF_ZLJahBBlFXm4_2">
    <vt:lpwstr>/qVcuDOIN/items/V4AQV9EU"],"itemData":{"id":64,"type":"article-journal","container-title":"Journal of International Development","issue":"2","note":"number: 2\ncontainer-title: Journal of International Development","page":"143–179","source":"Google Schola</vt:lpwstr>
  </property>
  <property fmtid="{D5CDD505-2E9C-101B-9397-08002B2CF9AE}" pid="348" name="ZOTERO_BREF_ZLJahBBlFXm4_3">
    <vt:lpwstr>r","title":"Defining the category of ‘small’states","volume":"14","author":[{"family":"Crowards","given":"Tom"}],"issued":{"date-parts":[["2002"]]}}}],"schema":"https://github.com/citation-style-language/schema/raw/master/csl-citation.json"}</vt:lpwstr>
  </property>
  <property fmtid="{D5CDD505-2E9C-101B-9397-08002B2CF9AE}" pid="349" name="ZOTERO_BREF_Zh1zolZfBgVW1_1">
    <vt:lpwstr>ZOTERO_ITEM CSL_CITATION {"citationID":"H712Zqay","properties":{"formattedCitation":"(27)","plainCitation":"(27)","noteIndex":0},"citationItems":[{"id":387,"uris":["http://zotero.org/users/local/qVcuDOIN/items/8CPT6BKU"],"uri":["http://zotero.org/users/lo</vt:lpwstr>
  </property>
  <property fmtid="{D5CDD505-2E9C-101B-9397-08002B2CF9AE}" pid="350" name="ZOTERO_BREF_Zh1zolZfBgVW1_2">
    <vt:lpwstr>cal/qVcuDOIN/items/8CPT6BKU"],"itemData":{"id":387,"type":"article-journal","container-title":"Nature Reviews Microbiology","issue":"1","note":"publisher: Nature Publishing Group","page":"81–90","source":"Google Scholar","title":"Urbanization, malaria tra</vt:lpwstr>
  </property>
  <property fmtid="{D5CDD505-2E9C-101B-9397-08002B2CF9AE}" pid="351" name="ZOTERO_BREF_Zh1zolZfBgVW1_3">
    <vt:lpwstr>nsmission and disease burden in Africa","volume":"3","author":[{"family":"Hay","given":"Simon I."},{"family":"Guerra","given":"Carlos A."},{"family":"Tatem","given":"Andrew J."},{"family":"Atkinson","given":"Peter M."},{"family":"Snow","given":"Robert W."</vt:lpwstr>
  </property>
  <property fmtid="{D5CDD505-2E9C-101B-9397-08002B2CF9AE}" pid="352" name="ZOTERO_BREF_Zh1zolZfBgVW1_4">
    <vt:lpwstr>}],"issued":{"date-parts":[["2005"]]}}}],"schema":"https://github.com/citation-style-language/schema/raw/master/csl-citation.json"}</vt:lpwstr>
  </property>
  <property fmtid="{D5CDD505-2E9C-101B-9397-08002B2CF9AE}" pid="353" name="ZOTERO_BREF_Zh1zolZfBgVW_1">
    <vt:lpwstr>ZOTERO_ITEM CSL_CITATION {"citationID":"Aqy8MiJZ","properties":{"formattedCitation":"(23)","plainCitation":"(23)","noteIndex":0},"citationItems":[{"id":387,"uris":["http://zotero.org/users/local/qVcuDOIN/items/8CPT6BKU"],"uri":["http://zotero.org/users/lo</vt:lpwstr>
  </property>
  <property fmtid="{D5CDD505-2E9C-101B-9397-08002B2CF9AE}" pid="354" name="ZOTERO_BREF_Zh1zolZfBgVW_2">
    <vt:lpwstr>cal/qVcuDOIN/items/8CPT6BKU"],"itemData":{"id":387,"type":"article-journal","container-title":"Nature Reviews Microbiology","issue":"1","note":"publisher: Nature Publishing Group","page":"81–90","source":"Google Scholar","title":"Urbanization, malaria tra</vt:lpwstr>
  </property>
  <property fmtid="{D5CDD505-2E9C-101B-9397-08002B2CF9AE}" pid="355" name="ZOTERO_BREF_Zh1zolZfBgVW_3">
    <vt:lpwstr>nsmission and disease burden in Africa","volume":"3","author":[{"family":"Hay","given":"Simon I."},{"family":"Guerra","given":"Carlos A."},{"family":"Tatem","given":"Andrew J."},{"family":"Atkinson","given":"Peter M."},{"family":"Snow","given":"Robert W."</vt:lpwstr>
  </property>
  <property fmtid="{D5CDD505-2E9C-101B-9397-08002B2CF9AE}" pid="356" name="ZOTERO_BREF_Zh1zolZfBgVW_4">
    <vt:lpwstr>}],"issued":{"date-parts":[["2005"]]}}}],"schema":"https://github.com/citation-style-language/schema/raw/master/csl-citation.json"}</vt:lpwstr>
  </property>
  <property fmtid="{D5CDD505-2E9C-101B-9397-08002B2CF9AE}" pid="357" name="ZOTERO_BREF_amCSn810TtnD_1">
    <vt:lpwstr>ZOTERO_ITEM CSL_CITATION {"citationID":"KuXMOUG8","properties":{"formattedCitation":"(20)","plainCitation":"(20)","noteIndex":0},"citationItems":[{"id":130,"uris":["http://zotero.org/users/local/qVcuDOIN/items/VUANB4KB"],"uri":["http://zotero.org/users/lo</vt:lpwstr>
  </property>
  <property fmtid="{D5CDD505-2E9C-101B-9397-08002B2CF9AE}" pid="358" name="ZOTERO_BREF_amCSn810TtnD_2">
    <vt:lpwstr>cal/qVcuDOIN/items/VUANB4KB"],"itemData":{"id":130,"type":"article-journal","source":"Google Scholar","title":"Policy Brief for the Implementation of Intermittent Preventive Treatment of Malaria in Pregnancy using Sulfadoxine-Pyrimethamine (IPTp-SP)","aut</vt:lpwstr>
  </property>
  <property fmtid="{D5CDD505-2E9C-101B-9397-08002B2CF9AE}" pid="359" name="ZOTERO_BREF_amCSn810TtnD_3">
    <vt:lpwstr>hor":[{"family":"Global Malaria Programme","given":"W. H. O."}],"issued":{"date-parts":[["2013"]]}}}],"schema":"https://github.com/citation-style-language/schema/raw/master/csl-citation.json"}</vt:lpwstr>
  </property>
  <property fmtid="{D5CDD505-2E9C-101B-9397-08002B2CF9AE}" pid="360" name="ZOTERO_BREF_b0OFHWaYj0DD_1">
    <vt:lpwstr>ZOTERO_ITEM CSL_CITATION {"citationID":"7Hh2P40H","properties":{"formattedCitation":"[2]","plainCitation":"[2]","noteIndex":0},"citationItems":[{"id":99,"uris":["http://zotero.org/users/local/qVcuDOIN/items/YSWVVR2H"],"uri":["http://zotero.org/users/local</vt:lpwstr>
  </property>
  <property fmtid="{D5CDD505-2E9C-101B-9397-08002B2CF9AE}" pid="361" name="ZOTERO_BREF_b0OFHWaYj0DD_2">
    <vt:lpwstr>/qVcuDOIN/items/YSWVVR2H"],"itemData":{"id":99,"type":"article-journal","container-title":"International regional science review","issue":"2","note":"number: 2\ncontainer-title: International regional science review","page":"179–232","source":"Google Scho</vt:lpwstr>
  </property>
  <property fmtid="{D5CDD505-2E9C-101B-9397-08002B2CF9AE}" pid="362" name="ZOTERO_BREF_b0OFHWaYj0DD_3">
    <vt:lpwstr>lar","title":"Geography and economic development","volume":"22","author":[{"family":"Gallup","given":"John Luke"},{"family":"Sachs","given":"Jeffrey D."},{"family":"Mellinger","given":"Andrew D."}],"issued":{"date-parts":[["1999"]]}}}],"schema":"https://g</vt:lpwstr>
  </property>
  <property fmtid="{D5CDD505-2E9C-101B-9397-08002B2CF9AE}" pid="363" name="ZOTERO_BREF_b0OFHWaYj0DD_4">
    <vt:lpwstr>ithub.com/citation-style-language/schema/raw/master/csl-citation.json"}</vt:lpwstr>
  </property>
  <property fmtid="{D5CDD505-2E9C-101B-9397-08002B2CF9AE}" pid="364" name="ZOTERO_BREF_b1Lj1pf58FT0_1">
    <vt:lpwstr>ZOTERO_ITEM CSL_CITATION {"citationID":"gGp83kzS","properties":{"formattedCitation":"[5]","plainCitation":"[5]","noteIndex":0},"citationItems":[{"id":379,"uris":["http://zotero.org/users/local/qVcuDOIN/items/WFDFL5NW"],"uri":["http://zotero.org/users/loca</vt:lpwstr>
  </property>
  <property fmtid="{D5CDD505-2E9C-101B-9397-08002B2CF9AE}" pid="365" name="ZOTERO_BREF_b1Lj1pf58FT0_2">
    <vt:lpwstr>l/qVcuDOIN/items/WFDFL5NW"],"itemData":{"id":379,"type":"article-journal","container-title":"SSM-population health","note":"publisher: Elsevier","page":"98–106","source":"Google Scholar","title":"Critical epidemiology in action: research for and by indige</vt:lpwstr>
  </property>
  <property fmtid="{D5CDD505-2E9C-101B-9397-08002B2CF9AE}" pid="366" name="ZOTERO_BREF_b1Lj1pf58FT0_3">
    <vt:lpwstr>nous peoples","title-short":"Critical epidemiology in action","volume":"6","author":[{"family":"Prussing","given":"Erica"}],"issued":{"date-parts":[["2018"]]}}}],"schema":"https://github.com/citation-style-language/schema/raw/master/csl-citation.json"}</vt:lpwstr>
  </property>
  <property fmtid="{D5CDD505-2E9C-101B-9397-08002B2CF9AE}" pid="367" name="ZOTERO_BREF_b29PgkwM05vX_1">
    <vt:lpwstr>ZOTERO_ITEM CSL_CITATION {"citationID":"01XjEydE","properties":{"formattedCitation":"(10)","plainCitation":"(10)","noteIndex":0},"citationItems":[{"id":128,"uris":["http://zotero.org/users/local/nDLB7SSL/items/NL4KVHWI"],"uri":["http://zotero.org/users/lo</vt:lpwstr>
  </property>
  <property fmtid="{D5CDD505-2E9C-101B-9397-08002B2CF9AE}" pid="368" name="ZOTERO_BREF_b29PgkwM05vX_2">
    <vt:lpwstr>cal/nDLB7SSL/items/NL4KVHWI"],"itemData":{"id":128,"type":"article-journal","title":"Economic Reform and the Process of Global Integration","container-title":"Brookings Papers on Economic Activity","page":"1","volume":"1995","issue":"1","source":"CrossRef</vt:lpwstr>
  </property>
  <property fmtid="{D5CDD505-2E9C-101B-9397-08002B2CF9AE}" pid="369" name="ZOTERO_BREF_b29PgkwM05vX_3">
    <vt:lpwstr>","DOI":"10.2307/2534573","ISSN":"00072303","language":"en","author":[{"family":"Sachs","given":"Jeffrey D."},{"family":"Warner","given":"Andrew"},{"family":"Aslund","given":"Anders"},{"family":"Fischer","given":"Stanley"}],"issued":{"date-parts":[["1995"</vt:lpwstr>
  </property>
  <property fmtid="{D5CDD505-2E9C-101B-9397-08002B2CF9AE}" pid="370" name="ZOTERO_BREF_b29PgkwM05vX_4">
    <vt:lpwstr>]]}}}],"schema":"https://github.com/citation-style-language/schema/raw/master/csl-citation.json"}</vt:lpwstr>
  </property>
  <property fmtid="{D5CDD505-2E9C-101B-9397-08002B2CF9AE}" pid="371" name="ZOTERO_BREF_bbKLyX38vF6Z_1">
    <vt:lpwstr>ZOTERO_ITEM CSL_CITATION {"citationID":"HMUpcoKl","properties":{"formattedCitation":"[9]","plainCitation":"[9]","noteIndex":0},"citationItems":[{"id":407,"uris":["http://zotero.org/users/local/qVcuDOIN/items/CZXEMRE5"],"uri":["http://zotero.org/users/loca</vt:lpwstr>
  </property>
  <property fmtid="{D5CDD505-2E9C-101B-9397-08002B2CF9AE}" pid="372" name="ZOTERO_BREF_bbKLyX38vF6Z_2">
    <vt:lpwstr>l/qVcuDOIN/items/CZXEMRE5"],"itemData":{"id":407,"type":"webpage","abstract":"We're ISO, the International Organization for Standardization. We develop and publish International Standards.","container-title":"ISO","language":"en","title":"ISO - Internatio</vt:lpwstr>
  </property>
  <property fmtid="{D5CDD505-2E9C-101B-9397-08002B2CF9AE}" pid="373" name="ZOTERO_BREF_bbKLyX38vF6Z_3">
    <vt:lpwstr>nal Organization for Standardization","URL":"https://www.iso.org/home.html","accessed":{"date-parts":[["2020",10,15]]}}}],"schema":"https://github.com/citation-style-language/schema/raw/master/csl-citation.json"}</vt:lpwstr>
  </property>
  <property fmtid="{D5CDD505-2E9C-101B-9397-08002B2CF9AE}" pid="374" name="ZOTERO_BREF_bc3j0HwTqWs01_1">
    <vt:lpwstr>ZOTERO_ITEM CSL_CITATION {"citationID":"fF3UeCDA","properties":{"formattedCitation":"(29)","plainCitation":"(29)","noteIndex":0},"citationItems":[{"id":74,"uris":["http://zotero.org/users/local/nDLB7SSL/items/W6KKMI8T"],"uri":["http://zotero.org/users/loc</vt:lpwstr>
  </property>
  <property fmtid="{D5CDD505-2E9C-101B-9397-08002B2CF9AE}" pid="375" name="ZOTERO_BREF_bc3j0HwTqWs01_2">
    <vt:lpwstr>al/nDLB7SSL/items/W6KKMI8T"],"itemData":{"id":74,"type":"article-journal","container-title":"PLoS medicine","issue":"1","page":"e1000406","source":"Google Scholar","title":"A research agenda to underpin malaria eradication","volume":"8","author":[{"family</vt:lpwstr>
  </property>
  <property fmtid="{D5CDD505-2E9C-101B-9397-08002B2CF9AE}" pid="376" name="ZOTERO_BREF_bc3j0HwTqWs01_3">
    <vt:lpwstr>":"Alonso","given":"Pedro L."},{"family":"Brown","given":"Graham"},{"family":"Arevalo-Herrera","given":"Myriam"},{"family":"Binka","given":"Fred"},{"family":"Chitnis","given":"Chetan"},{"family":"Collins","given":"Frank"},{"family":"Doumbo","given":"Ogoba</vt:lpwstr>
  </property>
  <property fmtid="{D5CDD505-2E9C-101B-9397-08002B2CF9AE}" pid="377" name="ZOTERO_BREF_bc3j0HwTqWs01_4">
    <vt:lpwstr>ra K."},{"family":"Greenwood","given":"Brian"},{"family":"Hall","given":"B. Fenton"},{"family":"Levine","given":"Myron M."}],"issued":{"date-parts":[["2011"]]}}}],"schema":"https://github.com/citation-style-language/schema/raw/master/csl-citation.json"}</vt:lpwstr>
  </property>
  <property fmtid="{D5CDD505-2E9C-101B-9397-08002B2CF9AE}" pid="378" name="ZOTERO_BREF_bc3j0HwTqWs0_1">
    <vt:lpwstr>ZOTERO_ITEM CSL_CITATION {"citationID":"fF3UeCDA","properties":{"formattedCitation":"(7)","plainCitation":"(7)","noteIndex":0},"citationItems":[{"id":74,"uris":["http://zotero.org/users/local/nDLB7SSL/items/W6KKMI8T"],"uri":["http://zotero.org/users/local</vt:lpwstr>
  </property>
  <property fmtid="{D5CDD505-2E9C-101B-9397-08002B2CF9AE}" pid="379" name="ZOTERO_BREF_bc3j0HwTqWs0_2">
    <vt:lpwstr>/nDLB7SSL/items/W6KKMI8T"],"itemData":{"id":74,"type":"article-journal","container-title":"PLoS medicine","issue":"1","page":"e1000406","source":"Google Scholar","title":"A research agenda to underpin malaria eradication","volume":"8","author":[{"family":</vt:lpwstr>
  </property>
  <property fmtid="{D5CDD505-2E9C-101B-9397-08002B2CF9AE}" pid="380" name="ZOTERO_BREF_bc3j0HwTqWs0_3">
    <vt:lpwstr>"Alonso","given":"Pedro L."},{"family":"Brown","given":"Graham"},{"family":"Arevalo-Herrera","given":"Myriam"},{"family":"Binka","given":"Fred"},{"family":"Chitnis","given":"Chetan"},{"family":"Collins","given":"Frank"},{"family":"Doumbo","given":"Ogobara</vt:lpwstr>
  </property>
  <property fmtid="{D5CDD505-2E9C-101B-9397-08002B2CF9AE}" pid="381" name="ZOTERO_BREF_bc3j0HwTqWs0_4">
    <vt:lpwstr> K."},{"family":"Greenwood","given":"Brian"},{"family":"Hall","given":"B. Fenton"},{"family":"Levine","given":"Myron M."}],"issued":{"date-parts":[["2011"]]}}}],"schema":"https://github.com/citation-style-language/schema/raw/master/csl-citation.json"}</vt:lpwstr>
  </property>
  <property fmtid="{D5CDD505-2E9C-101B-9397-08002B2CF9AE}" pid="382" name="ZOTERO_BREF_c5KDbhxFAqEr_1">
    <vt:lpwstr>ZOTERO_ITEM CSL_CITATION {"citationID":"qcCGbZBj","properties":{"formattedCitation":"(6)","plainCitation":"(6)","noteIndex":0},"citationItems":[{"id":372,"uris":["http://zotero.org/users/local/nDLB7SSL/items/62YEDHDY"],"uri":["http://zotero.org/users/loca</vt:lpwstr>
  </property>
  <property fmtid="{D5CDD505-2E9C-101B-9397-08002B2CF9AE}" pid="383" name="ZOTERO_BREF_c5KDbhxFAqEr_2">
    <vt:lpwstr>l/nDLB7SSL/items/62YEDHDY"],"itemData":{"id":372,"type":"article-journal","container-title":"Eur J Bus Manag","issue":"6","page":"42–63","source":"Google Scholar","title":"Economic burden of malaria in six countries of Africa","volume":"3","author":[{"fam</vt:lpwstr>
  </property>
  <property fmtid="{D5CDD505-2E9C-101B-9397-08002B2CF9AE}" pid="384" name="ZOTERO_BREF_c5KDbhxFAqEr_3">
    <vt:lpwstr>ily":"Okorosobo","given":"Tuoyo"},{"family":"Okorosobo","given":"Fola"},{"family":"Mwabu","given":"Germano"},{"family":"Orem","given":"Juliet Nabyonga"},{"family":"Kirigia","given":"Joses Muthuri"}],"issued":{"date-parts":[["2011"]]}}}],"schema":"https://</vt:lpwstr>
  </property>
  <property fmtid="{D5CDD505-2E9C-101B-9397-08002B2CF9AE}" pid="385" name="ZOTERO_BREF_c5KDbhxFAqEr_4">
    <vt:lpwstr>github.com/citation-style-language/schema/raw/master/csl-citation.json"}</vt:lpwstr>
  </property>
  <property fmtid="{D5CDD505-2E9C-101B-9397-08002B2CF9AE}" pid="386" name="ZOTERO_BREF_c8wv8KtNGbBu_1">
    <vt:lpwstr>ZOTERO_ITEM CSL_CITATION {"citationID":"gUtykEdc","properties":{"formattedCitation":"(19)","plainCitation":"(19)","noteIndex":0},"citationItems":[{"id":93,"uris":["http://zotero.org/users/local/qVcuDOIN/items/U3JI5UC5"],"uri":["http://zotero.org/users/loc</vt:lpwstr>
  </property>
  <property fmtid="{D5CDD505-2E9C-101B-9397-08002B2CF9AE}" pid="387" name="ZOTERO_BREF_c8wv8KtNGbBu_2">
    <vt:lpwstr>al/qVcuDOIN/items/U3JI5UC5"],"itemData":{"id":93,"type":"article-journal","container-title":"Ecological economics","issue":"3","note":"number: 3\ncontainer-title: Ecological economics","page":"249–264","source":"Google Scholar","title":"The human developm</vt:lpwstr>
  </property>
  <property fmtid="{D5CDD505-2E9C-101B-9397-08002B2CF9AE}" pid="388" name="ZOTERO_BREF_c8wv8KtNGbBu_3">
    <vt:lpwstr>ent index: a critical review1","title-short":"The human development index","volume":"25","author":[{"family":"Sagar","given":"Ambuj D."},{"family":"Najam","given":"Adil"}],"issued":{"date-parts":[["1998"]]}}}],"schema":"https://github.com/citation-style-l</vt:lpwstr>
  </property>
  <property fmtid="{D5CDD505-2E9C-101B-9397-08002B2CF9AE}" pid="389" name="ZOTERO_BREF_c8wv8KtNGbBu_4">
    <vt:lpwstr>anguage/schema/raw/master/csl-citation.json"}</vt:lpwstr>
  </property>
  <property fmtid="{D5CDD505-2E9C-101B-9397-08002B2CF9AE}" pid="390" name="ZOTERO_BREF_cGLj0Q1AvDcQ_1">
    <vt:lpwstr>ZOTERO_ITEM CSL_CITATION {"citationID":"zDPdQC7m","properties":{"formattedCitation":"[10]","plainCitation":"[10]","noteIndex":0},"citationItems":[{"id":287,"uris":["http://zotero.org/users/local/qVcuDOIN/items/85U3NH5E"],"uri":["http://zotero.org/users/lo</vt:lpwstr>
  </property>
  <property fmtid="{D5CDD505-2E9C-101B-9397-08002B2CF9AE}" pid="391" name="ZOTERO_BREF_cGLj0Q1AvDcQ_2">
    <vt:lpwstr>cal/qVcuDOIN/items/85U3NH5E"],"itemData":{"id":287,"type":"article-journal","container-title":"Population health metrics","issue":"1","note":"number: 1\ncontainer-title: Population health metrics","page":"2","source":"Google Scholar","title":"Mapping mala</vt:lpwstr>
  </property>
  <property fmtid="{D5CDD505-2E9C-101B-9397-08002B2CF9AE}" pid="392" name="ZOTERO_BREF_cGLj0Q1AvDcQ_3">
    <vt:lpwstr>ria risk and vulnerability in the United Republic of Tanzania: a spatial explicit model","title-short":"Mapping malaria risk and vulnerability in the United Republic of Tanzania","volume":"13","author":[{"family":"Hagenlocher","given":"Michael"},{"family"</vt:lpwstr>
  </property>
  <property fmtid="{D5CDD505-2E9C-101B-9397-08002B2CF9AE}" pid="393" name="ZOTERO_BREF_cGLj0Q1AvDcQ_4">
    <vt:lpwstr>:"Castro","given":"Marcia C."}],"issued":{"date-parts":[["2015"]]}}}],"schema":"https://github.com/citation-style-language/schema/raw/master/csl-citation.json"}</vt:lpwstr>
  </property>
  <property fmtid="{D5CDD505-2E9C-101B-9397-08002B2CF9AE}" pid="394" name="ZOTERO_BREF_dI4OyY7v6xWr1_1">
    <vt:lpwstr>ZOTERO_ITEM CSL_CITATION {"citationID":"zDAb9m40","properties":{"formattedCitation":"[3]","plainCitation":"[3]","noteIndex":0},"citationItems":[{"id":260,"uris":["http://zotero.org/users/local/qVcuDOIN/items/A6FXXCFF"],"uri":["http://zotero.org/users/loca</vt:lpwstr>
  </property>
  <property fmtid="{D5CDD505-2E9C-101B-9397-08002B2CF9AE}" pid="395" name="ZOTERO_BREF_dI4OyY7v6xWr1_2">
    <vt:lpwstr>l/qVcuDOIN/items/A6FXXCFF"],"itemData":{"id":260,"type":"article-journal","container-title":"Journal of monetary economics","issue":"1","note":"number: 1\ncontainer-title: Journal of monetary economics","page":"3–39","source":"Google Scholar","title":"Tro</vt:lpwstr>
  </property>
  <property fmtid="{D5CDD505-2E9C-101B-9397-08002B2CF9AE}" pid="396" name="ZOTERO_BREF_dI4OyY7v6xWr1_3">
    <vt:lpwstr>pics, germs, and crops: how endowments influence economic development","title-short":"Tropics, germs, and crops","volume":"50","author":[{"family":"Easterly","given":"William"},{"family":"Levine","given":"Ross"}],"issued":{"date-parts":[["2003"]]}}}],"sch</vt:lpwstr>
  </property>
  <property fmtid="{D5CDD505-2E9C-101B-9397-08002B2CF9AE}" pid="397" name="ZOTERO_BREF_dI4OyY7v6xWr1_4">
    <vt:lpwstr>ema":"https://github.com/citation-style-language/schema/raw/master/csl-citation.json"}</vt:lpwstr>
  </property>
  <property fmtid="{D5CDD505-2E9C-101B-9397-08002B2CF9AE}" pid="398" name="ZOTERO_BREF_dI4OyY7v6xWr_1">
    <vt:lpwstr>ZOTERO_ITEM CSL_CITATION {"citationID":"zDAb9m40","properties":{"formattedCitation":"(3)","plainCitation":"(3)(2)","noteIndex":0},"citationItems":[{"id":260,"uris":["http://zotero.org/users/local/qVcuDOIN/items/A6FXXCFF"],"uri":["http://zotero.org/users/l</vt:lpwstr>
  </property>
  <property fmtid="{D5CDD505-2E9C-101B-9397-08002B2CF9AE}" pid="399" name="ZOTERO_BREF_dI4OyY7v6xWr_2">
    <vt:lpwstr>ocal/qVcuDOIN/items/A6FXXCFF"],"itemData":{"id":260,"type":"article-journal","container-title":"Journal of monetary economics","issue":"1","note":"number: 1\ncontainer-title: Journal of monetary economics","page":"3–39","source":"Google Scholar","title":"</vt:lpwstr>
  </property>
  <property fmtid="{D5CDD505-2E9C-101B-9397-08002B2CF9AE}" pid="400" name="ZOTERO_BREF_dI4OyY7v6xWr_3">
    <vt:lpwstr>Tropics, germs, and crops: how endowments influence economic development","title-short":"Tropics, germs, and crops","volume":"50","author":[{"family":"Easterly","given":"William"},{"family":"Levine","given":"Ross"}],"issued":{"date-parts":[["2003"]]}}}],"</vt:lpwstr>
  </property>
  <property fmtid="{D5CDD505-2E9C-101B-9397-08002B2CF9AE}" pid="401" name="ZOTERO_BREF_dI4OyY7v6xWr_4">
    <vt:lpwstr>schema":"https://github.com/citation-style-language/schema/raw/master/csl-citation.json"}</vt:lpwstr>
  </property>
  <property fmtid="{D5CDD505-2E9C-101B-9397-08002B2CF9AE}" pid="402" name="ZOTERO_BREF_dMw81Qa8lNgN_1">
    <vt:lpwstr>ZOTERO_ITEM CSL_CITATION {"citationID":"V9uKA3H6","properties":{"formattedCitation":"(14)","plainCitation":"(14)","noteIndex":0},"citationItems":[{"id":61,"uris":["http://zotero.org/users/local/qVcuDOIN/items/XICLH95B"],"uri":["http://zotero.org/users/loc</vt:lpwstr>
  </property>
  <property fmtid="{D5CDD505-2E9C-101B-9397-08002B2CF9AE}" pid="403" name="ZOTERO_BREF_dMw81Qa8lNgN_2">
    <vt:lpwstr>al/qVcuDOIN/items/XICLH95B"],"itemData":{"id":61,"type":"article-journal","container-title":"London: Croom Helm","note":"container-title: London: Croom Helm","source":"Google Scholar","title":"Problems and Policies in Small Countries","author":[{"family":</vt:lpwstr>
  </property>
  <property fmtid="{D5CDD505-2E9C-101B-9397-08002B2CF9AE}" pid="404" name="ZOTERO_BREF_dMw81Qa8lNgN_3">
    <vt:lpwstr>"Jalan","given":"B."}],"issued":{"date-parts":[["1982"]]}}}],"schema":"https://github.com/citation-style-language/schema/raw/master/csl-citation.json"}</vt:lpwstr>
  </property>
  <property fmtid="{D5CDD505-2E9C-101B-9397-08002B2CF9AE}" pid="405" name="ZOTERO_BREF_e443B4krO86S_1">
    <vt:lpwstr>ZOTERO_ITEM CSL_CITATION {"citationID":"NdRj2F6Z","properties":{"formattedCitation":"(13)","plainCitation":"(13)","noteIndex":0},"citationItems":[{"id":368,"uris":["http://zotero.org/users/local/nDLB7SSL/items/CBFFY3R2"],"uri":["http://zotero.org/users/lo</vt:lpwstr>
  </property>
  <property fmtid="{D5CDD505-2E9C-101B-9397-08002B2CF9AE}" pid="406" name="ZOTERO_BREF_e443B4krO86S_2">
    <vt:lpwstr>cal/nDLB7SSL/items/CBFFY3R2"],"itemData":{"id":368,"type":"article-journal","container-title":"Population health metrics","issue":"1","page":"2","source":"Google Scholar","title":"Mapping malaria risk and vulnerability in the United Republic of Tanzania: </vt:lpwstr>
  </property>
  <property fmtid="{D5CDD505-2E9C-101B-9397-08002B2CF9AE}" pid="407" name="ZOTERO_BREF_e443B4krO86S_3">
    <vt:lpwstr>a spatial explicit model","title-short":"Mapping malaria risk and vulnerability in the United Republic of Tanzania","volume":"13","author":[{"family":"Hagenlocher","given":"Michael"},{"family":"Castro","given":"Marcia C."}],"issued":{"date-parts":[["2015"</vt:lpwstr>
  </property>
  <property fmtid="{D5CDD505-2E9C-101B-9397-08002B2CF9AE}" pid="408" name="ZOTERO_BREF_e443B4krO86S_4">
    <vt:lpwstr>]]}}}],"schema":"https://github.com/citation-style-language/schema/raw/master/csl-citation.json"}</vt:lpwstr>
  </property>
  <property fmtid="{D5CDD505-2E9C-101B-9397-08002B2CF9AE}" pid="409" name="ZOTERO_BREF_eFTqkej5RDfR_1">
    <vt:lpwstr>ZOTERO_ITEM CSL_CITATION {"citationID":"Ieqetfhy","properties":{"formattedCitation":"(10)","plainCitation":"(10)","noteIndex":0},"citationItems":[{"id":61,"uris":["http://zotero.org/users/local/qVcuDOIN/items/XICLH95B"],"uri":["http://zotero.org/users/loc</vt:lpwstr>
  </property>
  <property fmtid="{D5CDD505-2E9C-101B-9397-08002B2CF9AE}" pid="410" name="ZOTERO_BREF_eFTqkej5RDfR_2">
    <vt:lpwstr>al/qVcuDOIN/items/XICLH95B"],"itemData":{"id":61,"type":"article-journal","container-title":"London: Croom Helm","note":"container-title: London: Croom Helm","source":"Google Scholar","title":"Problems and Policies in Small Countries","author":[{"family":</vt:lpwstr>
  </property>
  <property fmtid="{D5CDD505-2E9C-101B-9397-08002B2CF9AE}" pid="411" name="ZOTERO_BREF_eFTqkej5RDfR_3">
    <vt:lpwstr>"Jalan","given":"B."}],"issued":{"date-parts":[["1982"]]}}}],"schema":"https://github.com/citation-style-language/schema/raw/master/csl-citation.json"}</vt:lpwstr>
  </property>
  <property fmtid="{D5CDD505-2E9C-101B-9397-08002B2CF9AE}" pid="412" name="ZOTERO_BREF_eNP5sI6vRHa7_1">
    <vt:lpwstr>ZOTERO_ITEM CSL_CITATION {"citationID":"8nbhYMrS","properties":{"formattedCitation":"(15)","plainCitation":"(15)","noteIndex":0},"citationItems":[{"id":141,"uris":["http://zotero.org/users/local/nDLB7SSL/items/AI7E9KRQ"],"uri":["http://zotero.org/users/lo</vt:lpwstr>
  </property>
  <property fmtid="{D5CDD505-2E9C-101B-9397-08002B2CF9AE}" pid="413" name="ZOTERO_BREF_eNP5sI6vRHa7_2">
    <vt:lpwstr>cal/nDLB7SSL/items/AI7E9KRQ"],"itemData":{"id":141,"type":"article-journal","title":"National environmental performance: an empirical analysis of policy results and determinants","container-title":"Environment and development economics","page":"391–434","</vt:lpwstr>
  </property>
  <property fmtid="{D5CDD505-2E9C-101B-9397-08002B2CF9AE}" pid="414" name="ZOTERO_BREF_eNP5sI6vRHa7_3">
    <vt:lpwstr>volume":"10","issue":"4","source":"Google Scholar","shortTitle":"National environmental performance","author":[{"family":"Esty","given":"Daniel C."},{"family":"Porter","given":"Michael E."}],"issued":{"date-parts":[["2005"]]}}}],"schema":"https://github.c</vt:lpwstr>
  </property>
  <property fmtid="{D5CDD505-2E9C-101B-9397-08002B2CF9AE}" pid="415" name="ZOTERO_BREF_eNP5sI6vRHa7_4">
    <vt:lpwstr>om/citation-style-language/schema/raw/master/csl-citation.json"}</vt:lpwstr>
  </property>
  <property fmtid="{D5CDD505-2E9C-101B-9397-08002B2CF9AE}" pid="416" name="ZOTERO_BREF_ej78M8unp539_1">
    <vt:lpwstr>ZOTERO_ITEM CSL_CITATION {"citationID":"56qg2rL2","properties":{"formattedCitation":"[4]","plainCitation":"[4]","noteIndex":0},"citationItems":[{"id":373,"uris":["http://zotero.org/users/local/qVcuDOIN/items/54UJ6KND"],"uri":["http://zotero.org/users/loca</vt:lpwstr>
  </property>
  <property fmtid="{D5CDD505-2E9C-101B-9397-08002B2CF9AE}" pid="417" name="ZOTERO_BREF_ej78M8unp539_2">
    <vt:lpwstr>l/qVcuDOIN/items/54UJ6KND"],"itemData":{"id":373,"type":"article-journal","container-title":"Journal of Epidemiology &amp; Community Health","issue":"3","note":"publisher: BMJ Publishing Group Ltd","page":"160–161","source":"Google Scholar","title":"Epidemiol</vt:lpwstr>
  </property>
  <property fmtid="{D5CDD505-2E9C-101B-9397-08002B2CF9AE}" pid="418" name="ZOTERO_BREF_ej78M8unp539_3">
    <vt:lpwstr>ogy and (neo-) colonialism","volume":"55","author":[{"family":"Braveman","given":"Paula A."}],"issued":{"date-parts":[["2001"]]}}}],"schema":"https://github.com/citation-style-language/schema/raw/master/csl-citation.json"}</vt:lpwstr>
  </property>
  <property fmtid="{D5CDD505-2E9C-101B-9397-08002B2CF9AE}" pid="419" name="ZOTERO_BREF_f7ITP37TQmzQ_1">
    <vt:lpwstr>ZOTERO_ITEM CSL_CITATION {"citationID":"ZywleqXp","properties":{"formattedCitation":"[2]","plainCitation":"[2]","noteIndex":0},"citationItems":[{"id":99,"uris":["http://zotero.org/users/local/qVcuDOIN/items/YSWVVR2H"],"uri":["http://zotero.org/users/local</vt:lpwstr>
  </property>
  <property fmtid="{D5CDD505-2E9C-101B-9397-08002B2CF9AE}" pid="420" name="ZOTERO_BREF_f7ITP37TQmzQ_2">
    <vt:lpwstr>/qVcuDOIN/items/YSWVVR2H"],"itemData":{"id":99,"type":"article-journal","container-title":"International regional science review","issue":"2","note":"number: 2\ncontainer-title: International regional science review","page":"179–232","source":"Google Scho</vt:lpwstr>
  </property>
  <property fmtid="{D5CDD505-2E9C-101B-9397-08002B2CF9AE}" pid="421" name="ZOTERO_BREF_f7ITP37TQmzQ_3">
    <vt:lpwstr>lar","title":"Geography and economic development","volume":"22","author":[{"family":"Gallup","given":"John Luke"},{"family":"Sachs","given":"Jeffrey D."},{"family":"Mellinger","given":"Andrew D."}],"issued":{"date-parts":[["1999"]]}}}],"schema":"https://g</vt:lpwstr>
  </property>
  <property fmtid="{D5CDD505-2E9C-101B-9397-08002B2CF9AE}" pid="422" name="ZOTERO_BREF_f7ITP37TQmzQ_4">
    <vt:lpwstr>ithub.com/citation-style-language/schema/raw/master/csl-citation.json"}</vt:lpwstr>
  </property>
  <property fmtid="{D5CDD505-2E9C-101B-9397-08002B2CF9AE}" pid="423" name="ZOTERO_BREF_gIA00GvzHwWi_1">
    <vt:lpwstr>ZOTERO_ITEM CSL_CITATION {"citationID":"ES8mZVgK","properties":{"formattedCitation":"(28)","plainCitation":"(28)","dontUpdate":true,"noteIndex":0},"citationItems":[{"id":327,"uris":["http://zotero.org/users/local/qVcuDOIN/items/48N344VN"],"uri":["http://z</vt:lpwstr>
  </property>
  <property fmtid="{D5CDD505-2E9C-101B-9397-08002B2CF9AE}" pid="424" name="ZOTERO_BREF_gIA00GvzHwWi_2">
    <vt:lpwstr>otero.org/users/local/qVcuDOIN/items/48N344VN"],"itemData":{"id":327,"type":"article-journal","container-title":"Social Science &amp; Medicine","note":"container-title: Social Science &amp; Medicine","page":"161–168","source":"Google Scholar","title":"Why do some</vt:lpwstr>
  </property>
  <property fmtid="{D5CDD505-2E9C-101B-9397-08002B2CF9AE}" pid="425" name="ZOTERO_BREF_gIA00GvzHwWi_3">
    <vt:lpwstr> countries spend more for health? An assessment of sociopolitical determinants and international aid for government health expenditures","title-short":"Why do some countries spend more for health?","volume":"114","author":[{"family":"Liang","given":"Li-Li</vt:lpwstr>
  </property>
  <property fmtid="{D5CDD505-2E9C-101B-9397-08002B2CF9AE}" pid="426" name="ZOTERO_BREF_gIA00GvzHwWi_4">
    <vt:lpwstr>n"},{"family":"Mirelman","given":"Andrew J."}],"issued":{"date-parts":[["2014"]]}}}],"schema":"https://github.com/citation-style-language/schema/raw/master/csl-citation.json"}</vt:lpwstr>
  </property>
  <property fmtid="{D5CDD505-2E9C-101B-9397-08002B2CF9AE}" pid="427" name="ZOTERO_BREF_hsjdEVszGdpD_1">
    <vt:lpwstr>ZOTERO_ITEM CSL_CITATION {"citationID":"9k7NKMug","properties":{"formattedCitation":"(16)","plainCitation":"(16)","noteIndex":0},"citationItems":[{"id":69,"uris":["http://zotero.org/users/local/qVcuDOIN/items/V6MN4AF3"],"uri":["http://zotero.org/users/loc</vt:lpwstr>
  </property>
  <property fmtid="{D5CDD505-2E9C-101B-9397-08002B2CF9AE}" pid="428" name="ZOTERO_BREF_hsjdEVszGdpD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429" name="ZOTERO_BREF_hsjdEVszGdpD_3">
    <vt:lpwstr>ondon","source":"Google Scholar","title":"Some considerations on development aid to small countries","author":[{"family":"Schiavo-Campo","given":"Salvatore"}],"issued":{"date-parts":[["1975"]]}}}],"schema":"https://github.com/citation-style-language/schem</vt:lpwstr>
  </property>
  <property fmtid="{D5CDD505-2E9C-101B-9397-08002B2CF9AE}" pid="430" name="ZOTERO_BREF_hsjdEVszGdpD_4">
    <vt:lpwstr>a/raw/master/csl-citation.json"}</vt:lpwstr>
  </property>
  <property fmtid="{D5CDD505-2E9C-101B-9397-08002B2CF9AE}" pid="431" name="ZOTERO_BREF_iQqoWyrTbRri_1">
    <vt:lpwstr>ZOTERO_ITEM CSL_CITATION {"citationID":"7p5GKuDw","properties":{"formattedCitation":"(1)","plainCitation":"(1)","noteIndex":0},"citationItems":[{"id":112,"uris":["http://zotero.org/users/local/nDLB7SSL/items/NH8WXZQ8"],"uri":["http://zotero.org/users/loca</vt:lpwstr>
  </property>
  <property fmtid="{D5CDD505-2E9C-101B-9397-08002B2CF9AE}" pid="432" name="ZOTERO_BREF_iQqoWyrTbRri_2">
    <vt:lpwstr>l/nDLB7SSL/items/NH8WXZQ8"],"itemData":{"id":112,"type":"article-journal","container-title":"International regional science review","issue":"2","page":"179–232","source":"Google Scholar","title":"Geography and economic development","volume":"22","author":</vt:lpwstr>
  </property>
  <property fmtid="{D5CDD505-2E9C-101B-9397-08002B2CF9AE}" pid="433" name="ZOTERO_BREF_iQqoWyrTbRri_3">
    <vt:lpwstr>[{"family":"Gallup","given":"John Luke"},{"family":"Sachs","given":"Jeffrey D."},{"family":"Mellinger","given":"Andrew D."}],"issued":{"date-parts":[["1999"]]}}}],"schema":"https://github.com/citation-style-language/schema/raw/master/csl-citation.json"}</vt:lpwstr>
  </property>
  <property fmtid="{D5CDD505-2E9C-101B-9397-08002B2CF9AE}" pid="434" name="ZOTERO_BREF_jcXKTS4LFOMl_1">
    <vt:lpwstr>ZOTERO_ITEM CSL_CITATION {"citationID":"Ngl020iJ","properties":{"formattedCitation":"[24]","plainCitation":"[24]","noteIndex":0},"citationItems":[{"id":381,"uris":["http://zotero.org/users/local/qVcuDOIN/items/Y3AXK94P"],"uri":["http://zotero.org/users/lo</vt:lpwstr>
  </property>
  <property fmtid="{D5CDD505-2E9C-101B-9397-08002B2CF9AE}" pid="435" name="ZOTERO_BREF_jcXKTS4LFOMl_2">
    <vt:lpwstr>cal/qVcuDOIN/items/Y3AXK94P"],"itemData":{"id":381,"type":"article-journal","container-title":"Parasitology research","issue":"4","note":"publisher: Springer","page":"763–773","source":"Google Scholar","title":"Climate change and threat of vector-borne di</vt:lpwstr>
  </property>
  <property fmtid="{D5CDD505-2E9C-101B-9397-08002B2CF9AE}" pid="436" name="ZOTERO_BREF_jcXKTS4LFOMl_3">
    <vt:lpwstr>seases in India: are we prepared?","title-short":"Climate change and threat of vector-borne diseases in India","volume":"106","author":[{"family":"Dhiman","given":"Ramesh C."},{"family":"Pahwa","given":"Sharmila"},{"family":"Dhillon","given":"G. P. S."},{</vt:lpwstr>
  </property>
  <property fmtid="{D5CDD505-2E9C-101B-9397-08002B2CF9AE}" pid="437" name="ZOTERO_BREF_jcXKTS4LFOMl_4">
    <vt:lpwstr>"family":"Dash","given":"Aditya P."}],"issued":{"date-parts":[["2010"]]}}}],"schema":"https://github.com/citation-style-language/schema/raw/master/csl-citation.json"}</vt:lpwstr>
  </property>
  <property fmtid="{D5CDD505-2E9C-101B-9397-08002B2CF9AE}" pid="438" name="ZOTERO_BREF_kAZF1joDujky1_1">
    <vt:lpwstr>ZOTERO_ITEM CSL_CITATION {"citationID":"VC6X072d","properties":{"formattedCitation":"(23)","plainCitation":"(23)","dontUpdate":true,"noteIndex":0},"citationItems":[{"id":145,"uris":["http://zotero.org/users/local/nDLB7SSL/items/RXHDBFUD"],"uri":["http://z</vt:lpwstr>
  </property>
  <property fmtid="{D5CDD505-2E9C-101B-9397-08002B2CF9AE}" pid="439" name="ZOTERO_BREF_kAZF1joDujky1_2">
    <vt:lpwstr>otero.org/users/local/nDLB7SSL/items/RXHDBFUD"],"itemData":{"id":145,"type":"book","source":"Google Scholar","title":"Roll Back Malaria Partnership (2008) The Global Malaria Action Plan for a Malaria-Free World","author":[{"family":"World Health Organizat</vt:lpwstr>
  </property>
  <property fmtid="{D5CDD505-2E9C-101B-9397-08002B2CF9AE}" pid="440" name="ZOTERO_BREF_kAZF1joDujky1_3">
    <vt:lpwstr>ion","given":""}],"issued":{"date-parts":[["2011"]]}}}],"schema":"https://github.com/citation-style-language/schema/raw/master/csl-citation.json"}</vt:lpwstr>
  </property>
  <property fmtid="{D5CDD505-2E9C-101B-9397-08002B2CF9AE}" pid="441" name="ZOTERO_BREF_kAZF1joDujky_1">
    <vt:lpwstr>ZOTERO_ITEM CSL_CITATION {"citationID":"VC6X072d","properties":{"formattedCitation":"(9)","plainCitation":"(9)","noteIndex":0},"citationItems":[{"id":145,"uris":["http://zotero.org/users/local/nDLB7SSL/items/RXHDBFUD"],"uri":["http://zotero.org/users/loca</vt:lpwstr>
  </property>
  <property fmtid="{D5CDD505-2E9C-101B-9397-08002B2CF9AE}" pid="442" name="ZOTERO_BREF_kAZF1joDujky_2">
    <vt:lpwstr>l/nDLB7SSL/items/RXHDBFUD"],"itemData":{"id":145,"type":"book","source":"Google Scholar","title":"Roll Back Malaria Partnership (2008) The Global Malaria Action Plan for a Malaria-Free World","author":[{"family":"World Health Organization","given":""}],"i</vt:lpwstr>
  </property>
  <property fmtid="{D5CDD505-2E9C-101B-9397-08002B2CF9AE}" pid="443" name="ZOTERO_BREF_kAZF1joDujky_3">
    <vt:lpwstr>ssued":{"date-parts":[["2011"]]}}}],"schema":"https://github.com/citation-style-language/schema/raw/master/csl-citation.json"}</vt:lpwstr>
  </property>
  <property fmtid="{D5CDD505-2E9C-101B-9397-08002B2CF9AE}" pid="444" name="ZOTERO_BREF_kV26mywuTQHH_1">
    <vt:lpwstr>ZOTERO_ITEM CSL_CITATION {"citationID":"FbxnX45h","properties":{"formattedCitation":"(12)","plainCitation":"(12)","noteIndex":0},"citationItems":[{"id":310,"uris":["http://zotero.org/users/local/nDLB7SSL/items/HRLNUWHE"],"uri":["http://zotero.org/users/lo</vt:lpwstr>
  </property>
  <property fmtid="{D5CDD505-2E9C-101B-9397-08002B2CF9AE}" pid="445" name="ZOTERO_BREF_kV26mywuTQHH_2">
    <vt:lpwstr>cal/nDLB7SSL/items/HRLNUWHE"],"itemData":{"id":310,"type":"article-journal","container-title":"Malaria Journal","issue":"1","page":"161","source":"Google Scholar","title":"Is malaria illness among young children a cause or a consequence of low socioeconom</vt:lpwstr>
  </property>
  <property fmtid="{D5CDD505-2E9C-101B-9397-08002B2CF9AE}" pid="446" name="ZOTERO_BREF_kV26mywuTQHH_3">
    <vt:lpwstr>ic status? Evidence from the United Republic of Tanzania","title-short":"Is malaria illness among young children a cause or a consequence of low socioeconomic status?","volume":"11","author":[{"family":"Castro","given":"Marcia Caldas","non-dropping-partic</vt:lpwstr>
  </property>
  <property fmtid="{D5CDD505-2E9C-101B-9397-08002B2CF9AE}" pid="447" name="ZOTERO_BREF_kV26mywuTQHH_4">
    <vt:lpwstr>le":"de"},{"family":"Fisher","given":"Monica G."}],"issued":{"date-parts":[["2012"]]}}}],"schema":"https://github.com/citation-style-language/schema/raw/master/csl-citation.json"}</vt:lpwstr>
  </property>
  <property fmtid="{D5CDD505-2E9C-101B-9397-08002B2CF9AE}" pid="448" name="ZOTERO_BREF_kro7pTTQnmyd_1">
    <vt:lpwstr>ZOTERO_ITEM CSL_CITATION {"citationID":"sJ6k8SHa","properties":{"formattedCitation":"(21)","plainCitation":"(21)","noteIndex":0},"citationItems":[{"id":314,"uris":["http://zotero.org/users/local/qVcuDOIN/items/AFUW5CF4"],"uri":["http://zotero.org/users/lo</vt:lpwstr>
  </property>
  <property fmtid="{D5CDD505-2E9C-101B-9397-08002B2CF9AE}" pid="449" name="ZOTERO_BREF_kro7pTTQnmyd_2">
    <vt:lpwstr>cal/qVcuDOIN/items/AFUW5CF4"],"itemData":{"id":314,"type":"book","publisher":"Congressional Research Service Washington, DC","source":"Google Scholar","title":"US Agency for International Development (USAID): Background, operations, and issues","title-sho</vt:lpwstr>
  </property>
  <property fmtid="{D5CDD505-2E9C-101B-9397-08002B2CF9AE}" pid="450" name="ZOTERO_BREF_kro7pTTQnmyd_3">
    <vt:lpwstr>rt":"US Agency for International Development (USAID)","author":[{"family":"Tarnoff","given":"Curt"}],"issued":{"date-parts":[["2015"]]}}}],"schema":"https://github.com/citation-style-language/schema/raw/master/csl-citation.json"}</vt:lpwstr>
  </property>
  <property fmtid="{D5CDD505-2E9C-101B-9397-08002B2CF9AE}" pid="451" name="ZOTERO_BREF_l3uJW7KSPmv2_1">
    <vt:lpwstr>ZOTERO_ITEM CSL_CITATION {"citationID":"O1C7WPV1","properties":{"formattedCitation":"(15)","plainCitation":"(15)","noteIndex":0},"citationItems":[{"id":62,"uris":["http://zotero.org/users/local/qVcuDOIN/items/9LKP4K2X"],"uri":["http://zotero.org/users/loc</vt:lpwstr>
  </property>
  <property fmtid="{D5CDD505-2E9C-101B-9397-08002B2CF9AE}" pid="452" name="ZOTERO_BREF_l3uJW7KSPmv2_2">
    <vt:lpwstr>al/qVcuDOIN/items/9LKP4K2X"],"itemData":{"id":62,"type":"article-journal","container-title":"Social and Economic Studies","note":"container-title: Social and Economic Studies","page":"75–96","source":"Google Scholar","title":"On the statistical measuremen</vt:lpwstr>
  </property>
  <property fmtid="{D5CDD505-2E9C-101B-9397-08002B2CF9AE}" pid="453" name="ZOTERO_BREF_l3uJW7KSPmv2_3">
    <vt:lpwstr>t of smallness: a principal component measure of country size","title-short":"On the statistical measurement of smallness","author":[{"family":"Downes","given":"Andrew S."}],"issued":{"date-parts":[["1988"]]}}}],"schema":"https://github.com/citation-style</vt:lpwstr>
  </property>
  <property fmtid="{D5CDD505-2E9C-101B-9397-08002B2CF9AE}" pid="454" name="ZOTERO_BREF_l3uJW7KSPmv2_4">
    <vt:lpwstr>-language/schema/raw/master/csl-citation.json"}</vt:lpwstr>
  </property>
  <property fmtid="{D5CDD505-2E9C-101B-9397-08002B2CF9AE}" pid="455" name="ZOTERO_BREF_lWyK11VSOsnQ_1">
    <vt:lpwstr>ZOTERO_ITEM CSL_CITATION {"citationID":"L1sFCgDT","properties":{"formattedCitation":"(24)","plainCitation":"(24)","noteIndex":0},"citationItems":[{"id":381,"uris":["http://zotero.org/users/local/qVcuDOIN/items/Y3AXK94P"],"uri":["http://zotero.org/users/lo</vt:lpwstr>
  </property>
  <property fmtid="{D5CDD505-2E9C-101B-9397-08002B2CF9AE}" pid="456" name="ZOTERO_BREF_lWyK11VSOsnQ_2">
    <vt:lpwstr>cal/qVcuDOIN/items/Y3AXK94P"],"itemData":{"id":381,"type":"article-journal","container-title":"Parasitology research","issue":"4","note":"publisher: Springer","page":"763–773","source":"Google Scholar","title":"Climate change and threat of vector-borne di</vt:lpwstr>
  </property>
  <property fmtid="{D5CDD505-2E9C-101B-9397-08002B2CF9AE}" pid="457" name="ZOTERO_BREF_lWyK11VSOsnQ_3">
    <vt:lpwstr>seases in India: are we prepared?","title-short":"Climate change and threat of vector-borne diseases in India","volume":"106","author":[{"family":"Dhiman","given":"Ramesh C."},{"family":"Pahwa","given":"Sharmila"},{"family":"Dhillon","given":"G. P. S."},{</vt:lpwstr>
  </property>
  <property fmtid="{D5CDD505-2E9C-101B-9397-08002B2CF9AE}" pid="458" name="ZOTERO_BREF_lWyK11VSOsnQ_4">
    <vt:lpwstr>"family":"Dash","given":"Aditya P."}],"issued":{"date-parts":[["2010"]]}}}],"schema":"https://github.com/citation-style-language/schema/raw/master/csl-citation.json"}</vt:lpwstr>
  </property>
  <property fmtid="{D5CDD505-2E9C-101B-9397-08002B2CF9AE}" pid="459" name="ZOTERO_BREF_nQ0eCue2Mvoy_1">
    <vt:lpwstr>ZOTERO_ITEM CSL_CITATION {"citationID":"iI68k1Tg","properties":{"formattedCitation":"[1]","plainCitation":"[1]","noteIndex":0},"citationItems":[{"id":370,"uris":["http://zotero.org/users/local/qVcuDOIN/items/URCC2NID"],"uri":["http://zotero.org/users/loca</vt:lpwstr>
  </property>
  <property fmtid="{D5CDD505-2E9C-101B-9397-08002B2CF9AE}" pid="460" name="ZOTERO_BREF_nQ0eCue2Mvoy_2">
    <vt:lpwstr>l/qVcuDOIN/items/URCC2NID"],"itemData":{"id":370,"type":"article-journal","container-title":"The American Economic Review","issue":"1","note":"publisher: JSTOR","page":"132–142","source":"Google Scholar","title":"A model of the supply of bilateral foreign</vt:lpwstr>
  </property>
  <property fmtid="{D5CDD505-2E9C-101B-9397-08002B2CF9AE}" pid="461" name="ZOTERO_BREF_nQ0eCue2Mvoy_3">
    <vt:lpwstr> aid","volume":"66","author":[{"family":"Dudley","given":"Leonard"},{"family":"Montmarquette","given":"Claude"}],"issued":{"date-parts":[["1976"]]}}}],"schema":"https://github.com/citation-style-language/schema/raw/master/csl-citation.json"}</vt:lpwstr>
  </property>
  <property fmtid="{D5CDD505-2E9C-101B-9397-08002B2CF9AE}" pid="462" name="ZOTERO_BREF_nXSytg7JRGPr_1">
    <vt:lpwstr>ZOTERO_ITEM CSL_CITATION {"citationID":"wQJ4vltr","properties":{"formattedCitation":"[29]","plainCitation":"[29]","noteIndex":0},"citationItems":[{"id":327,"uris":["http://zotero.org/users/local/qVcuDOIN/items/48N344VN"],"uri":["http://zotero.org/users/lo</vt:lpwstr>
  </property>
  <property fmtid="{D5CDD505-2E9C-101B-9397-08002B2CF9AE}" pid="463" name="ZOTERO_BREF_nXSytg7JRGPr_2">
    <vt:lpwstr>cal/qVcuDOIN/items/48N344VN"],"itemData":{"id":327,"type":"article-journal","container-title":"Social Science &amp; Medicine","note":"container-title: Social Science &amp; Medicine","page":"161–168","source":"Google Scholar","title":"Why do some countries spend m</vt:lpwstr>
  </property>
  <property fmtid="{D5CDD505-2E9C-101B-9397-08002B2CF9AE}" pid="464" name="ZOTERO_BREF_nXSytg7JRGPr_3">
    <vt:lpwstr>ore for health? An assessment of sociopolitical determinants and international aid for government health expenditures","title-short":"Why do some countries spend more for health?","volume":"114","author":[{"family":"Liang","given":"Li-Lin"},{"family":"Mir</vt:lpwstr>
  </property>
  <property fmtid="{D5CDD505-2E9C-101B-9397-08002B2CF9AE}" pid="465" name="ZOTERO_BREF_nXSytg7JRGPr_4">
    <vt:lpwstr>elman","given":"Andrew J."}],"issued":{"date-parts":[["2014"]]}}}],"schema":"https://github.com/citation-style-language/schema/raw/master/csl-citation.json"}</vt:lpwstr>
  </property>
  <property fmtid="{D5CDD505-2E9C-101B-9397-08002B2CF9AE}" pid="466" name="ZOTERO_BREF_nbjiD1sbOaAj_1">
    <vt:lpwstr>ZOTERO_ITEM CSL_CITATION {"citationID":"ChaXdvAf","properties":{"formattedCitation":"[25]","plainCitation":"[25]","noteIndex":0},"citationItems":[{"id":273,"uris":["http://zotero.org/users/local/qVcuDOIN/items/ENDGAMRE"],"uri":["http://zotero.org/users/lo</vt:lpwstr>
  </property>
  <property fmtid="{D5CDD505-2E9C-101B-9397-08002B2CF9AE}" pid="467" name="ZOTERO_BREF_nbjiD1sbOaAj_2">
    <vt:lpwstr>cal/qVcuDOIN/items/ENDGAMRE"],"itemData":{"id":273,"type":"article-journal","source":"Google Scholar","title":"Mapping malaria risk in the highlands of Africa","author":[{"family":"Cox","given":"Jonathan"},{"family":"Craig","given":"Marlies"},{"family":"L</vt:lpwstr>
  </property>
  <property fmtid="{D5CDD505-2E9C-101B-9397-08002B2CF9AE}" pid="468" name="ZOTERO_BREF_nbjiD1sbOaAj_3">
    <vt:lpwstr>e Sueur","given":"David"},{"family":"Sharp","given":"Brian"}],"issued":{"date-parts":[["1999"]]}}}],"schema":"https://github.com/citation-style-language/schema/raw/master/csl-citation.json"}</vt:lpwstr>
  </property>
  <property fmtid="{D5CDD505-2E9C-101B-9397-08002B2CF9AE}" pid="469" name="ZOTERO_BREF_oF9Gchmw36MO_1">
    <vt:lpwstr>ZOTERO_BIBL {"uncited":[],"omitted":[],"custom":[]} CSL_BIBLIOGRAPHY</vt:lpwstr>
  </property>
  <property fmtid="{D5CDD505-2E9C-101B-9397-08002B2CF9AE}" pid="470" name="ZOTERO_BREF_orrfhbYAmagu_1">
    <vt:lpwstr>ZOTERO_BIBL {"uncited":[],"omitted":[],"custom":[]} CSL_BIBLIOGRAPHY</vt:lpwstr>
  </property>
  <property fmtid="{D5CDD505-2E9C-101B-9397-08002B2CF9AE}" pid="471" name="ZOTERO_BREF_qbjuwBckw89O_1">
    <vt:lpwstr>ZOTERO_ITEM CSL_CITATION {"citationID":"a239ff5mgff","properties":{"formattedCitation":"(6)","plainCitation":"(6)","noteIndex":0},"citationItems":[{"id":60,"uris":["http://zotero.org/users/local/nDLB7SSL/items/J7CKAQHZ"],"uri":["http://zotero.org/users/lo</vt:lpwstr>
  </property>
  <property fmtid="{D5CDD505-2E9C-101B-9397-08002B2CF9AE}" pid="472" name="ZOTERO_BREF_qbjuwBckw89O_2">
    <vt:lpwstr>cal/nDLB7SSL/items/J7CKAQHZ"],"itemData":{"id":60,"type":"book","abstract":"What is the story behind the paradoxical survival of small and weak states in a world of great powers and crude power politics? And what explains the dramatic rise and fall in the</vt:lpwstr>
  </property>
  <property fmtid="{D5CDD505-2E9C-101B-9397-08002B2CF9AE}" pid="473" name="ZOTERO_BREF_qbjuwBckw89O_3">
    <vt:lpwstr> number of states overtime, following no consistent trend and not showing an immediately obvious direction or pattern? The answers lie at the system-level: Small states survival is shaped by the international states system. Small state survival and prolif</vt:lpwstr>
  </property>
  <property fmtid="{D5CDD505-2E9C-101B-9397-08002B2CF9AE}" pid="474" name="ZOTERO_BREF_qbjuwBckw89O_4">
    <vt:lpwstr>eration is determined first and foremost by features of and dynamics created at the states system. As the states system changes and evolves the chances for small states to survive or proliferate change as well. In fact, a quantitive investigation confirms</vt:lpwstr>
  </property>
  <property fmtid="{D5CDD505-2E9C-101B-9397-08002B2CF9AE}" pid="475" name="ZOTERO_BREF_qbjuwBckw89O_5">
    <vt:lpwstr> this, showing that over the course of more than 31/2 centuries, the number of small states did fluctuate widely and at times dramatically.","ISBN":"978-0-7190-8273-3","language":"en","note":"Google-Books-ID: mXw7DwAAQBAJ","number-of-pages":"276","publish</vt:lpwstr>
  </property>
  <property fmtid="{D5CDD505-2E9C-101B-9397-08002B2CF9AE}" pid="476" name="ZOTERO_BREF_qbjuwBckw89O_6">
    <vt:lpwstr>er":"Oxford University Press","source":"Google Books","title":"Small States in World Politics: The Story of Small State Survival, 1648-2016","title-short":"Small States in World Politics","author":[{"family":"Maass","given":"Matthias"}],"issued":{"date-pa</vt:lpwstr>
  </property>
  <property fmtid="{D5CDD505-2E9C-101B-9397-08002B2CF9AE}" pid="477" name="ZOTERO_BREF_qbjuwBckw89O_7">
    <vt:lpwstr>rts":[["2017",9,4]]}}}],"schema":"https://github.com/citation-style-language/schema/raw/master/csl-citation.json"}</vt:lpwstr>
  </property>
  <property fmtid="{D5CDD505-2E9C-101B-9397-08002B2CF9AE}" pid="478" name="ZOTERO_BREF_qrLUO7bpYUZm_1">
    <vt:lpwstr>ZOTERO_ITEM CSL_CITATION {"citationID":"CUv99WME","properties":{"formattedCitation":"(7)","plainCitation":"(7)","noteIndex":0},"citationItems":[{"id":289,"uris":["http://zotero.org/users/local/qVcuDOIN/items/Z86LR7H8"],"uri":["http://zotero.org/users/loca</vt:lpwstr>
  </property>
  <property fmtid="{D5CDD505-2E9C-101B-9397-08002B2CF9AE}" pid="479" name="ZOTERO_BREF_qrLUO7bpYUZm_2">
    <vt:lpwstr>l/qVcuDOIN/items/Z86LR7H8"],"itemData":{"id":289,"type":"article-journal","container-title":"Malaria journal","issue":"1","note":"number: 1\ncontainer-title: Malaria journal","page":"2","source":"Google Scholar","title":"Strategies and approaches to vecto</vt:lpwstr>
  </property>
  <property fmtid="{D5CDD505-2E9C-101B-9397-08002B2CF9AE}" pid="480" name="ZOTERO_BREF_qrLUO7bpYUZm_3">
    <vt:lpwstr>r control in nine malaria-eliminating countries: a cross-case study analysis","title-short":"Strategies and approaches to vector control in nine malaria-eliminating countries","volume":"15","author":[{"family":"Gueye","given":"Cara Smith"},{"family":"Newb</vt:lpwstr>
  </property>
  <property fmtid="{D5CDD505-2E9C-101B-9397-08002B2CF9AE}" pid="481" name="ZOTERO_BREF_qrLUO7bpYUZm_4">
    <vt:lpwstr>y","given":"Gretchen"},{"family":"Gosling","given":"Roland D."},{"family":"Whittaker","given":"Maxine A."},{"family":"Chandramohan","given":"Daniel"},{"family":"Slutsker","given":"Laurence"},{"family":"Tanner","given":"Marcel"}],"issued":{"date-parts":[["</vt:lpwstr>
  </property>
  <property fmtid="{D5CDD505-2E9C-101B-9397-08002B2CF9AE}" pid="482" name="ZOTERO_BREF_qrLUO7bpYUZm_5">
    <vt:lpwstr>2016"]]}}}],"schema":"https://github.com/citation-style-language/schema/raw/master/csl-citation.json"}</vt:lpwstr>
  </property>
  <property fmtid="{D5CDD505-2E9C-101B-9397-08002B2CF9AE}" pid="483" name="ZOTERO_BREF_rQNHoGdqZCpN_1">
    <vt:lpwstr>ZOTERO_ITEM CSL_CITATION {"citationID":"YG7uihUj","properties":{"formattedCitation":"(17)","plainCitation":"(17)","noteIndex":0},"citationItems":[{"id":109,"uris":["http://zotero.org/users/local/qVcuDOIN/items/6ASENPEU"],"uri":["http://zotero.org/users/lo</vt:lpwstr>
  </property>
  <property fmtid="{D5CDD505-2E9C-101B-9397-08002B2CF9AE}" pid="484" name="ZOTERO_BREF_rQNHoGdqZCpN_2">
    <vt:lpwstr>cal/qVcuDOIN/items/6ASENPEU"],"itemData":{"id":109,"type":"article-journal","container-title":"Brookings papers on economic activity","issue":"1","note":"number: 1\ncontainer-title: Brookings papers on economic activity","page":"1–118","source":"Google Sc</vt:lpwstr>
  </property>
  <property fmtid="{D5CDD505-2E9C-101B-9397-08002B2CF9AE}" pid="485" name="ZOTERO_BREF_rQNHoGdqZCpN_3">
    <vt:lpwstr>holar","title":"Economic reform and the process of global integration","volume":"1995","author":[{"family":"Sachs","given":"Jeffrey D."},{"family":"Warner","given":"Andrew"},{"family":"\\AAslund","given":"Anders"},{"family":"Fischer","given":"Stanley"}],"</vt:lpwstr>
  </property>
  <property fmtid="{D5CDD505-2E9C-101B-9397-08002B2CF9AE}" pid="486" name="ZOTERO_BREF_rQNHoGdqZCpN_4">
    <vt:lpwstr>issued":{"date-parts":[["1995"]]}}}],"schema":"https://github.com/citation-style-language/schema/raw/master/csl-citation.json"}</vt:lpwstr>
  </property>
  <property fmtid="{D5CDD505-2E9C-101B-9397-08002B2CF9AE}" pid="487" name="ZOTERO_BREF_rfR4IjiFAZA6_1">
    <vt:lpwstr>ZOTERO_BIBL {"uncited":[],"omitted":[],"custom":[]} CSL_BIBLIOGRAPHY</vt:lpwstr>
  </property>
  <property fmtid="{D5CDD505-2E9C-101B-9397-08002B2CF9AE}" pid="488" name="ZOTERO_BREF_sZpRPiueq6BU_1">
    <vt:lpwstr>ZOTERO_ITEM CSL_CITATION {"citationID":"clav9IO1","properties":{"formattedCitation":"(27)","plainCitation":"(27)","noteIndex":0},"citationItems":[{"id":"SLsik1jU/uHrdgIrI","uris":["http://zotero.org/users/local/nDLB7SSL/items/2KKCGZQD"],"uri":["http://zot</vt:lpwstr>
  </property>
  <property fmtid="{D5CDD505-2E9C-101B-9397-08002B2CF9AE}" pid="489" name="ZOTERO_BREF_sZpRPiueq6BU_2">
    <vt:lpwstr>ero.org/users/local/nDLB7SSL/items/2KKCGZQD"],"itemData":{"id":336,"type":"article-journal","container-title":"World development","issue":"11","page":"2013–2027","source":"Google Scholar","title":"Small states, small problems? Income, growth, and volatili</vt:lpwstr>
  </property>
  <property fmtid="{D5CDD505-2E9C-101B-9397-08002B2CF9AE}" pid="490" name="ZOTERO_BREF_sZpRPiueq6BU_3">
    <vt:lpwstr>ty in small states","title-short":"Small states, small problems?","volume":"28","author":[{"family":"Easterly","given":"William"},{"family":"Kraay","given":"Aart"}],"issued":{"date-parts":[["2000"]]}}}],"schema":"https://github.com/citation-style-language</vt:lpwstr>
  </property>
  <property fmtid="{D5CDD505-2E9C-101B-9397-08002B2CF9AE}" pid="491" name="ZOTERO_BREF_sZpRPiueq6BU_4">
    <vt:lpwstr>/schema/raw/master/csl-citation.json"}</vt:lpwstr>
  </property>
  <property fmtid="{D5CDD505-2E9C-101B-9397-08002B2CF9AE}" pid="492" name="ZOTERO_BREF_t9gQguf77mnD_1">
    <vt:lpwstr>ZOTERO_ITEM CSL_CITATION {"citationID":"jWBoOYmH","properties":{"formattedCitation":"[14]","plainCitation":"[14]","noteIndex":0},"citationItems":[{"id":61,"uris":["http://zotero.org/users/local/qVcuDOIN/items/XICLH95B"],"uri":["http://zotero.org/users/loc</vt:lpwstr>
  </property>
  <property fmtid="{D5CDD505-2E9C-101B-9397-08002B2CF9AE}" pid="493" name="ZOTERO_BREF_t9gQguf77mnD_2">
    <vt:lpwstr>al/qVcuDOIN/items/XICLH95B"],"itemData":{"id":61,"type":"article-journal","container-title":"London: Croom Helm","note":"container-title: London: Croom Helm","source":"Google Scholar","title":"Problems and Policies in Small Countries","author":[{"family":</vt:lpwstr>
  </property>
  <property fmtid="{D5CDD505-2E9C-101B-9397-08002B2CF9AE}" pid="494" name="ZOTERO_BREF_t9gQguf77mnD_3">
    <vt:lpwstr>"Jalan","given":"B."}],"issued":{"date-parts":[["1982"]]}}}],"schema":"https://github.com/citation-style-language/schema/raw/master/csl-citation.json"}</vt:lpwstr>
  </property>
  <property fmtid="{D5CDD505-2E9C-101B-9397-08002B2CF9AE}" pid="495" name="ZOTERO_BREF_tMF3Balcf6Yl_1">
    <vt:lpwstr>ZOTERO_ITEM CSL_CITATION {"citationID":"9vqnUUOv","properties":{"formattedCitation":"(6)","plainCitation":"(6)","noteIndex":0},"citationItems":[{"id":297,"uris":["http://zotero.org/users/local/nDLB7SSL/items/JKHYUVLD"],"uri":["http://zotero.org/users/loca</vt:lpwstr>
  </property>
  <property fmtid="{D5CDD505-2E9C-101B-9397-08002B2CF9AE}" pid="496" name="ZOTERO_BREF_tMF3Balcf6Yl_2">
    <vt:lpwstr>l/nDLB7SSL/items/JKHYUVLD"],"itemData":{"id":297,"type":"article-journal","container-title":"Bulletin of the World Health Organization","issue":"8","page":"624","source":"Google Scholar","title":"Estimating mortality, morbidity and disability due to malar</vt:lpwstr>
  </property>
  <property fmtid="{D5CDD505-2E9C-101B-9397-08002B2CF9AE}" pid="497" name="ZOTERO_BREF_tMF3Balcf6Yl_3">
    <vt:lpwstr>ia among Africa's non-pregnant population.","volume":"77","author":[{"family":"Snow","given":"Robert W."},{"family":"Craig","given":"Marlies"},{"family":"Deichmann","given":"Uwe"},{"family":"Marsh","given":"Karen"}],"issued":{"date-parts":[["1999"]]}}}],"</vt:lpwstr>
  </property>
  <property fmtid="{D5CDD505-2E9C-101B-9397-08002B2CF9AE}" pid="498" name="ZOTERO_BREF_tMF3Balcf6Yl_4">
    <vt:lpwstr>schema":"https://github.com/citation-style-language/schema/raw/master/csl-citation.json"}</vt:lpwstr>
  </property>
  <property fmtid="{D5CDD505-2E9C-101B-9397-08002B2CF9AE}" pid="499" name="ZOTERO_BREF_tNFnJvBJGNZJ_1">
    <vt:lpwstr>ZOTERO_ITEM CSL_CITATION {"citationID":"On4L3wa8","properties":{"formattedCitation":"[28]","plainCitation":"[28]","noteIndex":0},"citationItems":[{"id":236,"uris":["http://zotero.org/users/local/qVcuDOIN/items/89S5BZFW"],"uri":["http://zotero.org/users/lo</vt:lpwstr>
  </property>
  <property fmtid="{D5CDD505-2E9C-101B-9397-08002B2CF9AE}" pid="500" name="ZOTERO_BREF_tNFnJvBJGNZJ_2">
    <vt:lpwstr>cal/qVcuDOIN/items/89S5BZFW"],"itemData":{"id":236,"type":"article-journal","container-title":"Nature","issue":"6872","note":"number: 6872\ncontainer-title: Nature","page":"680","source":"Google Scholar","title":"The economic and social burden of malaria"</vt:lpwstr>
  </property>
  <property fmtid="{D5CDD505-2E9C-101B-9397-08002B2CF9AE}" pid="501" name="ZOTERO_BREF_tNFnJvBJGNZJ_3">
    <vt:lpwstr>,"volume":"415","author":[{"family":"Sachs","given":"Jeffrey"},{"family":"Malaney","given":"Pia"}],"issued":{"date-parts":[["2002"]]}}}],"schema":"https://github.com/citation-style-language/schema/raw/master/csl-citation.json"}</vt:lpwstr>
  </property>
  <property fmtid="{D5CDD505-2E9C-101B-9397-08002B2CF9AE}" pid="502" name="ZOTERO_BREF_tkWIs5BTrQ5i_1">
    <vt:lpwstr>ZOTERO_ITEM CSL_CITATION {"citationID":"xiqAiuMi","properties":{"formattedCitation":"[17]","plainCitation":"[17]","noteIndex":0},"citationItems":[{"id":109,"uris":["http://zotero.org/users/local/qVcuDOIN/items/6ASENPEU"],"uri":["http://zotero.org/users/lo</vt:lpwstr>
  </property>
  <property fmtid="{D5CDD505-2E9C-101B-9397-08002B2CF9AE}" pid="503" name="ZOTERO_BREF_tkWIs5BTrQ5i_2">
    <vt:lpwstr>cal/qVcuDOIN/items/6ASENPEU"],"itemData":{"id":109,"type":"article-journal","container-title":"Brookings papers on economic activity","issue":"1","note":"number: 1\ncontainer-title: Brookings papers on economic activity","page":"1–118","source":"Google Sc</vt:lpwstr>
  </property>
  <property fmtid="{D5CDD505-2E9C-101B-9397-08002B2CF9AE}" pid="504" name="ZOTERO_BREF_tkWIs5BTrQ5i_3">
    <vt:lpwstr>holar","title":"Economic reform and the process of global integration","volume":"1995","author":[{"family":"Sachs","given":"Jeffrey D."},{"family":"Warner","given":"Andrew"},{"family":"\\AAslund","given":"Anders"},{"family":"Fischer","given":"Stanley"}],"</vt:lpwstr>
  </property>
  <property fmtid="{D5CDD505-2E9C-101B-9397-08002B2CF9AE}" pid="505" name="ZOTERO_BREF_tkWIs5BTrQ5i_4">
    <vt:lpwstr>issued":{"date-parts":[["1995"]]}}}],"schema":"https://github.com/citation-style-language/schema/raw/master/csl-citation.json"}</vt:lpwstr>
  </property>
  <property fmtid="{D5CDD505-2E9C-101B-9397-08002B2CF9AE}" pid="506" name="ZOTERO_BREF_tmiYCAkFjSCD_1">
    <vt:lpwstr>ZOTERO_ITEM CSL_CITATION {"citationID":"B2ZxK7hl","properties":{"formattedCitation":"(3)","plainCitation":"(3)","noteIndex":0},"citationItems":[{"id":293,"uris":["http://zotero.org/users/local/nDLB7SSL/items/QDXUEBI8"],"uri":["http://zotero.org/users/loca</vt:lpwstr>
  </property>
  <property fmtid="{D5CDD505-2E9C-101B-9397-08002B2CF9AE}" pid="507" name="ZOTERO_BREF_tmiYCAkFjSCD_2">
    <vt:lpwstr>l/nDLB7SSL/items/QDXUEBI8"],"itemData":{"id":293,"type":"article-journal","container-title":"Nature","issue":"6872","page":"680","source":"Google Scholar","title":"The economic and social burden of malaria","volume":"415","author":[{"family":"Sachs","give</vt:lpwstr>
  </property>
  <property fmtid="{D5CDD505-2E9C-101B-9397-08002B2CF9AE}" pid="508" name="ZOTERO_BREF_tmiYCAkFjSCD_3">
    <vt:lpwstr>n":"Jeffrey"},{"family":"Malaney","given":"Pia"}],"issued":{"date-parts":[["2002"]]}}}],"schema":"https://github.com/citation-style-language/schema/raw/master/csl-citation.json"}</vt:lpwstr>
  </property>
  <property fmtid="{D5CDD505-2E9C-101B-9397-08002B2CF9AE}" pid="509" name="ZOTERO_BREF_uQnC8xOTaSHE_1">
    <vt:lpwstr>ZOTERO_ITEM CSL_CITATION {"citationID":"FaTpCaZS","properties":{"formattedCitation":"[24]","plainCitation":"[24]","noteIndex":0},"citationItems":[{"id":381,"uris":["http://zotero.org/users/local/qVcuDOIN/items/Y3AXK94P"],"uri":["http://zotero.org/users/lo</vt:lpwstr>
  </property>
  <property fmtid="{D5CDD505-2E9C-101B-9397-08002B2CF9AE}" pid="510" name="ZOTERO_BREF_uQnC8xOTaSHE_2">
    <vt:lpwstr>cal/qVcuDOIN/items/Y3AXK94P"],"itemData":{"id":381,"type":"article-journal","container-title":"Parasitology research","issue":"4","note":"publisher: Springer","page":"763–773","source":"Google Scholar","title":"Climate change and threat of vector-borne di</vt:lpwstr>
  </property>
  <property fmtid="{D5CDD505-2E9C-101B-9397-08002B2CF9AE}" pid="511" name="ZOTERO_BREF_uQnC8xOTaSHE_3">
    <vt:lpwstr>seases in India: are we prepared?","title-short":"Climate change and threat of vector-borne diseases in India","volume":"106","author":[{"family":"Dhiman","given":"Ramesh C."},{"family":"Pahwa","given":"Sharmila"},{"family":"Dhillon","given":"G. P. S."},{</vt:lpwstr>
  </property>
  <property fmtid="{D5CDD505-2E9C-101B-9397-08002B2CF9AE}" pid="512" name="ZOTERO_BREF_uQnC8xOTaSHE_4">
    <vt:lpwstr>"family":"Dash","given":"Aditya P."}],"issued":{"date-parts":[["2010"]]}}}],"schema":"https://github.com/citation-style-language/schema/raw/master/csl-citation.json"}</vt:lpwstr>
  </property>
  <property fmtid="{D5CDD505-2E9C-101B-9397-08002B2CF9AE}" pid="513" name="ZOTERO_BREF_uayjb2m0vsic_1">
    <vt:lpwstr>ZOTERO_ITEM CSL_CITATION {"citationID":"I7pFSUAj","properties":{"formattedCitation":"(30)","plainCitation":"(30)","noteIndex":0},"citationItems":[{"id":330,"uris":["http://zotero.org/users/local/qVcuDOIN/items/PAJVUWK8"],"uri":["http://zotero.org/users/lo</vt:lpwstr>
  </property>
  <property fmtid="{D5CDD505-2E9C-101B-9397-08002B2CF9AE}" pid="514" name="ZOTERO_BREF_uayjb2m0vsic_2">
    <vt:lpwstr>cal/qVcuDOIN/items/PAJVUWK8"],"itemData":{"id":330,"type":"chapter","container-title":"The political economy of corruption","note":"container-title: The political economy of corruption","page":"123–153","publisher":"Routledge","source":"Google Scholar","t</vt:lpwstr>
  </property>
  <property fmtid="{D5CDD505-2E9C-101B-9397-08002B2CF9AE}" pid="515" name="ZOTERO_BREF_uayjb2m0vsic_3">
    <vt:lpwstr>itle":"Corruption and the provision of health care and education services","author":[{"family":"Gupta","given":"Sanjeev"},{"family":"Davoodi","given":"Hamid"},{"family":"Tiongson","given":"Erwin"}],"issued":{"date-parts":[["2001"]]}}}],"schema":"https://g</vt:lpwstr>
  </property>
  <property fmtid="{D5CDD505-2E9C-101B-9397-08002B2CF9AE}" pid="516" name="ZOTERO_BREF_uayjb2m0vsic_4">
    <vt:lpwstr>ithub.com/citation-style-language/schema/raw/master/csl-citation.json"}</vt:lpwstr>
  </property>
  <property fmtid="{D5CDD505-2E9C-101B-9397-08002B2CF9AE}" pid="517" name="ZOTERO_BREF_uvODD57bPR5d_1">
    <vt:lpwstr>ZOTERO_ITEM CSL_CITATION {"citationID":"rKT8zu2X","properties":{"formattedCitation":"(14)","plainCitation":"(14)","noteIndex":0},"citationItems":[{"id":104,"uris":["http://zotero.org/users/local/nDLB7SSL/items/C7TCDUBA"],"uri":["http://zotero.org/users/lo</vt:lpwstr>
  </property>
  <property fmtid="{D5CDD505-2E9C-101B-9397-08002B2CF9AE}" pid="518" name="ZOTERO_BREF_uvODD57bPR5d_2">
    <vt:lpwstr>cal/nDLB7SSL/items/C7TCDUBA"],"itemData":{"id":104,"type":"article-journal","title":"The human development index: a critical review1","container-title":"Ecological economics","page":"249–264","volume":"25","issue":"3","source":"Google Scholar","shortTitle</vt:lpwstr>
  </property>
  <property fmtid="{D5CDD505-2E9C-101B-9397-08002B2CF9AE}" pid="519" name="ZOTERO_BREF_uvODD57bPR5d_3">
    <vt:lpwstr>":"The human development index","author":[{"family":"Sagar","given":"Ambuj D."},{"family":"Najam","given":"Adil"}],"issued":{"date-parts":[["1998"]]}}}],"schema":"https://github.com/citation-style-language/schema/raw/master/csl-citation.json"}</vt:lpwstr>
  </property>
  <property fmtid="{D5CDD505-2E9C-101B-9397-08002B2CF9AE}" pid="520" name="ZOTERO_BREF_uw9rfilrgLK9_1">
    <vt:lpwstr>ZOTERO_ITEM CSL_CITATION {"citationID":"LjT00nqN","properties":{"formattedCitation":"(21)","plainCitation":"(21)","noteIndex":0},"citationItems":[{"id":236,"uris":["http://zotero.org/users/local/qVcuDOIN/items/89S5BZFW"],"uri":["http://zotero.org/users/lo</vt:lpwstr>
  </property>
  <property fmtid="{D5CDD505-2E9C-101B-9397-08002B2CF9AE}" pid="521" name="ZOTERO_BREF_uw9rfilrgLK9_2">
    <vt:lpwstr>cal/qVcuDOIN/items/89S5BZFW"],"itemData":{"id":236,"type":"article-journal","container-title":"Nature","issue":"6872","note":"number: 6872\ncontainer-title: Nature","page":"680","source":"Google Scholar","title":"The economic and social burden of malaria"</vt:lpwstr>
  </property>
  <property fmtid="{D5CDD505-2E9C-101B-9397-08002B2CF9AE}" pid="522" name="ZOTERO_BREF_uw9rfilrgLK9_3">
    <vt:lpwstr>,"volume":"415","author":[{"family":"Sachs","given":"Jeffrey"},{"family":"Malaney","given":"Pia"}],"issued":{"date-parts":[["2002"]]}}}],"schema":"https://github.com/citation-style-language/schema/raw/master/csl-citation.json"}</vt:lpwstr>
  </property>
  <property fmtid="{D5CDD505-2E9C-101B-9397-08002B2CF9AE}" pid="523" name="ZOTERO_BREF_vFTnj6TbeJTY_1">
    <vt:lpwstr>ZOTERO_ITEM CSL_CITATION {"citationID":"z9hduV9Q","properties":{"formattedCitation":"(22)","plainCitation":"(22)","noteIndex":0},"citationItems":[{"id":384,"uris":["http://zotero.org/users/local/qVcuDOIN/items/R543QLIA"],"uri":["http://zotero.org/users/lo</vt:lpwstr>
  </property>
  <property fmtid="{D5CDD505-2E9C-101B-9397-08002B2CF9AE}" pid="524" name="ZOTERO_BREF_vFTnj6TbeJTY_2">
    <vt:lpwstr>cal/qVcuDOIN/items/R543QLIA"],"itemData":{"id":384,"type":"article-journal","container-title":"The Lancet infectious diseases","issue":"6","note":"publisher: Elsevier","page":"327–336","source":"Google Scholar","title":"The global distribution and populat</vt:lpwstr>
  </property>
  <property fmtid="{D5CDD505-2E9C-101B-9397-08002B2CF9AE}" pid="525" name="ZOTERO_BREF_vFTnj6TbeJTY_3">
    <vt:lpwstr>ion at risk of malaria: past, present, and future","title-short":"The global distribution and population at risk of malaria","volume":"4","author":[{"family":"Hay","given":"Simon I."},{"family":"Guerra","given":"Carlos A."},{"family":"Tatem","given":"Andr</vt:lpwstr>
  </property>
  <property fmtid="{D5CDD505-2E9C-101B-9397-08002B2CF9AE}" pid="526" name="ZOTERO_BREF_vFTnj6TbeJTY_4">
    <vt:lpwstr>ew J."},{"family":"Noor","given":"Abdisalan M."},{"family":"Snow","given":"Robert W."}],"issued":{"date-parts":[["2004"]]}}}],"schema":"https://github.com/citation-style-language/schema/raw/master/csl-citation.json"}</vt:lpwstr>
  </property>
  <property fmtid="{D5CDD505-2E9C-101B-9397-08002B2CF9AE}" pid="527" name="ZOTERO_BREF_vdht3uT4LKFG_1">
    <vt:lpwstr>ZOTERO_ITEM CSL_CITATION {"citationID":"GDPHnjte","properties":{"formattedCitation":"(26)","plainCitation":"(26)","noteIndex":0},"citationItems":[{"id":"SLsik1jU/eMBk7emB","uris":["http://zotero.org/users/local/nDLB7SSL/items/X7NHMJEA"],"uri":["http://zot</vt:lpwstr>
  </property>
  <property fmtid="{D5CDD505-2E9C-101B-9397-08002B2CF9AE}" pid="528" name="ZOTERO_BREF_vdht3uT4LKFG_2">
    <vt:lpwstr>ero.org/users/local/nDLB7SSL/items/X7NHMJEA"],"itemData":{"id":399,"type":"article-journal","container-title":"Journal of Peace Research","issue":"2","page":"273–287","source":"Google Scholar","title":"Can states buy peace? Social welfare spending and civ</vt:lpwstr>
  </property>
  <property fmtid="{D5CDD505-2E9C-101B-9397-08002B2CF9AE}" pid="529" name="ZOTERO_BREF_vdht3uT4LKFG_3">
    <vt:lpwstr>il conflicts","title-short":"Can states buy peace?","volume":"49","author":[{"family":"Taydas","given":"Zeynep"},{"family":"Peksen","given":"Dursun"}],"issued":{"date-parts":[["2012"]]}}}],"schema":"https://github.com/citation-style-language/schema/raw/ma</vt:lpwstr>
  </property>
  <property fmtid="{D5CDD505-2E9C-101B-9397-08002B2CF9AE}" pid="530" name="ZOTERO_BREF_vdht3uT4LKFG_4">
    <vt:lpwstr>ster/csl-citation.json"}</vt:lpwstr>
  </property>
  <property fmtid="{D5CDD505-2E9C-101B-9397-08002B2CF9AE}" pid="531" name="ZOTERO_BREF_wH3TagMdpJ0r_1">
    <vt:lpwstr>ZOTERO_ITEM CSL_CITATION {"citationID":"wmVzx5Ju","properties":{"formattedCitation":"(25)","plainCitation":"(25)","noteIndex":0},"citationItems":[{"id":"SLsik1jU/kVAEwazn","uris":["http://zotero.org/users/local/nDLB7SSL/items/AWSPJJ9A"],"uri":["http://zot</vt:lpwstr>
  </property>
  <property fmtid="{D5CDD505-2E9C-101B-9397-08002B2CF9AE}" pid="532" name="ZOTERO_BREF_wH3TagMdpJ0r_2">
    <vt:lpwstr>ero.org/users/local/nDLB7SSL/items/AWSPJJ9A"],"itemData":{"id":413,"type":"chapter","container-title":"The political economy of corruption","page":"123–153","publisher":"Routledge","source":"Google Scholar","title":"Corruption and the provision of health </vt:lpwstr>
  </property>
  <property fmtid="{D5CDD505-2E9C-101B-9397-08002B2CF9AE}" pid="533" name="ZOTERO_BREF_wH3TagMdpJ0r_3">
    <vt:lpwstr>care and education services","author":[{"family":"Gupta","given":"Sanjeev"},{"family":"Davoodi","given":"Hamid"},{"family":"Tiongson","given":"Erwin"}],"issued":{"date-parts":[["2001"]]}}}],"schema":"https://github.com/citation-style-language/schema/raw/m</vt:lpwstr>
  </property>
  <property fmtid="{D5CDD505-2E9C-101B-9397-08002B2CF9AE}" pid="534" name="ZOTERO_BREF_wH3TagMdpJ0r_4">
    <vt:lpwstr>aster/csl-citation.json"}</vt:lpwstr>
  </property>
  <property fmtid="{D5CDD505-2E9C-101B-9397-08002B2CF9AE}" pid="535" name="ZOTERO_BREF_wIlvVXQEznLP_1">
    <vt:lpwstr>ZOTERO_ITEM CSL_CITATION {"citationID":"plOOnsxG","properties":{"formattedCitation":"[19]","plainCitation":"[19]","noteIndex":0},"citationItems":[{"id":93,"uris":["http://zotero.org/users/local/qVcuDOIN/items/U3JI5UC5"],"uri":["http://zotero.org/users/loc</vt:lpwstr>
  </property>
  <property fmtid="{D5CDD505-2E9C-101B-9397-08002B2CF9AE}" pid="536" name="ZOTERO_BREF_wIlvVXQEznLP_2">
    <vt:lpwstr>al/qVcuDOIN/items/U3JI5UC5"],"itemData":{"id":93,"type":"article-journal","container-title":"Ecological economics","issue":"3","note":"number: 3\ncontainer-title: Ecological economics","page":"249–264","source":"Google Scholar","title":"The human developm</vt:lpwstr>
  </property>
  <property fmtid="{D5CDD505-2E9C-101B-9397-08002B2CF9AE}" pid="537" name="ZOTERO_BREF_wIlvVXQEznLP_3">
    <vt:lpwstr>ent index: a critical review1","title-short":"The human development index","volume":"25","author":[{"family":"Sagar","given":"Ambuj D."},{"family":"Najam","given":"Adil"}],"issued":{"date-parts":[["1998"]]}}}],"schema":"https://github.com/citation-style-l</vt:lpwstr>
  </property>
  <property fmtid="{D5CDD505-2E9C-101B-9397-08002B2CF9AE}" pid="538" name="ZOTERO_BREF_wIlvVXQEznLP_4">
    <vt:lpwstr>anguage/schema/raw/master/csl-citation.json"}</vt:lpwstr>
  </property>
  <property fmtid="{D5CDD505-2E9C-101B-9397-08002B2CF9AE}" pid="539" name="ZOTERO_BREF_wM3qPJaO6dWx_1">
    <vt:lpwstr>ZOTERO_ITEM CSL_CITATION {"citationID":"PuHOS8Up","properties":{"formattedCitation":"(22)","plainCitation":"(22)","noteIndex":0},"citationItems":[{"id":384,"uris":["http://zotero.org/users/local/qVcuDOIN/items/R543QLIA"],"uri":["http://zotero.org/users/lo</vt:lpwstr>
  </property>
  <property fmtid="{D5CDD505-2E9C-101B-9397-08002B2CF9AE}" pid="540" name="ZOTERO_BREF_wM3qPJaO6dWx_2">
    <vt:lpwstr>cal/qVcuDOIN/items/R543QLIA"],"itemData":{"id":384,"type":"article-journal","container-title":"The Lancet infectious diseases","issue":"6","note":"publisher: Elsevier","page":"327–336","source":"Google Scholar","title":"The global distribution and populat</vt:lpwstr>
  </property>
  <property fmtid="{D5CDD505-2E9C-101B-9397-08002B2CF9AE}" pid="541" name="ZOTERO_BREF_wM3qPJaO6dWx_3">
    <vt:lpwstr>ion at risk of malaria: past, present, and future","title-short":"The global distribution and population at risk of malaria","volume":"4","author":[{"family":"Hay","given":"Simon I."},{"family":"Guerra","given":"Carlos A."},{"family":"Tatem","given":"Andr</vt:lpwstr>
  </property>
  <property fmtid="{D5CDD505-2E9C-101B-9397-08002B2CF9AE}" pid="542" name="ZOTERO_BREF_wM3qPJaO6dWx_4">
    <vt:lpwstr>ew J."},{"family":"Noor","given":"Abdisalan M."},{"family":"Snow","given":"Robert W."}],"issued":{"date-parts":[["2004"]]}}}],"schema":"https://github.com/citation-style-language/schema/raw/master/csl-citation.json"}</vt:lpwstr>
  </property>
  <property fmtid="{D5CDD505-2E9C-101B-9397-08002B2CF9AE}" pid="543" name="ZOTERO_BREF_wRO7tScwLRXr_1">
    <vt:lpwstr>ZOTERO_ITEM CSL_CITATION {"citationID":"ciQl56bg","properties":{"formattedCitation":"(8)","plainCitation":"(8)","noteIndex":0},"citationItems":[{"id":112,"uris":["http://zotero.org/users/local/nDLB7SSL/items/NH8WXZQ8"],"uri":["http://zotero.org/users/loca</vt:lpwstr>
  </property>
  <property fmtid="{D5CDD505-2E9C-101B-9397-08002B2CF9AE}" pid="544" name="ZOTERO_BREF_wRO7tScwLRXr_2">
    <vt:lpwstr>l/nDLB7SSL/items/NH8WXZQ8"],"itemData":{"id":112,"type":"article-journal","title":"Geography and economic development","container-title":"International regional science review","page":"179–232","volume":"22","issue":"2","source":"Google Scholar","author":</vt:lpwstr>
  </property>
  <property fmtid="{D5CDD505-2E9C-101B-9397-08002B2CF9AE}" pid="545" name="ZOTERO_BREF_wRO7tScwLRXr_3">
    <vt:lpwstr>[{"family":"Gallup","given":"John Luke"},{"family":"Sachs","given":"Jeffrey D."},{"family":"Mellinger","given":"Andrew D."}],"issued":{"date-parts":[["1999"]]}}}],"schema":"https://github.com/citation-style-language/schema/raw/master/csl-citation.json"}</vt:lpwstr>
  </property>
  <property fmtid="{D5CDD505-2E9C-101B-9397-08002B2CF9AE}" pid="546" name="ZOTERO_BREF_z58QbfPYI55a_1">
    <vt:lpwstr>ZOTERO_ITEM CSL_CITATION {"citationID":"ICJN7enO","properties":{"formattedCitation":"(23)","plainCitation":"(23)","noteIndex":0},"citationItems":[{"id":"SLsik1jU/dPOZj4ve","uris":["http://zotero.org/users/local/nDLB7SSL/items/CVHZP4U3"],"uri":["http://zot</vt:lpwstr>
  </property>
  <property fmtid="{D5CDD505-2E9C-101B-9397-08002B2CF9AE}" pid="547" name="ZOTERO_BREF_z58QbfPYI55a_2">
    <vt:lpwstr>ero.org/users/local/nDLB7SSL/items/CVHZP4U3"],"itemData":{"id":410,"type":"article-journal","container-title":"Social Science &amp; Medicine","page":"161–168","source":"Google Scholar","title":"Why do some countries spend more for health? An assessment of soc</vt:lpwstr>
  </property>
  <property fmtid="{D5CDD505-2E9C-101B-9397-08002B2CF9AE}" pid="548" name="ZOTERO_BREF_z58QbfPYI55a_3">
    <vt:lpwstr>iopolitical determinants and international aid for government health expenditures","title-short":"Why do some countries spend more for health?","volume":"114","author":[{"family":"Liang","given":"Li-Lin"},{"family":"Mirelman","given":"Andrew J."}],"issued</vt:lpwstr>
  </property>
  <property fmtid="{D5CDD505-2E9C-101B-9397-08002B2CF9AE}" pid="549" name="ZOTERO_BREF_z58QbfPYI55a_4">
    <vt:lpwstr>":{"date-parts":[["2014"]]}}}],"schema":"https://github.com/citation-style-language/schema/raw/master/csl-citation.json"}</vt:lpwstr>
  </property>
  <property fmtid="{D5CDD505-2E9C-101B-9397-08002B2CF9AE}" pid="550" name="ZOTERO_BREF_zSWTpKiaFuhc_1">
    <vt:lpwstr>ZOTERO_ITEM CSL_CITATION {"citationID":"Py6UGPgX","properties":{"formattedCitation":"(33)","plainCitation":"(33)","noteIndex":0},"citationItems":[{"id":336,"uris":["http://zotero.org/users/local/nDLB7SSL/items/2KKCGZQD"],"uri":["http://zotero.org/users/lo</vt:lpwstr>
  </property>
  <property fmtid="{D5CDD505-2E9C-101B-9397-08002B2CF9AE}" pid="551" name="ZOTERO_BREF_zSWTpKiaFuhc_2">
    <vt:lpwstr>cal/nDLB7SSL/items/2KKCGZQD"],"itemData":{"id":336,"type":"article-journal","container-title":"World development","issue":"11","page":"2013–2027","source":"Google Scholar","title":"Small states, small problems? Income, growth, and volatility in small stat</vt:lpwstr>
  </property>
  <property fmtid="{D5CDD505-2E9C-101B-9397-08002B2CF9AE}" pid="552" name="ZOTERO_BREF_zSWTpKiaFuhc_3">
    <vt:lpwstr>es","title-short":"Small states, small problems?","volume":"28","author":[{"family":"Easterly","given":"William"},{"family":"Kraay","given":"Aart"}],"issued":{"date-parts":[["2000"]]}}}],"schema":"https://github.com/citation-style-language/schema/raw/mast</vt:lpwstr>
  </property>
  <property fmtid="{D5CDD505-2E9C-101B-9397-08002B2CF9AE}" pid="553" name="ZOTERO_BREF_zSWTpKiaFuhc_4">
    <vt:lpwstr>er/csl-citation.json"}</vt:lpwstr>
  </property>
  <property fmtid="{D5CDD505-2E9C-101B-9397-08002B2CF9AE}" pid="554" name="ZOTERO_BREF_zSklXOmR3YRW1_1">
    <vt:lpwstr>ZOTERO_ITEM CSL_CITATION {"citationID":"QjE9iuPV","properties":{"formattedCitation":"[7]","plainCitation":"[7]","noteIndex":0},"citationItems":[{"id":291,"uris":["http://zotero.org/users/local/qVcuDOIN/items/TLKZ3L74"],"uri":["http://zotero.org/users/loca</vt:lpwstr>
  </property>
  <property fmtid="{D5CDD505-2E9C-101B-9397-08002B2CF9AE}" pid="555" name="ZOTERO_BREF_zSklXOmR3YRW1_2">
    <vt:lpwstr>l/qVcuDOIN/items/TLKZ3L74"],"itemData":{"id":291,"type":"article-journal","container-title":"Eur J Bus Manag","issue":"6","note":"number: 6\ncontainer-title: Eur J Bus Manag","page":"42–63","source":"Google Scholar","title":"Economic burden of malaria in </vt:lpwstr>
  </property>
  <property fmtid="{D5CDD505-2E9C-101B-9397-08002B2CF9AE}" pid="556" name="ZOTERO_BREF_zSklXOmR3YRW1_3">
    <vt:lpwstr>six countries of Africa","volume":"3","author":[{"family":"Okorosobo","given":"Tuoyo"},{"family":"Okorosobo","given":"Fola"},{"family":"Mwabu","given":"Germano"},{"family":"Orem","given":"Juliet Nabyonga"},{"family":"Kirigia","given":"Joses Muthuri"}],"is</vt:lpwstr>
  </property>
  <property fmtid="{D5CDD505-2E9C-101B-9397-08002B2CF9AE}" pid="557" name="ZOTERO_BREF_zSklXOmR3YRW1_4">
    <vt:lpwstr>sued":{"date-parts":[["2011"]]}}}],"schema":"https://github.com/citation-style-language/schema/raw/master/csl-citation.json"}</vt:lpwstr>
  </property>
  <property fmtid="{D5CDD505-2E9C-101B-9397-08002B2CF9AE}" pid="558" name="ZOTERO_BREF_zSklXOmR3YRW_1">
    <vt:lpwstr>ZOTERO_ITEM CSL_CITATION {"citationID":"NBE6prhk","properties":{"formattedCitation":"(4)","plainCitation":"(4)(3)","noteIndex":0},"citationItems":[{"id":291,"uris":["http://zotero.org/users/local/qVcuDOIN/items/TLKZ3L74"],"uri":["http://zotero.org/users/l</vt:lpwstr>
  </property>
  <property fmtid="{D5CDD505-2E9C-101B-9397-08002B2CF9AE}" pid="559" name="ZOTERO_BREF_zSklXOmR3YRW_2">
    <vt:lpwstr>ocal/qVcuDOIN/items/TLKZ3L74"],"itemData":{"id":291,"type":"article-journal","container-title":"Eur J Bus Manag","issue":"6","note":"number: 6\ncontainer-title: Eur J Bus Manag","page":"42–63","source":"Google Scholar","title":"Economic burden of malaria </vt:lpwstr>
  </property>
  <property fmtid="{D5CDD505-2E9C-101B-9397-08002B2CF9AE}" pid="560" name="ZOTERO_BREF_zSklXOmR3YRW_3">
    <vt:lpwstr>in six countries of Africa","volume":"3","author":[{"family":"Okorosobo","given":"Tuoyo"},{"family":"Okorosobo","given":"Fola"},{"family":"Mwabu","given":"Germano"},{"family":"Orem","given":"Juliet Nabyonga"},{"family":"Kirigia","given":"Joses Muthuri"}],</vt:lpwstr>
  </property>
  <property fmtid="{D5CDD505-2E9C-101B-9397-08002B2CF9AE}" pid="561" name="ZOTERO_BREF_zSklXOmR3YRW_4">
    <vt:lpwstr>"issued":{"date-parts":[["2011"]]}}}],"schema":"https://github.com/citation-style-language/schema/raw/master/csl-citation.json"}</vt:lpwstr>
  </property>
  <property fmtid="{D5CDD505-2E9C-101B-9397-08002B2CF9AE}" pid="562" name="ZOTERO_BREF_zUjVmekCNCCF_1">
    <vt:lpwstr>ZOTERO_ITEM CSL_CITATION {"citationID":"7ySQE0Xv","properties":{"formattedCitation":"(22)","plainCitation":"(22)","dontUpdate":true,"noteIndex":0},"citationItems":[{"id":315,"uris":["http://zotero.org/users/local/qVcuDOIN/items/SHY2HBUG"],"uri":["http://z</vt:lpwstr>
  </property>
  <property fmtid="{D5CDD505-2E9C-101B-9397-08002B2CF9AE}" pid="563" name="ZOTERO_BREF_zUjVmekCNCCF_2">
    <vt:lpwstr>otero.org/users/local/qVcuDOIN/items/SHY2HBUG"],"itemData":{"id":315,"type":"book","publisher":"Routledge","source":"Google Scholar","title":"The political economy of corruption","volume":"2","author":[{"family":"Jain","given":"Arvind K."}],"issued":{"dat</vt:lpwstr>
  </property>
  <property fmtid="{D5CDD505-2E9C-101B-9397-08002B2CF9AE}" pid="564" name="ZOTERO_BREF_zUjVmekCNCCF_3">
    <vt:lpwstr>e-parts":[["2001"]]}}}],"schema":"https://github.com/citation-style-language/schema/raw/master/csl-citation.json"}</vt:lpwstr>
  </property>
  <property fmtid="{D5CDD505-2E9C-101B-9397-08002B2CF9AE}" pid="565" name="ZOTERO_BREF_zZjGVUhw6Tdd_1">
    <vt:lpwstr>ZOTERO_ITEM CSL_CITATION {"citationID":"RMxHbqWC","properties":{"formattedCitation":"(1)","plainCitation":"(1)","noteIndex":0},"citationItems":[{"id":112,"uris":["http://zotero.org/users/local/nDLB7SSL/items/NH8WXZQ8"],"uri":["http://zotero.org/users/loca</vt:lpwstr>
  </property>
  <property fmtid="{D5CDD505-2E9C-101B-9397-08002B2CF9AE}" pid="566" name="ZOTERO_BREF_zZjGVUhw6Tdd_2">
    <vt:lpwstr>l/nDLB7SSL/items/NH8WXZQ8"],"itemData":{"id":112,"type":"article-journal","container-title":"International regional science review","issue":"2","page":"179–232","source":"Google Scholar","title":"Geography and economic development","volume":"22","author":</vt:lpwstr>
  </property>
  <property fmtid="{D5CDD505-2E9C-101B-9397-08002B2CF9AE}" pid="567" name="ZOTERO_BREF_zZjGVUhw6Tdd_3">
    <vt:lpwstr>[{"family":"Gallup","given":"John Luke"},{"family":"Sachs","given":"Jeffrey D."},{"family":"Mellinger","given":"Andrew D."}],"issued":{"date-parts":[["1999"]]}}}],"schema":"https://github.com/citation-style-language/schema/raw/master/csl-citation.json"}</vt:lpwstr>
  </property>
  <property fmtid="{D5CDD505-2E9C-101B-9397-08002B2CF9AE}" pid="568" name="ZOTERO_BREF_zgRLddCKb0WE_1">
    <vt:lpwstr>ZOTERO_ITEM CSL_CITATION {"citationID":"63h1cZKd","properties":{"formattedCitation":"[22]","plainCitation":"[22]","noteIndex":0},"citationItems":[{"id":384,"uris":["http://zotero.org/users/local/qVcuDOIN/items/R543QLIA"],"uri":["http://zotero.org/users/lo</vt:lpwstr>
  </property>
  <property fmtid="{D5CDD505-2E9C-101B-9397-08002B2CF9AE}" pid="569" name="ZOTERO_BREF_zgRLddCKb0WE_2">
    <vt:lpwstr>cal/qVcuDOIN/items/R543QLIA"],"itemData":{"id":384,"type":"article-journal","container-title":"The Lancet infectious diseases","issue":"6","note":"publisher: Elsevier","page":"327–336","source":"Google Scholar","title":"The global distribution and populat</vt:lpwstr>
  </property>
  <property fmtid="{D5CDD505-2E9C-101B-9397-08002B2CF9AE}" pid="570" name="ZOTERO_BREF_zgRLddCKb0WE_3">
    <vt:lpwstr>ion at risk of malaria: past, present, and future","title-short":"The global distribution and population at risk of malaria","volume":"4","author":[{"family":"Hay","given":"Simon I."},{"family":"Guerra","given":"Carlos A."},{"family":"Tatem","given":"Andr</vt:lpwstr>
  </property>
  <property fmtid="{D5CDD505-2E9C-101B-9397-08002B2CF9AE}" pid="571" name="ZOTERO_BREF_zgRLddCKb0WE_4">
    <vt:lpwstr>ew J."},{"family":"Noor","given":"Abdisalan M."},{"family":"Snow","given":"Robert W."}],"issued":{"date-parts":[["2004"]]}}}],"schema":"https://github.com/citation-style-language/schema/raw/master/csl-citation.json"}</vt:lpwstr>
  </property>
  <property fmtid="{D5CDD505-2E9C-101B-9397-08002B2CF9AE}" pid="572" name="ZOTERO_BREF_zx56VEsEUCAK_1">
    <vt:lpwstr>ZOTERO_ITEM CSL_CITATION {"citationID":"ZEzxuLiP","properties":{"formattedCitation":"(12)","plainCitation":"(12)","noteIndex":0},"citationItems":[{"id":69,"uris":["http://zotero.org/users/local/qVcuDOIN/items/V6MN4AF3"],"uri":["http://zotero.org/users/loc</vt:lpwstr>
  </property>
  <property fmtid="{D5CDD505-2E9C-101B-9397-08002B2CF9AE}" pid="573" name="ZOTERO_BREF_zx56VEsEUCAK_2">
    <vt:lpwstr>al/qVcuDOIN/items/V6MN4AF3"],"itemData":{"id":69,"type":"article-journal","container-title":"Development Policy in Small States, Selwyn P (ed.). Croom Helm: London","note":"container-title: Development Policy in Small States, Selwyn P (ed.). Croom Helm: L</vt:lpwstr>
  </property>
  <property fmtid="{D5CDD505-2E9C-101B-9397-08002B2CF9AE}" pid="574" name="ZOTERO_BREF_zx56VEsEUCAK_3">
    <vt:lpwstr>ondon","source":"Google Scholar","title":"Some considerations on development aid to small countries","author":[{"family":"Schiavo-Campo","given":"Salvatore"}],"issued":{"date-parts":[["1975"]]}}}],"schema":"https://github.com/citation-style-language/schem</vt:lpwstr>
  </property>
  <property fmtid="{D5CDD505-2E9C-101B-9397-08002B2CF9AE}" pid="575" name="ZOTERO_BREF_zx56VEsEUCAK_4">
    <vt:lpwstr>a/raw/master/csl-citation.json"}</vt:lpwstr>
  </property>
  <property fmtid="{D5CDD505-2E9C-101B-9397-08002B2CF9AE}" pid="576" name="ZOTERO_PREF_1">
    <vt:lpwstr>&lt;data data-version="3" zotero-version="5.0.89"&gt;&lt;session id="ypdGnX30"/&gt;&lt;style id="http://www.zotero.org/styles/oxford-university-press-scimed-numeric" hasBibliography="1" bibliographyStyleHasBeenSet="1"/&gt;&lt;prefs&gt;&lt;pref name="fieldType" value="Bookmark"/&gt;&lt;pr</vt:lpwstr>
  </property>
  <property fmtid="{D5CDD505-2E9C-101B-9397-08002B2CF9AE}" pid="577" name="ZOTERO_PREF_2">
    <vt:lpwstr>ef name="automaticJournalAbbreviations" value="true"/&gt;&lt;pref name="dontAskDelayCitationUpdates" value="true"/&gt;&lt;/prefs&gt;&lt;/data&gt;</vt:lpwstr>
  </property>
</Properties>
</file>